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F8096" w14:textId="77777777" w:rsidR="00471550" w:rsidRDefault="00471550"/>
    <w:p w14:paraId="3954CDE3" w14:textId="77777777" w:rsidR="004E0BC8" w:rsidRDefault="004E0BC8"/>
    <w:p w14:paraId="056B5DAD" w14:textId="77777777" w:rsidR="004E0BC8" w:rsidRPr="0029701B" w:rsidRDefault="004E0BC8" w:rsidP="00E03A60">
      <w:pPr>
        <w:jc w:val="both"/>
        <w:rPr>
          <w:rFonts w:ascii="Times New Roman" w:hAnsi="Times New Roman" w:cs="Times New Roman"/>
          <w:lang w:val="en-US"/>
        </w:rPr>
      </w:pPr>
      <w:r w:rsidRPr="0029701B">
        <w:rPr>
          <w:rFonts w:ascii="Times New Roman" w:hAnsi="Times New Roman" w:cs="Times New Roman"/>
          <w:b/>
          <w:lang w:val="en-US"/>
        </w:rPr>
        <w:t>Table S1</w:t>
      </w:r>
      <w:r w:rsidRPr="0029701B">
        <w:rPr>
          <w:rFonts w:ascii="Times New Roman" w:hAnsi="Times New Roman" w:cs="Times New Roman"/>
          <w:lang w:val="en-US"/>
        </w:rPr>
        <w:t xml:space="preserve"> - Pairwise similarity values </w:t>
      </w:r>
      <w:r w:rsidR="000D288C" w:rsidRPr="0029701B">
        <w:rPr>
          <w:rFonts w:ascii="Times New Roman" w:hAnsi="Times New Roman" w:cs="Times New Roman"/>
          <w:lang w:val="en-US"/>
        </w:rPr>
        <w:t xml:space="preserve">(%) </w:t>
      </w:r>
      <w:r w:rsidRPr="0029701B">
        <w:rPr>
          <w:rFonts w:ascii="Times New Roman" w:hAnsi="Times New Roman" w:cs="Times New Roman"/>
          <w:lang w:val="en-US"/>
        </w:rPr>
        <w:t xml:space="preserve">determined from the alignment used for the construction of the phylogenetic trees from: </w:t>
      </w:r>
      <w:r w:rsidRPr="0029701B">
        <w:rPr>
          <w:rFonts w:ascii="Times New Roman" w:hAnsi="Times New Roman" w:cs="Times New Roman"/>
          <w:b/>
          <w:lang w:val="en-US"/>
        </w:rPr>
        <w:t>A</w:t>
      </w:r>
      <w:r w:rsidR="0029701B">
        <w:rPr>
          <w:rFonts w:ascii="Times New Roman" w:hAnsi="Times New Roman" w:cs="Times New Roman"/>
          <w:lang w:val="en-US"/>
        </w:rPr>
        <w:t>.</w:t>
      </w:r>
      <w:r w:rsidRPr="0029701B">
        <w:rPr>
          <w:rFonts w:ascii="Times New Roman" w:hAnsi="Times New Roman" w:cs="Times New Roman"/>
          <w:lang w:val="en-US"/>
        </w:rPr>
        <w:t xml:space="preserve"> </w:t>
      </w:r>
      <w:r w:rsidR="0029701B">
        <w:rPr>
          <w:rFonts w:ascii="Times New Roman" w:hAnsi="Times New Roman" w:cs="Times New Roman"/>
          <w:lang w:val="en-US"/>
        </w:rPr>
        <w:t>T</w:t>
      </w:r>
      <w:r w:rsidRPr="0029701B">
        <w:rPr>
          <w:rFonts w:ascii="Times New Roman" w:hAnsi="Times New Roman" w:cs="Times New Roman"/>
          <w:lang w:val="en-US"/>
        </w:rPr>
        <w:t xml:space="preserve">he concatenated nucleotide sequences of mycobacterial 16S rRNA, </w:t>
      </w:r>
      <w:r w:rsidRPr="0029701B">
        <w:rPr>
          <w:rFonts w:ascii="Times New Roman" w:hAnsi="Times New Roman" w:cs="Times New Roman"/>
          <w:i/>
          <w:lang w:val="en-US"/>
        </w:rPr>
        <w:t>hsp65</w:t>
      </w:r>
      <w:r w:rsidRPr="0029701B">
        <w:rPr>
          <w:rFonts w:ascii="Times New Roman" w:hAnsi="Times New Roman" w:cs="Times New Roman"/>
          <w:lang w:val="en-US"/>
        </w:rPr>
        <w:t xml:space="preserve"> and </w:t>
      </w:r>
      <w:r w:rsidRPr="0029701B">
        <w:rPr>
          <w:rFonts w:ascii="Times New Roman" w:hAnsi="Times New Roman" w:cs="Times New Roman"/>
          <w:i/>
          <w:lang w:val="en-US"/>
        </w:rPr>
        <w:t>rpoB</w:t>
      </w:r>
      <w:r w:rsidRPr="0029701B">
        <w:rPr>
          <w:rFonts w:ascii="Times New Roman" w:hAnsi="Times New Roman" w:cs="Times New Roman"/>
          <w:lang w:val="en-US"/>
        </w:rPr>
        <w:t xml:space="preserve"> of isolates and </w:t>
      </w:r>
      <w:r w:rsidR="0029701B">
        <w:rPr>
          <w:rFonts w:ascii="Times New Roman" w:hAnsi="Times New Roman" w:cs="Times New Roman"/>
          <w:lang w:val="en-US"/>
        </w:rPr>
        <w:t>T</w:t>
      </w:r>
      <w:r w:rsidRPr="0029701B">
        <w:rPr>
          <w:rFonts w:ascii="Times New Roman" w:hAnsi="Times New Roman" w:cs="Times New Roman"/>
          <w:lang w:val="en-US"/>
        </w:rPr>
        <w:t xml:space="preserve">ype strains selected from </w:t>
      </w:r>
      <w:r w:rsidR="0029701B">
        <w:rPr>
          <w:rFonts w:ascii="Times New Roman" w:hAnsi="Times New Roman" w:cs="Times New Roman"/>
          <w:lang w:val="en-US"/>
        </w:rPr>
        <w:t xml:space="preserve">the </w:t>
      </w:r>
      <w:r w:rsidRPr="0029701B">
        <w:rPr>
          <w:rFonts w:ascii="Times New Roman" w:hAnsi="Times New Roman" w:cs="Times New Roman"/>
          <w:lang w:val="en-US"/>
        </w:rPr>
        <w:t xml:space="preserve">databases; </w:t>
      </w:r>
      <w:r w:rsidRPr="0029701B">
        <w:rPr>
          <w:rFonts w:ascii="Times New Roman" w:hAnsi="Times New Roman" w:cs="Times New Roman"/>
          <w:b/>
          <w:lang w:val="en-US"/>
        </w:rPr>
        <w:t>B</w:t>
      </w:r>
      <w:r w:rsidR="0029701B">
        <w:rPr>
          <w:rFonts w:ascii="Times New Roman" w:hAnsi="Times New Roman" w:cs="Times New Roman"/>
          <w:b/>
          <w:lang w:val="en-US"/>
        </w:rPr>
        <w:t>.</w:t>
      </w:r>
      <w:r w:rsidRPr="0029701B">
        <w:rPr>
          <w:rFonts w:ascii="Times New Roman" w:hAnsi="Times New Roman" w:cs="Times New Roman"/>
          <w:lang w:val="en-US"/>
        </w:rPr>
        <w:t xml:space="preserve"> 16S </w:t>
      </w:r>
      <w:proofErr w:type="spellStart"/>
      <w:r w:rsidRPr="0029701B">
        <w:rPr>
          <w:rFonts w:ascii="Times New Roman" w:hAnsi="Times New Roman" w:cs="Times New Roman"/>
          <w:lang w:val="en-US"/>
        </w:rPr>
        <w:t>rRNA</w:t>
      </w:r>
      <w:proofErr w:type="spellEnd"/>
      <w:r w:rsidRPr="0029701B">
        <w:rPr>
          <w:rFonts w:ascii="Times New Roman" w:hAnsi="Times New Roman" w:cs="Times New Roman"/>
          <w:lang w:val="en-US"/>
        </w:rPr>
        <w:t xml:space="preserve"> gene nucleo</w:t>
      </w:r>
      <w:r w:rsidR="0029701B">
        <w:rPr>
          <w:rFonts w:ascii="Times New Roman" w:hAnsi="Times New Roman" w:cs="Times New Roman"/>
          <w:lang w:val="en-US"/>
        </w:rPr>
        <w:t>tide sequences of isolates and T</w:t>
      </w:r>
      <w:r w:rsidRPr="0029701B">
        <w:rPr>
          <w:rFonts w:ascii="Times New Roman" w:hAnsi="Times New Roman" w:cs="Times New Roman"/>
          <w:lang w:val="en-US"/>
        </w:rPr>
        <w:t xml:space="preserve">ype strains of </w:t>
      </w:r>
      <w:r w:rsidR="00636B44">
        <w:rPr>
          <w:rFonts w:ascii="Times New Roman" w:hAnsi="Times New Roman" w:cs="Times New Roman"/>
          <w:lang w:val="en-US"/>
        </w:rPr>
        <w:t xml:space="preserve">the </w:t>
      </w:r>
      <w:r w:rsidRPr="0029701B">
        <w:rPr>
          <w:rFonts w:ascii="Times New Roman" w:hAnsi="Times New Roman" w:cs="Times New Roman"/>
          <w:lang w:val="en-US"/>
        </w:rPr>
        <w:t xml:space="preserve">genus </w:t>
      </w:r>
      <w:proofErr w:type="spellStart"/>
      <w:r w:rsidRPr="0029701B">
        <w:rPr>
          <w:rFonts w:ascii="Times New Roman" w:hAnsi="Times New Roman" w:cs="Times New Roman"/>
          <w:i/>
          <w:lang w:val="en-US"/>
        </w:rPr>
        <w:t>Corynebacterium</w:t>
      </w:r>
      <w:proofErr w:type="spellEnd"/>
      <w:r w:rsidRPr="0029701B">
        <w:rPr>
          <w:rFonts w:ascii="Times New Roman" w:hAnsi="Times New Roman" w:cs="Times New Roman"/>
          <w:lang w:val="en-US"/>
        </w:rPr>
        <w:t xml:space="preserve"> selected from </w:t>
      </w:r>
      <w:r w:rsidR="0029701B">
        <w:rPr>
          <w:rFonts w:ascii="Times New Roman" w:hAnsi="Times New Roman" w:cs="Times New Roman"/>
          <w:lang w:val="en-US"/>
        </w:rPr>
        <w:t xml:space="preserve">the </w:t>
      </w:r>
      <w:r w:rsidRPr="0029701B">
        <w:rPr>
          <w:rFonts w:ascii="Times New Roman" w:hAnsi="Times New Roman" w:cs="Times New Roman"/>
          <w:lang w:val="en-US"/>
        </w:rPr>
        <w:t xml:space="preserve">databases; </w:t>
      </w:r>
      <w:r w:rsidRPr="0029701B">
        <w:rPr>
          <w:rFonts w:ascii="Times New Roman" w:hAnsi="Times New Roman" w:cs="Times New Roman"/>
          <w:b/>
          <w:lang w:val="en-US"/>
        </w:rPr>
        <w:t>C</w:t>
      </w:r>
      <w:r w:rsidR="0029701B">
        <w:rPr>
          <w:rFonts w:ascii="Times New Roman" w:hAnsi="Times New Roman" w:cs="Times New Roman"/>
          <w:b/>
          <w:lang w:val="en-US"/>
        </w:rPr>
        <w:t>.</w:t>
      </w:r>
      <w:r w:rsidRPr="0029701B">
        <w:rPr>
          <w:rFonts w:ascii="Times New Roman" w:hAnsi="Times New Roman" w:cs="Times New Roman"/>
          <w:lang w:val="en-US"/>
        </w:rPr>
        <w:t xml:space="preserve"> 16S </w:t>
      </w:r>
      <w:proofErr w:type="spellStart"/>
      <w:r w:rsidRPr="0029701B">
        <w:rPr>
          <w:rFonts w:ascii="Times New Roman" w:hAnsi="Times New Roman" w:cs="Times New Roman"/>
          <w:lang w:val="en-US"/>
        </w:rPr>
        <w:t>rRNA</w:t>
      </w:r>
      <w:proofErr w:type="spellEnd"/>
      <w:r w:rsidRPr="0029701B">
        <w:rPr>
          <w:rFonts w:ascii="Times New Roman" w:hAnsi="Times New Roman" w:cs="Times New Roman"/>
          <w:lang w:val="en-US"/>
        </w:rPr>
        <w:t xml:space="preserve"> gene nucleotide sequences of isolates and </w:t>
      </w:r>
      <w:r w:rsidR="0029701B">
        <w:rPr>
          <w:rFonts w:ascii="Times New Roman" w:hAnsi="Times New Roman" w:cs="Times New Roman"/>
          <w:lang w:val="en-US"/>
        </w:rPr>
        <w:t>T</w:t>
      </w:r>
      <w:r w:rsidRPr="0029701B">
        <w:rPr>
          <w:rFonts w:ascii="Times New Roman" w:hAnsi="Times New Roman" w:cs="Times New Roman"/>
          <w:lang w:val="en-US"/>
        </w:rPr>
        <w:t xml:space="preserve">ype strains of </w:t>
      </w:r>
      <w:r w:rsidR="00636B44">
        <w:rPr>
          <w:rFonts w:ascii="Times New Roman" w:hAnsi="Times New Roman" w:cs="Times New Roman"/>
          <w:lang w:val="en-US"/>
        </w:rPr>
        <w:t xml:space="preserve">the </w:t>
      </w:r>
      <w:bookmarkStart w:id="0" w:name="_GoBack"/>
      <w:bookmarkEnd w:id="0"/>
      <w:r w:rsidRPr="0029701B">
        <w:rPr>
          <w:rFonts w:ascii="Times New Roman" w:hAnsi="Times New Roman" w:cs="Times New Roman"/>
          <w:lang w:val="en-US"/>
        </w:rPr>
        <w:t xml:space="preserve">genus </w:t>
      </w:r>
      <w:proofErr w:type="spellStart"/>
      <w:r w:rsidRPr="0029701B">
        <w:rPr>
          <w:rFonts w:ascii="Times New Roman" w:hAnsi="Times New Roman" w:cs="Times New Roman"/>
          <w:i/>
          <w:lang w:val="en-US"/>
        </w:rPr>
        <w:t>Gordonia</w:t>
      </w:r>
      <w:proofErr w:type="spellEnd"/>
      <w:r w:rsidRPr="0029701B">
        <w:rPr>
          <w:rFonts w:ascii="Times New Roman" w:hAnsi="Times New Roman" w:cs="Times New Roman"/>
          <w:lang w:val="en-US"/>
        </w:rPr>
        <w:t xml:space="preserve"> selected from </w:t>
      </w:r>
      <w:r w:rsidR="0029701B">
        <w:rPr>
          <w:rFonts w:ascii="Times New Roman" w:hAnsi="Times New Roman" w:cs="Times New Roman"/>
          <w:lang w:val="en-US"/>
        </w:rPr>
        <w:t xml:space="preserve">the </w:t>
      </w:r>
      <w:r w:rsidRPr="0029701B">
        <w:rPr>
          <w:rFonts w:ascii="Times New Roman" w:hAnsi="Times New Roman" w:cs="Times New Roman"/>
          <w:lang w:val="en-US"/>
        </w:rPr>
        <w:t xml:space="preserve">databases. </w:t>
      </w:r>
    </w:p>
    <w:tbl>
      <w:tblPr>
        <w:tblW w:w="10362" w:type="dxa"/>
        <w:tblInd w:w="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1508"/>
        <w:gridCol w:w="1508"/>
        <w:gridCol w:w="1509"/>
        <w:gridCol w:w="1508"/>
        <w:gridCol w:w="1509"/>
      </w:tblGrid>
      <w:tr w:rsidR="00C138F0" w:rsidRPr="0029701B" w14:paraId="74DA79D0" w14:textId="77777777" w:rsidTr="003A08B9">
        <w:trPr>
          <w:trHeight w:val="255"/>
        </w:trPr>
        <w:tc>
          <w:tcPr>
            <w:tcW w:w="28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F57205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D23D7D3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31B815D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13E90BF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43BF8F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18CF6F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138F0" w:rsidRPr="0029701B" w14:paraId="0EC2EDC9" w14:textId="77777777" w:rsidTr="00CB7B9E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800C02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5994D9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solate 10AIII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2B026DF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solate 22DIII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ACFEAEA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solate 24AIII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573EBCB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solate 29AIII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29D450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solate 35AIII</w:t>
            </w:r>
          </w:p>
        </w:tc>
      </w:tr>
      <w:tr w:rsidR="00C138F0" w:rsidRPr="0029701B" w14:paraId="027C6423" w14:textId="77777777" w:rsidTr="00CB7B9E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290113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ycobacterium mucogenicu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1B1390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4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CA5719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6.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D8D8D8"/>
            <w:noWrap/>
            <w:vAlign w:val="bottom"/>
            <w:hideMark/>
          </w:tcPr>
          <w:p w14:paraId="157C477B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9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CEF4A7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4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8C82A3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4.2</w:t>
            </w:r>
          </w:p>
        </w:tc>
      </w:tr>
      <w:tr w:rsidR="00C138F0" w:rsidRPr="0029701B" w14:paraId="0785EFCD" w14:textId="77777777" w:rsidTr="00CB7B9E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91A39AD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ycobacterium obuens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238D12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3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D8D8D8"/>
            <w:noWrap/>
            <w:vAlign w:val="bottom"/>
            <w:hideMark/>
          </w:tcPr>
          <w:p w14:paraId="34E7D99C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9.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940911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5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2CB162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3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9DDF23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3.5</w:t>
            </w:r>
          </w:p>
        </w:tc>
      </w:tr>
      <w:tr w:rsidR="00C138F0" w:rsidRPr="0029701B" w14:paraId="23AEC70A" w14:textId="77777777" w:rsidTr="00CB7B9E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4D33C9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ycobacterium paragordona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D8D8D8"/>
            <w:noWrap/>
            <w:vAlign w:val="bottom"/>
            <w:hideMark/>
          </w:tcPr>
          <w:p w14:paraId="04C87539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45BEF6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3.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BBA023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4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D8D8D8"/>
            <w:noWrap/>
            <w:vAlign w:val="bottom"/>
            <w:hideMark/>
          </w:tcPr>
          <w:p w14:paraId="6FFB1E1A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D8D8D8"/>
            <w:noWrap/>
            <w:vAlign w:val="bottom"/>
            <w:hideMark/>
          </w:tcPr>
          <w:p w14:paraId="0FBEBEEA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00</w:t>
            </w:r>
          </w:p>
        </w:tc>
      </w:tr>
      <w:tr w:rsidR="00C138F0" w:rsidRPr="0029701B" w14:paraId="4976295D" w14:textId="77777777" w:rsidTr="00CB7B9E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168EAC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6C0D44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45A6B3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18E5F7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3AEC67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8C03AF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138F0" w:rsidRPr="0029701B" w14:paraId="727589A8" w14:textId="77777777" w:rsidTr="00CB7B9E">
        <w:trPr>
          <w:trHeight w:val="255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1DB7FD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B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2851A1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D07CD5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51CE39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F612830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4F9E36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138F0" w:rsidRPr="0029701B" w14:paraId="218F0A8C" w14:textId="77777777" w:rsidTr="00CB7B9E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2EDE9B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1E9B6C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solate 55AIII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3D8A80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solate 1AII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F72B8A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4E1B36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76A46F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138F0" w:rsidRPr="0029701B" w14:paraId="1211CDC5" w14:textId="77777777" w:rsidTr="00CB7B9E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9456A2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ordonia otitidi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CC3A0D" w14:textId="77777777" w:rsidR="00C138F0" w:rsidRPr="0029701B" w:rsidRDefault="003B6B82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9.</w:t>
            </w:r>
            <w:r w:rsidR="00C138F0"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D8D8D8"/>
            <w:noWrap/>
            <w:vAlign w:val="bottom"/>
            <w:hideMark/>
          </w:tcPr>
          <w:p w14:paraId="15DBDD37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C24E50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4329E7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AB70C2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138F0" w:rsidRPr="0029701B" w14:paraId="659D9073" w14:textId="77777777" w:rsidTr="00CB7B9E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0FCBD1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ordonia sputi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D8D8D8"/>
            <w:noWrap/>
            <w:vAlign w:val="bottom"/>
            <w:hideMark/>
          </w:tcPr>
          <w:p w14:paraId="090AF52F" w14:textId="77777777" w:rsidR="00C138F0" w:rsidRPr="0029701B" w:rsidRDefault="003B6B82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9.</w:t>
            </w:r>
            <w:r w:rsidR="00C138F0"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6CC0E7" w14:textId="77777777" w:rsidR="00C138F0" w:rsidRPr="0029701B" w:rsidRDefault="003B6B82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9.</w:t>
            </w:r>
            <w:r w:rsidR="00C138F0"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311391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C87D9E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87C502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138F0" w:rsidRPr="0029701B" w14:paraId="55A801D8" w14:textId="77777777" w:rsidTr="00CB7B9E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BB8ADB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CACFCB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928F96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9B5C9C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3CB4D3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F1C890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138F0" w:rsidRPr="0029701B" w14:paraId="1C77F999" w14:textId="77777777" w:rsidTr="00CB7B9E">
        <w:trPr>
          <w:trHeight w:val="255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5BAAE4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B7A420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C203B69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94188B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7E4776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6887832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138F0" w:rsidRPr="0029701B" w14:paraId="642DA2A5" w14:textId="77777777" w:rsidTr="00CB7B9E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AF177B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524ACA9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solate 6FIII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00CD94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solate 52AIII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DB55C0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solate 58FIII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17555F4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6F5C1C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138F0" w:rsidRPr="0029701B" w14:paraId="6C0B4BE5" w14:textId="77777777" w:rsidTr="00CB7B9E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C5732D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orynebacterium amycolatu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E05A04" w14:textId="77777777" w:rsidR="00C138F0" w:rsidRPr="0029701B" w:rsidRDefault="003B6B82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5.</w:t>
            </w:r>
            <w:r w:rsidR="00C138F0"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D8D8D8"/>
            <w:noWrap/>
            <w:vAlign w:val="bottom"/>
            <w:hideMark/>
          </w:tcPr>
          <w:p w14:paraId="33EA2F09" w14:textId="77777777" w:rsidR="00C138F0" w:rsidRPr="0029701B" w:rsidRDefault="003B6B82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9.</w:t>
            </w:r>
            <w:r w:rsidR="00C138F0"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1B2F1B" w14:textId="77777777" w:rsidR="00C138F0" w:rsidRPr="0029701B" w:rsidRDefault="00387CA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4.</w:t>
            </w:r>
            <w:r w:rsidR="00C138F0"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EAF98C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74486D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138F0" w:rsidRPr="0029701B" w14:paraId="376BE370" w14:textId="77777777" w:rsidTr="00CB7B9E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6B8947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orynebacterium imitan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7E30A7" w14:textId="77777777" w:rsidR="00C138F0" w:rsidRPr="0029701B" w:rsidRDefault="003B6B82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3.</w:t>
            </w:r>
            <w:r w:rsidR="00C138F0"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1D3190" w14:textId="77777777" w:rsidR="00C138F0" w:rsidRPr="0029701B" w:rsidRDefault="00387CA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4.</w:t>
            </w:r>
            <w:r w:rsidR="00C138F0"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D8D8D8"/>
            <w:noWrap/>
            <w:vAlign w:val="bottom"/>
            <w:hideMark/>
          </w:tcPr>
          <w:p w14:paraId="0F033250" w14:textId="77777777" w:rsidR="00C138F0" w:rsidRPr="0029701B" w:rsidRDefault="000D288C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9.</w:t>
            </w:r>
            <w:r w:rsidR="00C138F0"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ADE81B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ADFA66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138F0" w:rsidRPr="0029701B" w14:paraId="04998C1D" w14:textId="77777777" w:rsidTr="00CB7B9E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0104FF" w14:textId="77777777" w:rsidR="00C138F0" w:rsidRPr="0029701B" w:rsidRDefault="00C138F0" w:rsidP="00C138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orynebacterium jeikeiu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D8D8D8"/>
            <w:noWrap/>
            <w:vAlign w:val="bottom"/>
            <w:hideMark/>
          </w:tcPr>
          <w:p w14:paraId="5F298526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E5ECD4" w14:textId="77777777" w:rsidR="00C138F0" w:rsidRPr="0029701B" w:rsidRDefault="000D288C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4.</w:t>
            </w:r>
            <w:r w:rsidR="00C138F0"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BB5BAE" w14:textId="77777777" w:rsidR="00C138F0" w:rsidRPr="0029701B" w:rsidRDefault="000D288C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3.</w:t>
            </w:r>
            <w:r w:rsidR="00C138F0"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B8F3CF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6E1E9E" w14:textId="77777777" w:rsidR="00C138F0" w:rsidRPr="0029701B" w:rsidRDefault="00C138F0" w:rsidP="00C1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29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138F0" w:rsidRPr="00C138F0" w14:paraId="3F0B02E2" w14:textId="77777777" w:rsidTr="00CB7B9E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1A0D9A1" w14:textId="77777777" w:rsidR="00C138F0" w:rsidRPr="00C138F0" w:rsidRDefault="00C138F0" w:rsidP="00C138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C138F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2C9A597" w14:textId="77777777" w:rsidR="00C138F0" w:rsidRPr="00C138F0" w:rsidRDefault="00C138F0" w:rsidP="00C138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C138F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CE28338" w14:textId="77777777" w:rsidR="00C138F0" w:rsidRPr="00C138F0" w:rsidRDefault="00C138F0" w:rsidP="00C138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C138F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8D0F4BA" w14:textId="77777777" w:rsidR="00C138F0" w:rsidRPr="00C138F0" w:rsidRDefault="00C138F0" w:rsidP="00C138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C138F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349674E" w14:textId="77777777" w:rsidR="00C138F0" w:rsidRPr="00C138F0" w:rsidRDefault="00C138F0" w:rsidP="00C138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C138F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0CC5C0" w14:textId="77777777" w:rsidR="00C138F0" w:rsidRPr="00C138F0" w:rsidRDefault="00C138F0" w:rsidP="00C138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C138F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</w:tbl>
    <w:p w14:paraId="247A716C" w14:textId="77777777" w:rsidR="004E0BC8" w:rsidRPr="00C138F0" w:rsidRDefault="004E0BC8">
      <w:pPr>
        <w:rPr>
          <w:lang w:val="en-US"/>
        </w:rPr>
      </w:pPr>
    </w:p>
    <w:sectPr w:rsidR="004E0BC8" w:rsidRPr="00C138F0" w:rsidSect="00CB7B9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E0BC8"/>
    <w:rsid w:val="00000103"/>
    <w:rsid w:val="00000645"/>
    <w:rsid w:val="00001B14"/>
    <w:rsid w:val="000021F2"/>
    <w:rsid w:val="00002263"/>
    <w:rsid w:val="00002532"/>
    <w:rsid w:val="0000367E"/>
    <w:rsid w:val="0000378C"/>
    <w:rsid w:val="00003C8D"/>
    <w:rsid w:val="00004311"/>
    <w:rsid w:val="00004454"/>
    <w:rsid w:val="00004F2A"/>
    <w:rsid w:val="00005207"/>
    <w:rsid w:val="0000559C"/>
    <w:rsid w:val="00005A3B"/>
    <w:rsid w:val="00006397"/>
    <w:rsid w:val="00006747"/>
    <w:rsid w:val="00006BE8"/>
    <w:rsid w:val="00006C5D"/>
    <w:rsid w:val="00006D10"/>
    <w:rsid w:val="0000756B"/>
    <w:rsid w:val="00007806"/>
    <w:rsid w:val="00007B16"/>
    <w:rsid w:val="00007CA9"/>
    <w:rsid w:val="0001004C"/>
    <w:rsid w:val="000103B1"/>
    <w:rsid w:val="00010AB2"/>
    <w:rsid w:val="000110EF"/>
    <w:rsid w:val="00011316"/>
    <w:rsid w:val="00011C87"/>
    <w:rsid w:val="0001247B"/>
    <w:rsid w:val="00012F67"/>
    <w:rsid w:val="000132F7"/>
    <w:rsid w:val="000134AA"/>
    <w:rsid w:val="00013936"/>
    <w:rsid w:val="0001398B"/>
    <w:rsid w:val="00013B19"/>
    <w:rsid w:val="00013C54"/>
    <w:rsid w:val="00013F20"/>
    <w:rsid w:val="00014821"/>
    <w:rsid w:val="00014CEE"/>
    <w:rsid w:val="0001501A"/>
    <w:rsid w:val="00015858"/>
    <w:rsid w:val="0001591C"/>
    <w:rsid w:val="000159C3"/>
    <w:rsid w:val="00015A42"/>
    <w:rsid w:val="00015D56"/>
    <w:rsid w:val="000162DC"/>
    <w:rsid w:val="00016360"/>
    <w:rsid w:val="00016C3E"/>
    <w:rsid w:val="0001735D"/>
    <w:rsid w:val="00017440"/>
    <w:rsid w:val="000175C8"/>
    <w:rsid w:val="00017D2C"/>
    <w:rsid w:val="000202EE"/>
    <w:rsid w:val="00020641"/>
    <w:rsid w:val="00020783"/>
    <w:rsid w:val="00021622"/>
    <w:rsid w:val="00021818"/>
    <w:rsid w:val="000218AA"/>
    <w:rsid w:val="00021932"/>
    <w:rsid w:val="00021FC4"/>
    <w:rsid w:val="0002211D"/>
    <w:rsid w:val="000224B3"/>
    <w:rsid w:val="00023882"/>
    <w:rsid w:val="00023DA6"/>
    <w:rsid w:val="00023E61"/>
    <w:rsid w:val="00023E75"/>
    <w:rsid w:val="000242A7"/>
    <w:rsid w:val="000242E5"/>
    <w:rsid w:val="000247CE"/>
    <w:rsid w:val="00024F69"/>
    <w:rsid w:val="000250BD"/>
    <w:rsid w:val="0002512E"/>
    <w:rsid w:val="000252AF"/>
    <w:rsid w:val="000252B1"/>
    <w:rsid w:val="00025812"/>
    <w:rsid w:val="00025ACB"/>
    <w:rsid w:val="00025B64"/>
    <w:rsid w:val="000267EF"/>
    <w:rsid w:val="00026C97"/>
    <w:rsid w:val="00026E68"/>
    <w:rsid w:val="00026EC3"/>
    <w:rsid w:val="000270EB"/>
    <w:rsid w:val="00027100"/>
    <w:rsid w:val="00027B09"/>
    <w:rsid w:val="000300F8"/>
    <w:rsid w:val="0003048E"/>
    <w:rsid w:val="00030B08"/>
    <w:rsid w:val="00031390"/>
    <w:rsid w:val="000313F1"/>
    <w:rsid w:val="000315B7"/>
    <w:rsid w:val="000319B0"/>
    <w:rsid w:val="00031DDE"/>
    <w:rsid w:val="000320AA"/>
    <w:rsid w:val="0003265F"/>
    <w:rsid w:val="00032694"/>
    <w:rsid w:val="00032D79"/>
    <w:rsid w:val="000332A7"/>
    <w:rsid w:val="000336A0"/>
    <w:rsid w:val="0003375A"/>
    <w:rsid w:val="00033C5E"/>
    <w:rsid w:val="00033F0F"/>
    <w:rsid w:val="000341C7"/>
    <w:rsid w:val="00034560"/>
    <w:rsid w:val="0003560F"/>
    <w:rsid w:val="000357A7"/>
    <w:rsid w:val="00035A9A"/>
    <w:rsid w:val="00035E84"/>
    <w:rsid w:val="00035E8D"/>
    <w:rsid w:val="000360B7"/>
    <w:rsid w:val="0003619E"/>
    <w:rsid w:val="0003621F"/>
    <w:rsid w:val="0003664A"/>
    <w:rsid w:val="0003683C"/>
    <w:rsid w:val="00036913"/>
    <w:rsid w:val="0003761F"/>
    <w:rsid w:val="00037CAD"/>
    <w:rsid w:val="00037DF6"/>
    <w:rsid w:val="00040082"/>
    <w:rsid w:val="00040288"/>
    <w:rsid w:val="00040531"/>
    <w:rsid w:val="00041091"/>
    <w:rsid w:val="000412B3"/>
    <w:rsid w:val="000413A0"/>
    <w:rsid w:val="00041546"/>
    <w:rsid w:val="00042084"/>
    <w:rsid w:val="000424FA"/>
    <w:rsid w:val="00043B3E"/>
    <w:rsid w:val="00044A3E"/>
    <w:rsid w:val="00044A7C"/>
    <w:rsid w:val="0004577E"/>
    <w:rsid w:val="00045800"/>
    <w:rsid w:val="000458CC"/>
    <w:rsid w:val="00045DE3"/>
    <w:rsid w:val="000465DB"/>
    <w:rsid w:val="000469A7"/>
    <w:rsid w:val="00046A38"/>
    <w:rsid w:val="00046BBF"/>
    <w:rsid w:val="00046EFF"/>
    <w:rsid w:val="00047096"/>
    <w:rsid w:val="00047099"/>
    <w:rsid w:val="00047465"/>
    <w:rsid w:val="00047BA5"/>
    <w:rsid w:val="00050138"/>
    <w:rsid w:val="000507EE"/>
    <w:rsid w:val="00050937"/>
    <w:rsid w:val="00050ACE"/>
    <w:rsid w:val="00050B45"/>
    <w:rsid w:val="00050FAF"/>
    <w:rsid w:val="00051426"/>
    <w:rsid w:val="0005267B"/>
    <w:rsid w:val="000526B3"/>
    <w:rsid w:val="00053A4B"/>
    <w:rsid w:val="00053D46"/>
    <w:rsid w:val="00053E86"/>
    <w:rsid w:val="0005404F"/>
    <w:rsid w:val="000542C5"/>
    <w:rsid w:val="000544CC"/>
    <w:rsid w:val="0005490F"/>
    <w:rsid w:val="0005494F"/>
    <w:rsid w:val="00054F07"/>
    <w:rsid w:val="00054F10"/>
    <w:rsid w:val="000556EE"/>
    <w:rsid w:val="000559A1"/>
    <w:rsid w:val="00055B2E"/>
    <w:rsid w:val="00055DF5"/>
    <w:rsid w:val="0005679B"/>
    <w:rsid w:val="00056B2F"/>
    <w:rsid w:val="00056E3B"/>
    <w:rsid w:val="00056ECB"/>
    <w:rsid w:val="0005700C"/>
    <w:rsid w:val="00057041"/>
    <w:rsid w:val="00057565"/>
    <w:rsid w:val="00057938"/>
    <w:rsid w:val="00057D61"/>
    <w:rsid w:val="000606DF"/>
    <w:rsid w:val="00060911"/>
    <w:rsid w:val="00060932"/>
    <w:rsid w:val="00060FC2"/>
    <w:rsid w:val="00061284"/>
    <w:rsid w:val="000619DE"/>
    <w:rsid w:val="00061A75"/>
    <w:rsid w:val="00062B8B"/>
    <w:rsid w:val="000633EA"/>
    <w:rsid w:val="000636B8"/>
    <w:rsid w:val="00063FE4"/>
    <w:rsid w:val="000640AB"/>
    <w:rsid w:val="000641AA"/>
    <w:rsid w:val="00064A5E"/>
    <w:rsid w:val="00064D1A"/>
    <w:rsid w:val="00065210"/>
    <w:rsid w:val="00065997"/>
    <w:rsid w:val="00065A85"/>
    <w:rsid w:val="00065B6F"/>
    <w:rsid w:val="000664B1"/>
    <w:rsid w:val="00066729"/>
    <w:rsid w:val="000668F9"/>
    <w:rsid w:val="00066A4A"/>
    <w:rsid w:val="00066D2A"/>
    <w:rsid w:val="00067442"/>
    <w:rsid w:val="00067C25"/>
    <w:rsid w:val="000703BB"/>
    <w:rsid w:val="000706D7"/>
    <w:rsid w:val="00070A4D"/>
    <w:rsid w:val="00070C4F"/>
    <w:rsid w:val="00070F8E"/>
    <w:rsid w:val="0007124D"/>
    <w:rsid w:val="00071384"/>
    <w:rsid w:val="0007141A"/>
    <w:rsid w:val="00071602"/>
    <w:rsid w:val="0007191B"/>
    <w:rsid w:val="00071ADF"/>
    <w:rsid w:val="00071E13"/>
    <w:rsid w:val="000728CA"/>
    <w:rsid w:val="0007331D"/>
    <w:rsid w:val="00073493"/>
    <w:rsid w:val="000734A3"/>
    <w:rsid w:val="000738B1"/>
    <w:rsid w:val="00073DFB"/>
    <w:rsid w:val="00074537"/>
    <w:rsid w:val="000745FA"/>
    <w:rsid w:val="000746E7"/>
    <w:rsid w:val="00074736"/>
    <w:rsid w:val="00074E7A"/>
    <w:rsid w:val="000751FD"/>
    <w:rsid w:val="000758BD"/>
    <w:rsid w:val="00075D3E"/>
    <w:rsid w:val="00075ED4"/>
    <w:rsid w:val="00075FAC"/>
    <w:rsid w:val="0007616A"/>
    <w:rsid w:val="000766A6"/>
    <w:rsid w:val="00076D6F"/>
    <w:rsid w:val="00076E70"/>
    <w:rsid w:val="00077253"/>
    <w:rsid w:val="0007737F"/>
    <w:rsid w:val="0007753A"/>
    <w:rsid w:val="000776F1"/>
    <w:rsid w:val="00080008"/>
    <w:rsid w:val="0008059D"/>
    <w:rsid w:val="000805D1"/>
    <w:rsid w:val="0008114B"/>
    <w:rsid w:val="000814E8"/>
    <w:rsid w:val="000816EF"/>
    <w:rsid w:val="00081974"/>
    <w:rsid w:val="00081C6E"/>
    <w:rsid w:val="00081CA0"/>
    <w:rsid w:val="000821BE"/>
    <w:rsid w:val="00082712"/>
    <w:rsid w:val="000829CA"/>
    <w:rsid w:val="0008327D"/>
    <w:rsid w:val="000832B5"/>
    <w:rsid w:val="000835CF"/>
    <w:rsid w:val="0008377D"/>
    <w:rsid w:val="00083940"/>
    <w:rsid w:val="00083BCA"/>
    <w:rsid w:val="00084145"/>
    <w:rsid w:val="00085857"/>
    <w:rsid w:val="000858C9"/>
    <w:rsid w:val="00085C23"/>
    <w:rsid w:val="00085EF5"/>
    <w:rsid w:val="00087002"/>
    <w:rsid w:val="000879F9"/>
    <w:rsid w:val="00087A4C"/>
    <w:rsid w:val="00087A99"/>
    <w:rsid w:val="00087B95"/>
    <w:rsid w:val="00087D52"/>
    <w:rsid w:val="00087F64"/>
    <w:rsid w:val="00087F87"/>
    <w:rsid w:val="00090B29"/>
    <w:rsid w:val="00090B75"/>
    <w:rsid w:val="00090E85"/>
    <w:rsid w:val="000910F2"/>
    <w:rsid w:val="00091192"/>
    <w:rsid w:val="000917A3"/>
    <w:rsid w:val="00091923"/>
    <w:rsid w:val="00091C0A"/>
    <w:rsid w:val="000920EA"/>
    <w:rsid w:val="000926FD"/>
    <w:rsid w:val="00092B17"/>
    <w:rsid w:val="00092D67"/>
    <w:rsid w:val="00092E80"/>
    <w:rsid w:val="000931F4"/>
    <w:rsid w:val="0009339F"/>
    <w:rsid w:val="000934A8"/>
    <w:rsid w:val="0009377B"/>
    <w:rsid w:val="00093A76"/>
    <w:rsid w:val="00093FD2"/>
    <w:rsid w:val="00094262"/>
    <w:rsid w:val="000945BF"/>
    <w:rsid w:val="00094DE9"/>
    <w:rsid w:val="00095A26"/>
    <w:rsid w:val="0009682E"/>
    <w:rsid w:val="00096C62"/>
    <w:rsid w:val="000970EA"/>
    <w:rsid w:val="0009730E"/>
    <w:rsid w:val="00097474"/>
    <w:rsid w:val="0009758A"/>
    <w:rsid w:val="00097816"/>
    <w:rsid w:val="00097970"/>
    <w:rsid w:val="000A0727"/>
    <w:rsid w:val="000A0C02"/>
    <w:rsid w:val="000A0CFA"/>
    <w:rsid w:val="000A164B"/>
    <w:rsid w:val="000A19BB"/>
    <w:rsid w:val="000A1B5E"/>
    <w:rsid w:val="000A2039"/>
    <w:rsid w:val="000A2FE3"/>
    <w:rsid w:val="000A3033"/>
    <w:rsid w:val="000A3379"/>
    <w:rsid w:val="000A3900"/>
    <w:rsid w:val="000A3AB8"/>
    <w:rsid w:val="000A471F"/>
    <w:rsid w:val="000A472E"/>
    <w:rsid w:val="000A4BB5"/>
    <w:rsid w:val="000A4BCC"/>
    <w:rsid w:val="000A5363"/>
    <w:rsid w:val="000A5A22"/>
    <w:rsid w:val="000A61A9"/>
    <w:rsid w:val="000A6C27"/>
    <w:rsid w:val="000A715D"/>
    <w:rsid w:val="000A71AE"/>
    <w:rsid w:val="000A720F"/>
    <w:rsid w:val="000A7B34"/>
    <w:rsid w:val="000A7FD5"/>
    <w:rsid w:val="000B04AF"/>
    <w:rsid w:val="000B0946"/>
    <w:rsid w:val="000B0F5E"/>
    <w:rsid w:val="000B1138"/>
    <w:rsid w:val="000B122D"/>
    <w:rsid w:val="000B12E3"/>
    <w:rsid w:val="000B15BE"/>
    <w:rsid w:val="000B1A11"/>
    <w:rsid w:val="000B1E51"/>
    <w:rsid w:val="000B206E"/>
    <w:rsid w:val="000B20C4"/>
    <w:rsid w:val="000B257D"/>
    <w:rsid w:val="000B25CF"/>
    <w:rsid w:val="000B2ACC"/>
    <w:rsid w:val="000B2E2A"/>
    <w:rsid w:val="000B354C"/>
    <w:rsid w:val="000B3AA7"/>
    <w:rsid w:val="000B3B75"/>
    <w:rsid w:val="000B423A"/>
    <w:rsid w:val="000B463F"/>
    <w:rsid w:val="000B4942"/>
    <w:rsid w:val="000B4E42"/>
    <w:rsid w:val="000B4EA5"/>
    <w:rsid w:val="000B4EBA"/>
    <w:rsid w:val="000B531C"/>
    <w:rsid w:val="000B532A"/>
    <w:rsid w:val="000B57E7"/>
    <w:rsid w:val="000B5B80"/>
    <w:rsid w:val="000B5DDE"/>
    <w:rsid w:val="000B6628"/>
    <w:rsid w:val="000B68C4"/>
    <w:rsid w:val="000B6A39"/>
    <w:rsid w:val="000B6E85"/>
    <w:rsid w:val="000B70FB"/>
    <w:rsid w:val="000C0040"/>
    <w:rsid w:val="000C0075"/>
    <w:rsid w:val="000C04CF"/>
    <w:rsid w:val="000C0518"/>
    <w:rsid w:val="000C05CB"/>
    <w:rsid w:val="000C0BAF"/>
    <w:rsid w:val="000C0E32"/>
    <w:rsid w:val="000C1793"/>
    <w:rsid w:val="000C1CAD"/>
    <w:rsid w:val="000C1FCF"/>
    <w:rsid w:val="000C2224"/>
    <w:rsid w:val="000C2877"/>
    <w:rsid w:val="000C2C56"/>
    <w:rsid w:val="000C3047"/>
    <w:rsid w:val="000C34DD"/>
    <w:rsid w:val="000C3FC7"/>
    <w:rsid w:val="000C43B8"/>
    <w:rsid w:val="000C43EC"/>
    <w:rsid w:val="000C449D"/>
    <w:rsid w:val="000C47FB"/>
    <w:rsid w:val="000C48AC"/>
    <w:rsid w:val="000C501A"/>
    <w:rsid w:val="000C538E"/>
    <w:rsid w:val="000C5652"/>
    <w:rsid w:val="000C5BE3"/>
    <w:rsid w:val="000C5F88"/>
    <w:rsid w:val="000C6213"/>
    <w:rsid w:val="000C69C4"/>
    <w:rsid w:val="000C6B3E"/>
    <w:rsid w:val="000C6F70"/>
    <w:rsid w:val="000D05B1"/>
    <w:rsid w:val="000D0FBE"/>
    <w:rsid w:val="000D1102"/>
    <w:rsid w:val="000D17AC"/>
    <w:rsid w:val="000D18A3"/>
    <w:rsid w:val="000D1A1C"/>
    <w:rsid w:val="000D2770"/>
    <w:rsid w:val="000D288C"/>
    <w:rsid w:val="000D2949"/>
    <w:rsid w:val="000D329D"/>
    <w:rsid w:val="000D32D9"/>
    <w:rsid w:val="000D41B7"/>
    <w:rsid w:val="000D45EB"/>
    <w:rsid w:val="000D46C7"/>
    <w:rsid w:val="000D476D"/>
    <w:rsid w:val="000D52E0"/>
    <w:rsid w:val="000D55D9"/>
    <w:rsid w:val="000D58F5"/>
    <w:rsid w:val="000D58F8"/>
    <w:rsid w:val="000D615F"/>
    <w:rsid w:val="000D6AD4"/>
    <w:rsid w:val="000D6AF7"/>
    <w:rsid w:val="000D6BA5"/>
    <w:rsid w:val="000D6BBD"/>
    <w:rsid w:val="000D745A"/>
    <w:rsid w:val="000D7EAE"/>
    <w:rsid w:val="000D7F95"/>
    <w:rsid w:val="000D7FC5"/>
    <w:rsid w:val="000E00CF"/>
    <w:rsid w:val="000E052B"/>
    <w:rsid w:val="000E0D74"/>
    <w:rsid w:val="000E21CC"/>
    <w:rsid w:val="000E24C8"/>
    <w:rsid w:val="000E25E0"/>
    <w:rsid w:val="000E29B1"/>
    <w:rsid w:val="000E3535"/>
    <w:rsid w:val="000E36C6"/>
    <w:rsid w:val="000E3CF7"/>
    <w:rsid w:val="000E3EA0"/>
    <w:rsid w:val="000E4042"/>
    <w:rsid w:val="000E42FE"/>
    <w:rsid w:val="000E45F5"/>
    <w:rsid w:val="000E465C"/>
    <w:rsid w:val="000E4DE6"/>
    <w:rsid w:val="000E4F4F"/>
    <w:rsid w:val="000E5189"/>
    <w:rsid w:val="000E537C"/>
    <w:rsid w:val="000E559B"/>
    <w:rsid w:val="000E6608"/>
    <w:rsid w:val="000E67A1"/>
    <w:rsid w:val="000E6B06"/>
    <w:rsid w:val="000E6C05"/>
    <w:rsid w:val="000E6CFC"/>
    <w:rsid w:val="000E6FBC"/>
    <w:rsid w:val="000E7106"/>
    <w:rsid w:val="000E72C2"/>
    <w:rsid w:val="000E749A"/>
    <w:rsid w:val="000E7590"/>
    <w:rsid w:val="000E79FB"/>
    <w:rsid w:val="000E7F24"/>
    <w:rsid w:val="000F052F"/>
    <w:rsid w:val="000F069E"/>
    <w:rsid w:val="000F14B5"/>
    <w:rsid w:val="000F17E6"/>
    <w:rsid w:val="000F1AF2"/>
    <w:rsid w:val="000F1F7C"/>
    <w:rsid w:val="000F2847"/>
    <w:rsid w:val="000F29AE"/>
    <w:rsid w:val="000F2AB5"/>
    <w:rsid w:val="000F3256"/>
    <w:rsid w:val="000F35A3"/>
    <w:rsid w:val="000F3D6B"/>
    <w:rsid w:val="000F434A"/>
    <w:rsid w:val="000F4414"/>
    <w:rsid w:val="000F4855"/>
    <w:rsid w:val="000F4FB8"/>
    <w:rsid w:val="000F577F"/>
    <w:rsid w:val="000F5B43"/>
    <w:rsid w:val="000F5D71"/>
    <w:rsid w:val="000F6523"/>
    <w:rsid w:val="000F6A57"/>
    <w:rsid w:val="000F6BB9"/>
    <w:rsid w:val="000F6C50"/>
    <w:rsid w:val="000F6FA4"/>
    <w:rsid w:val="000F6FFD"/>
    <w:rsid w:val="000F783E"/>
    <w:rsid w:val="000F7A54"/>
    <w:rsid w:val="001000E6"/>
    <w:rsid w:val="00100540"/>
    <w:rsid w:val="001008F7"/>
    <w:rsid w:val="00100AA1"/>
    <w:rsid w:val="00100C2E"/>
    <w:rsid w:val="00101808"/>
    <w:rsid w:val="00101889"/>
    <w:rsid w:val="00101FBB"/>
    <w:rsid w:val="00102745"/>
    <w:rsid w:val="00102E60"/>
    <w:rsid w:val="00102F4F"/>
    <w:rsid w:val="00103194"/>
    <w:rsid w:val="001035B1"/>
    <w:rsid w:val="0010364B"/>
    <w:rsid w:val="00103827"/>
    <w:rsid w:val="0010476D"/>
    <w:rsid w:val="00104B7A"/>
    <w:rsid w:val="001050FA"/>
    <w:rsid w:val="0010594B"/>
    <w:rsid w:val="00106356"/>
    <w:rsid w:val="0010683C"/>
    <w:rsid w:val="001068E3"/>
    <w:rsid w:val="00106D98"/>
    <w:rsid w:val="001076A3"/>
    <w:rsid w:val="00107899"/>
    <w:rsid w:val="00107D24"/>
    <w:rsid w:val="00107FB9"/>
    <w:rsid w:val="00110050"/>
    <w:rsid w:val="00110222"/>
    <w:rsid w:val="001106CE"/>
    <w:rsid w:val="00110B2B"/>
    <w:rsid w:val="001119C9"/>
    <w:rsid w:val="00111A32"/>
    <w:rsid w:val="00111BAB"/>
    <w:rsid w:val="00111E7A"/>
    <w:rsid w:val="00112591"/>
    <w:rsid w:val="00112FFC"/>
    <w:rsid w:val="0011340C"/>
    <w:rsid w:val="0011392C"/>
    <w:rsid w:val="00113DC7"/>
    <w:rsid w:val="0011424C"/>
    <w:rsid w:val="00114607"/>
    <w:rsid w:val="0011484A"/>
    <w:rsid w:val="00114A01"/>
    <w:rsid w:val="00114F69"/>
    <w:rsid w:val="001153F2"/>
    <w:rsid w:val="001157D6"/>
    <w:rsid w:val="00115F60"/>
    <w:rsid w:val="00116B98"/>
    <w:rsid w:val="00116C94"/>
    <w:rsid w:val="00116F41"/>
    <w:rsid w:val="0011707B"/>
    <w:rsid w:val="001173A5"/>
    <w:rsid w:val="001174D9"/>
    <w:rsid w:val="0011763E"/>
    <w:rsid w:val="00117724"/>
    <w:rsid w:val="0012023F"/>
    <w:rsid w:val="0012048D"/>
    <w:rsid w:val="00120DA3"/>
    <w:rsid w:val="00121036"/>
    <w:rsid w:val="00121398"/>
    <w:rsid w:val="001223C3"/>
    <w:rsid w:val="00122562"/>
    <w:rsid w:val="0012289C"/>
    <w:rsid w:val="00122BE1"/>
    <w:rsid w:val="00122E41"/>
    <w:rsid w:val="00123423"/>
    <w:rsid w:val="001238F6"/>
    <w:rsid w:val="0012406D"/>
    <w:rsid w:val="001243D7"/>
    <w:rsid w:val="00124487"/>
    <w:rsid w:val="0012464B"/>
    <w:rsid w:val="00124B95"/>
    <w:rsid w:val="00124F70"/>
    <w:rsid w:val="001250F1"/>
    <w:rsid w:val="00125160"/>
    <w:rsid w:val="0012586F"/>
    <w:rsid w:val="00125D43"/>
    <w:rsid w:val="00125E36"/>
    <w:rsid w:val="00126299"/>
    <w:rsid w:val="001264C8"/>
    <w:rsid w:val="001264DD"/>
    <w:rsid w:val="001267B7"/>
    <w:rsid w:val="00126E1D"/>
    <w:rsid w:val="00126FC0"/>
    <w:rsid w:val="0012745D"/>
    <w:rsid w:val="00127ACB"/>
    <w:rsid w:val="00127C1B"/>
    <w:rsid w:val="0013049B"/>
    <w:rsid w:val="0013062F"/>
    <w:rsid w:val="00130AEF"/>
    <w:rsid w:val="00130B28"/>
    <w:rsid w:val="00130B95"/>
    <w:rsid w:val="001311F4"/>
    <w:rsid w:val="00131235"/>
    <w:rsid w:val="00131806"/>
    <w:rsid w:val="00131895"/>
    <w:rsid w:val="00131C62"/>
    <w:rsid w:val="001324B7"/>
    <w:rsid w:val="00133346"/>
    <w:rsid w:val="001336D9"/>
    <w:rsid w:val="00133E8C"/>
    <w:rsid w:val="0013408F"/>
    <w:rsid w:val="0013444A"/>
    <w:rsid w:val="0013454D"/>
    <w:rsid w:val="001348E1"/>
    <w:rsid w:val="00134B33"/>
    <w:rsid w:val="00135437"/>
    <w:rsid w:val="00135660"/>
    <w:rsid w:val="00135B64"/>
    <w:rsid w:val="00136052"/>
    <w:rsid w:val="00136130"/>
    <w:rsid w:val="0013615D"/>
    <w:rsid w:val="001371B3"/>
    <w:rsid w:val="001374F8"/>
    <w:rsid w:val="001375FB"/>
    <w:rsid w:val="00140296"/>
    <w:rsid w:val="0014032F"/>
    <w:rsid w:val="001403C7"/>
    <w:rsid w:val="0014094E"/>
    <w:rsid w:val="00140B56"/>
    <w:rsid w:val="00140B98"/>
    <w:rsid w:val="0014126C"/>
    <w:rsid w:val="00141284"/>
    <w:rsid w:val="00141480"/>
    <w:rsid w:val="001414FF"/>
    <w:rsid w:val="0014187B"/>
    <w:rsid w:val="00142165"/>
    <w:rsid w:val="00142635"/>
    <w:rsid w:val="001426BB"/>
    <w:rsid w:val="001427E7"/>
    <w:rsid w:val="001428C7"/>
    <w:rsid w:val="001429AA"/>
    <w:rsid w:val="00142B7C"/>
    <w:rsid w:val="00142D5D"/>
    <w:rsid w:val="001432B2"/>
    <w:rsid w:val="001435E9"/>
    <w:rsid w:val="00143CF0"/>
    <w:rsid w:val="00143E78"/>
    <w:rsid w:val="00144126"/>
    <w:rsid w:val="001447DE"/>
    <w:rsid w:val="00145204"/>
    <w:rsid w:val="00145420"/>
    <w:rsid w:val="0014575A"/>
    <w:rsid w:val="00145790"/>
    <w:rsid w:val="00146393"/>
    <w:rsid w:val="0014652A"/>
    <w:rsid w:val="00146931"/>
    <w:rsid w:val="00147318"/>
    <w:rsid w:val="00147802"/>
    <w:rsid w:val="00147ABB"/>
    <w:rsid w:val="00150264"/>
    <w:rsid w:val="00150428"/>
    <w:rsid w:val="00150996"/>
    <w:rsid w:val="00150B34"/>
    <w:rsid w:val="00150C31"/>
    <w:rsid w:val="00150E8F"/>
    <w:rsid w:val="00151A47"/>
    <w:rsid w:val="00152033"/>
    <w:rsid w:val="00152058"/>
    <w:rsid w:val="00152421"/>
    <w:rsid w:val="00152603"/>
    <w:rsid w:val="00152E72"/>
    <w:rsid w:val="00152FD8"/>
    <w:rsid w:val="00153A5A"/>
    <w:rsid w:val="00153AA9"/>
    <w:rsid w:val="00153AF1"/>
    <w:rsid w:val="00153D5C"/>
    <w:rsid w:val="0015441E"/>
    <w:rsid w:val="00154458"/>
    <w:rsid w:val="001544F2"/>
    <w:rsid w:val="00154512"/>
    <w:rsid w:val="00154893"/>
    <w:rsid w:val="00154B65"/>
    <w:rsid w:val="001552D1"/>
    <w:rsid w:val="001553C0"/>
    <w:rsid w:val="0015590A"/>
    <w:rsid w:val="0015610B"/>
    <w:rsid w:val="00156470"/>
    <w:rsid w:val="00157081"/>
    <w:rsid w:val="001573BC"/>
    <w:rsid w:val="00157506"/>
    <w:rsid w:val="00157802"/>
    <w:rsid w:val="00157878"/>
    <w:rsid w:val="00157BFA"/>
    <w:rsid w:val="00157CD9"/>
    <w:rsid w:val="001601AE"/>
    <w:rsid w:val="0016029D"/>
    <w:rsid w:val="001603CF"/>
    <w:rsid w:val="00160862"/>
    <w:rsid w:val="001608D6"/>
    <w:rsid w:val="00160AFA"/>
    <w:rsid w:val="00160C7B"/>
    <w:rsid w:val="00160F76"/>
    <w:rsid w:val="001612C4"/>
    <w:rsid w:val="001612FF"/>
    <w:rsid w:val="0016142C"/>
    <w:rsid w:val="001614CE"/>
    <w:rsid w:val="00161895"/>
    <w:rsid w:val="0016268B"/>
    <w:rsid w:val="00162D11"/>
    <w:rsid w:val="00163645"/>
    <w:rsid w:val="00163C5B"/>
    <w:rsid w:val="00163F53"/>
    <w:rsid w:val="00164048"/>
    <w:rsid w:val="0016408A"/>
    <w:rsid w:val="001640CD"/>
    <w:rsid w:val="0016449F"/>
    <w:rsid w:val="00164C45"/>
    <w:rsid w:val="00164E8A"/>
    <w:rsid w:val="001651BC"/>
    <w:rsid w:val="0016526A"/>
    <w:rsid w:val="00165563"/>
    <w:rsid w:val="001656F9"/>
    <w:rsid w:val="00165B0A"/>
    <w:rsid w:val="00165B79"/>
    <w:rsid w:val="00165CB0"/>
    <w:rsid w:val="00165D01"/>
    <w:rsid w:val="00165FD3"/>
    <w:rsid w:val="0016601C"/>
    <w:rsid w:val="001660A7"/>
    <w:rsid w:val="00166438"/>
    <w:rsid w:val="0016654B"/>
    <w:rsid w:val="0016678D"/>
    <w:rsid w:val="00166D7B"/>
    <w:rsid w:val="00167006"/>
    <w:rsid w:val="0016700C"/>
    <w:rsid w:val="0016711F"/>
    <w:rsid w:val="00167665"/>
    <w:rsid w:val="00167685"/>
    <w:rsid w:val="00167EAB"/>
    <w:rsid w:val="00170E99"/>
    <w:rsid w:val="001713CE"/>
    <w:rsid w:val="0017146E"/>
    <w:rsid w:val="00171625"/>
    <w:rsid w:val="001716FC"/>
    <w:rsid w:val="001717A2"/>
    <w:rsid w:val="0017181A"/>
    <w:rsid w:val="001719BA"/>
    <w:rsid w:val="00171BF9"/>
    <w:rsid w:val="00171F0E"/>
    <w:rsid w:val="001721EA"/>
    <w:rsid w:val="001724CE"/>
    <w:rsid w:val="00172A62"/>
    <w:rsid w:val="00172CB9"/>
    <w:rsid w:val="00173317"/>
    <w:rsid w:val="00174006"/>
    <w:rsid w:val="0017452D"/>
    <w:rsid w:val="00174ACE"/>
    <w:rsid w:val="00175192"/>
    <w:rsid w:val="001759CE"/>
    <w:rsid w:val="00175D85"/>
    <w:rsid w:val="00175F79"/>
    <w:rsid w:val="0017600C"/>
    <w:rsid w:val="0017682F"/>
    <w:rsid w:val="00176ED7"/>
    <w:rsid w:val="001771F8"/>
    <w:rsid w:val="001801ED"/>
    <w:rsid w:val="00180350"/>
    <w:rsid w:val="0018040A"/>
    <w:rsid w:val="00180527"/>
    <w:rsid w:val="00180EE7"/>
    <w:rsid w:val="001811AE"/>
    <w:rsid w:val="001823F5"/>
    <w:rsid w:val="00182689"/>
    <w:rsid w:val="001828F1"/>
    <w:rsid w:val="00182BC2"/>
    <w:rsid w:val="00182C9C"/>
    <w:rsid w:val="00182D83"/>
    <w:rsid w:val="00183784"/>
    <w:rsid w:val="0018390D"/>
    <w:rsid w:val="00183E27"/>
    <w:rsid w:val="00184410"/>
    <w:rsid w:val="001844CC"/>
    <w:rsid w:val="001847F7"/>
    <w:rsid w:val="00184CBD"/>
    <w:rsid w:val="00184DB8"/>
    <w:rsid w:val="00185072"/>
    <w:rsid w:val="00185425"/>
    <w:rsid w:val="00185521"/>
    <w:rsid w:val="001856C2"/>
    <w:rsid w:val="0018575F"/>
    <w:rsid w:val="00186D2C"/>
    <w:rsid w:val="00187458"/>
    <w:rsid w:val="00187957"/>
    <w:rsid w:val="00187A8B"/>
    <w:rsid w:val="00187F96"/>
    <w:rsid w:val="00190117"/>
    <w:rsid w:val="001902D4"/>
    <w:rsid w:val="00190351"/>
    <w:rsid w:val="00190395"/>
    <w:rsid w:val="0019122A"/>
    <w:rsid w:val="00191244"/>
    <w:rsid w:val="00191883"/>
    <w:rsid w:val="001918CD"/>
    <w:rsid w:val="00191DE5"/>
    <w:rsid w:val="00191E90"/>
    <w:rsid w:val="001925C1"/>
    <w:rsid w:val="00193011"/>
    <w:rsid w:val="001931CB"/>
    <w:rsid w:val="001934E3"/>
    <w:rsid w:val="00193CE7"/>
    <w:rsid w:val="00194F5D"/>
    <w:rsid w:val="001955D2"/>
    <w:rsid w:val="00195903"/>
    <w:rsid w:val="00195CE2"/>
    <w:rsid w:val="001962BF"/>
    <w:rsid w:val="00196684"/>
    <w:rsid w:val="0019689E"/>
    <w:rsid w:val="00196AFB"/>
    <w:rsid w:val="0019760C"/>
    <w:rsid w:val="0019767E"/>
    <w:rsid w:val="001977BA"/>
    <w:rsid w:val="0019780C"/>
    <w:rsid w:val="00197918"/>
    <w:rsid w:val="00197E17"/>
    <w:rsid w:val="001A024E"/>
    <w:rsid w:val="001A02F9"/>
    <w:rsid w:val="001A09F9"/>
    <w:rsid w:val="001A0AE3"/>
    <w:rsid w:val="001A0B63"/>
    <w:rsid w:val="001A0C37"/>
    <w:rsid w:val="001A0C96"/>
    <w:rsid w:val="001A1011"/>
    <w:rsid w:val="001A1026"/>
    <w:rsid w:val="001A122C"/>
    <w:rsid w:val="001A1C9D"/>
    <w:rsid w:val="001A2216"/>
    <w:rsid w:val="001A263D"/>
    <w:rsid w:val="001A2971"/>
    <w:rsid w:val="001A2C76"/>
    <w:rsid w:val="001A2E19"/>
    <w:rsid w:val="001A2FDA"/>
    <w:rsid w:val="001A36B0"/>
    <w:rsid w:val="001A3DDE"/>
    <w:rsid w:val="001A3DF6"/>
    <w:rsid w:val="001A3EF0"/>
    <w:rsid w:val="001A412D"/>
    <w:rsid w:val="001A4325"/>
    <w:rsid w:val="001A46A7"/>
    <w:rsid w:val="001A4919"/>
    <w:rsid w:val="001A53D7"/>
    <w:rsid w:val="001A5612"/>
    <w:rsid w:val="001A5629"/>
    <w:rsid w:val="001A5B27"/>
    <w:rsid w:val="001A5C2A"/>
    <w:rsid w:val="001A693A"/>
    <w:rsid w:val="001A6CE9"/>
    <w:rsid w:val="001A706A"/>
    <w:rsid w:val="001A76B8"/>
    <w:rsid w:val="001A7CEC"/>
    <w:rsid w:val="001B00D5"/>
    <w:rsid w:val="001B017C"/>
    <w:rsid w:val="001B0538"/>
    <w:rsid w:val="001B0544"/>
    <w:rsid w:val="001B09BB"/>
    <w:rsid w:val="001B0A4F"/>
    <w:rsid w:val="001B0C33"/>
    <w:rsid w:val="001B119B"/>
    <w:rsid w:val="001B137E"/>
    <w:rsid w:val="001B145A"/>
    <w:rsid w:val="001B1513"/>
    <w:rsid w:val="001B1595"/>
    <w:rsid w:val="001B1EA6"/>
    <w:rsid w:val="001B1F67"/>
    <w:rsid w:val="001B23DB"/>
    <w:rsid w:val="001B28F3"/>
    <w:rsid w:val="001B2F41"/>
    <w:rsid w:val="001B3021"/>
    <w:rsid w:val="001B3747"/>
    <w:rsid w:val="001B41F3"/>
    <w:rsid w:val="001B43F2"/>
    <w:rsid w:val="001B47EA"/>
    <w:rsid w:val="001B52B6"/>
    <w:rsid w:val="001B5E5B"/>
    <w:rsid w:val="001B64C4"/>
    <w:rsid w:val="001B66D3"/>
    <w:rsid w:val="001B6B87"/>
    <w:rsid w:val="001B7594"/>
    <w:rsid w:val="001B7627"/>
    <w:rsid w:val="001B7E6F"/>
    <w:rsid w:val="001C0023"/>
    <w:rsid w:val="001C003E"/>
    <w:rsid w:val="001C004D"/>
    <w:rsid w:val="001C005E"/>
    <w:rsid w:val="001C00B2"/>
    <w:rsid w:val="001C0448"/>
    <w:rsid w:val="001C069D"/>
    <w:rsid w:val="001C0702"/>
    <w:rsid w:val="001C07E3"/>
    <w:rsid w:val="001C07EA"/>
    <w:rsid w:val="001C09AE"/>
    <w:rsid w:val="001C0A98"/>
    <w:rsid w:val="001C0C57"/>
    <w:rsid w:val="001C10C7"/>
    <w:rsid w:val="001C141A"/>
    <w:rsid w:val="001C187F"/>
    <w:rsid w:val="001C1C1B"/>
    <w:rsid w:val="001C1CA0"/>
    <w:rsid w:val="001C1CD6"/>
    <w:rsid w:val="001C1F00"/>
    <w:rsid w:val="001C22D5"/>
    <w:rsid w:val="001C234F"/>
    <w:rsid w:val="001C23DC"/>
    <w:rsid w:val="001C2EAD"/>
    <w:rsid w:val="001C30F4"/>
    <w:rsid w:val="001C36E2"/>
    <w:rsid w:val="001C38C5"/>
    <w:rsid w:val="001C38CF"/>
    <w:rsid w:val="001C3A66"/>
    <w:rsid w:val="001C3C75"/>
    <w:rsid w:val="001C3FD7"/>
    <w:rsid w:val="001C4960"/>
    <w:rsid w:val="001C4E3F"/>
    <w:rsid w:val="001C4EAC"/>
    <w:rsid w:val="001C5550"/>
    <w:rsid w:val="001C57CC"/>
    <w:rsid w:val="001C587C"/>
    <w:rsid w:val="001C5C5A"/>
    <w:rsid w:val="001C5E4C"/>
    <w:rsid w:val="001C5EB6"/>
    <w:rsid w:val="001C667A"/>
    <w:rsid w:val="001C66BB"/>
    <w:rsid w:val="001C7620"/>
    <w:rsid w:val="001C78BC"/>
    <w:rsid w:val="001D0302"/>
    <w:rsid w:val="001D059F"/>
    <w:rsid w:val="001D05E1"/>
    <w:rsid w:val="001D067B"/>
    <w:rsid w:val="001D091D"/>
    <w:rsid w:val="001D1382"/>
    <w:rsid w:val="001D1390"/>
    <w:rsid w:val="001D1A99"/>
    <w:rsid w:val="001D1B36"/>
    <w:rsid w:val="001D2414"/>
    <w:rsid w:val="001D24E1"/>
    <w:rsid w:val="001D2C83"/>
    <w:rsid w:val="001D2D3F"/>
    <w:rsid w:val="001D2E9A"/>
    <w:rsid w:val="001D2F96"/>
    <w:rsid w:val="001D2FF7"/>
    <w:rsid w:val="001D3511"/>
    <w:rsid w:val="001D36F6"/>
    <w:rsid w:val="001D3EAC"/>
    <w:rsid w:val="001D449D"/>
    <w:rsid w:val="001D44E8"/>
    <w:rsid w:val="001D4603"/>
    <w:rsid w:val="001D4A33"/>
    <w:rsid w:val="001D5076"/>
    <w:rsid w:val="001D5201"/>
    <w:rsid w:val="001D58DF"/>
    <w:rsid w:val="001D63C3"/>
    <w:rsid w:val="001D6486"/>
    <w:rsid w:val="001D65DE"/>
    <w:rsid w:val="001D6A45"/>
    <w:rsid w:val="001D6ACC"/>
    <w:rsid w:val="001D6BCD"/>
    <w:rsid w:val="001D6C5F"/>
    <w:rsid w:val="001D6F6C"/>
    <w:rsid w:val="001D6FB2"/>
    <w:rsid w:val="001D7743"/>
    <w:rsid w:val="001D77D9"/>
    <w:rsid w:val="001D796F"/>
    <w:rsid w:val="001D7BAB"/>
    <w:rsid w:val="001E01D1"/>
    <w:rsid w:val="001E0617"/>
    <w:rsid w:val="001E074D"/>
    <w:rsid w:val="001E120C"/>
    <w:rsid w:val="001E152A"/>
    <w:rsid w:val="001E1BF1"/>
    <w:rsid w:val="001E2A4C"/>
    <w:rsid w:val="001E3C9E"/>
    <w:rsid w:val="001E4685"/>
    <w:rsid w:val="001E4E89"/>
    <w:rsid w:val="001E5405"/>
    <w:rsid w:val="001E54D8"/>
    <w:rsid w:val="001E5922"/>
    <w:rsid w:val="001E5BDA"/>
    <w:rsid w:val="001E5E7D"/>
    <w:rsid w:val="001E65A4"/>
    <w:rsid w:val="001E6C72"/>
    <w:rsid w:val="001E6D33"/>
    <w:rsid w:val="001E75BB"/>
    <w:rsid w:val="001E75F2"/>
    <w:rsid w:val="001F08BD"/>
    <w:rsid w:val="001F10E4"/>
    <w:rsid w:val="001F1777"/>
    <w:rsid w:val="001F179A"/>
    <w:rsid w:val="001F1835"/>
    <w:rsid w:val="001F18AC"/>
    <w:rsid w:val="001F18F5"/>
    <w:rsid w:val="001F1CE8"/>
    <w:rsid w:val="001F1E0B"/>
    <w:rsid w:val="001F1E2B"/>
    <w:rsid w:val="001F2199"/>
    <w:rsid w:val="001F2683"/>
    <w:rsid w:val="001F2BD3"/>
    <w:rsid w:val="001F2C0A"/>
    <w:rsid w:val="001F3A68"/>
    <w:rsid w:val="001F3C93"/>
    <w:rsid w:val="001F3D30"/>
    <w:rsid w:val="001F3D7F"/>
    <w:rsid w:val="001F489E"/>
    <w:rsid w:val="001F4970"/>
    <w:rsid w:val="001F4E23"/>
    <w:rsid w:val="001F5C7C"/>
    <w:rsid w:val="001F5DA2"/>
    <w:rsid w:val="001F5E8C"/>
    <w:rsid w:val="001F6932"/>
    <w:rsid w:val="001F71A8"/>
    <w:rsid w:val="001F7475"/>
    <w:rsid w:val="001F761A"/>
    <w:rsid w:val="001F7BEB"/>
    <w:rsid w:val="001F7D0B"/>
    <w:rsid w:val="00200690"/>
    <w:rsid w:val="00200924"/>
    <w:rsid w:val="00200FEF"/>
    <w:rsid w:val="0020178E"/>
    <w:rsid w:val="0020187B"/>
    <w:rsid w:val="00201AA8"/>
    <w:rsid w:val="00201E14"/>
    <w:rsid w:val="00201EB4"/>
    <w:rsid w:val="00202133"/>
    <w:rsid w:val="00202406"/>
    <w:rsid w:val="00202813"/>
    <w:rsid w:val="00202EFE"/>
    <w:rsid w:val="002030C5"/>
    <w:rsid w:val="00203894"/>
    <w:rsid w:val="002047BB"/>
    <w:rsid w:val="002052E3"/>
    <w:rsid w:val="00205D9E"/>
    <w:rsid w:val="00206DAC"/>
    <w:rsid w:val="00207599"/>
    <w:rsid w:val="002078C1"/>
    <w:rsid w:val="00210380"/>
    <w:rsid w:val="002107D4"/>
    <w:rsid w:val="002108B9"/>
    <w:rsid w:val="0021112C"/>
    <w:rsid w:val="00211201"/>
    <w:rsid w:val="002113E9"/>
    <w:rsid w:val="002114A1"/>
    <w:rsid w:val="0021157E"/>
    <w:rsid w:val="00211BFB"/>
    <w:rsid w:val="00211D71"/>
    <w:rsid w:val="0021286C"/>
    <w:rsid w:val="00212BBE"/>
    <w:rsid w:val="0021302E"/>
    <w:rsid w:val="002133C7"/>
    <w:rsid w:val="002136BB"/>
    <w:rsid w:val="00213ADC"/>
    <w:rsid w:val="00213B7C"/>
    <w:rsid w:val="00213CD3"/>
    <w:rsid w:val="00214820"/>
    <w:rsid w:val="002150A4"/>
    <w:rsid w:val="00215254"/>
    <w:rsid w:val="002154DE"/>
    <w:rsid w:val="0021589C"/>
    <w:rsid w:val="002159DC"/>
    <w:rsid w:val="002166B8"/>
    <w:rsid w:val="0021680F"/>
    <w:rsid w:val="00216B3F"/>
    <w:rsid w:val="00216BDD"/>
    <w:rsid w:val="00216D06"/>
    <w:rsid w:val="0021731A"/>
    <w:rsid w:val="0021736E"/>
    <w:rsid w:val="00217A46"/>
    <w:rsid w:val="00217A87"/>
    <w:rsid w:val="002204AE"/>
    <w:rsid w:val="00220E2F"/>
    <w:rsid w:val="00220FDD"/>
    <w:rsid w:val="002211BE"/>
    <w:rsid w:val="002211C6"/>
    <w:rsid w:val="002214A8"/>
    <w:rsid w:val="00221AD6"/>
    <w:rsid w:val="00221BC7"/>
    <w:rsid w:val="0022206D"/>
    <w:rsid w:val="00222401"/>
    <w:rsid w:val="0022249D"/>
    <w:rsid w:val="00222596"/>
    <w:rsid w:val="00222C7D"/>
    <w:rsid w:val="0022379C"/>
    <w:rsid w:val="0022392B"/>
    <w:rsid w:val="00223A8F"/>
    <w:rsid w:val="00223E65"/>
    <w:rsid w:val="00223FAC"/>
    <w:rsid w:val="00224093"/>
    <w:rsid w:val="0022411F"/>
    <w:rsid w:val="00224B2E"/>
    <w:rsid w:val="00224FFB"/>
    <w:rsid w:val="0022528F"/>
    <w:rsid w:val="00225A81"/>
    <w:rsid w:val="00225AE3"/>
    <w:rsid w:val="00225CCC"/>
    <w:rsid w:val="00225E4C"/>
    <w:rsid w:val="00225E7C"/>
    <w:rsid w:val="002268B8"/>
    <w:rsid w:val="00226AAF"/>
    <w:rsid w:val="00226E7E"/>
    <w:rsid w:val="002270F2"/>
    <w:rsid w:val="002272A3"/>
    <w:rsid w:val="0022782C"/>
    <w:rsid w:val="00230015"/>
    <w:rsid w:val="00230396"/>
    <w:rsid w:val="002303B4"/>
    <w:rsid w:val="002307FB"/>
    <w:rsid w:val="00231288"/>
    <w:rsid w:val="00231609"/>
    <w:rsid w:val="00231D3B"/>
    <w:rsid w:val="00231EB9"/>
    <w:rsid w:val="00232004"/>
    <w:rsid w:val="00232596"/>
    <w:rsid w:val="002325D6"/>
    <w:rsid w:val="002326C9"/>
    <w:rsid w:val="00232A68"/>
    <w:rsid w:val="00232ECC"/>
    <w:rsid w:val="002330F9"/>
    <w:rsid w:val="00233A07"/>
    <w:rsid w:val="00233C5B"/>
    <w:rsid w:val="00233CBB"/>
    <w:rsid w:val="002345E5"/>
    <w:rsid w:val="00234A26"/>
    <w:rsid w:val="00234B7C"/>
    <w:rsid w:val="00235AE8"/>
    <w:rsid w:val="0023642C"/>
    <w:rsid w:val="00236A56"/>
    <w:rsid w:val="00236ADD"/>
    <w:rsid w:val="00236AE7"/>
    <w:rsid w:val="00236FB5"/>
    <w:rsid w:val="002375AD"/>
    <w:rsid w:val="00237EEE"/>
    <w:rsid w:val="002400AC"/>
    <w:rsid w:val="002407E2"/>
    <w:rsid w:val="002407E7"/>
    <w:rsid w:val="002408AA"/>
    <w:rsid w:val="0024098F"/>
    <w:rsid w:val="00241295"/>
    <w:rsid w:val="00241A46"/>
    <w:rsid w:val="00241BEA"/>
    <w:rsid w:val="00241D8F"/>
    <w:rsid w:val="00241EC5"/>
    <w:rsid w:val="00242027"/>
    <w:rsid w:val="0024217E"/>
    <w:rsid w:val="00242450"/>
    <w:rsid w:val="002424CC"/>
    <w:rsid w:val="002426E6"/>
    <w:rsid w:val="00242ED2"/>
    <w:rsid w:val="00243232"/>
    <w:rsid w:val="0024469C"/>
    <w:rsid w:val="002450CC"/>
    <w:rsid w:val="0024511A"/>
    <w:rsid w:val="002453B7"/>
    <w:rsid w:val="0024545E"/>
    <w:rsid w:val="002455F5"/>
    <w:rsid w:val="00245D08"/>
    <w:rsid w:val="00246D2A"/>
    <w:rsid w:val="00246E7D"/>
    <w:rsid w:val="0025005D"/>
    <w:rsid w:val="00250652"/>
    <w:rsid w:val="0025091E"/>
    <w:rsid w:val="002513AC"/>
    <w:rsid w:val="0025161E"/>
    <w:rsid w:val="00251A2B"/>
    <w:rsid w:val="00251B4D"/>
    <w:rsid w:val="00251CAE"/>
    <w:rsid w:val="00251D61"/>
    <w:rsid w:val="0025245E"/>
    <w:rsid w:val="002525D1"/>
    <w:rsid w:val="00252758"/>
    <w:rsid w:val="00252C2C"/>
    <w:rsid w:val="00253199"/>
    <w:rsid w:val="00253448"/>
    <w:rsid w:val="00253498"/>
    <w:rsid w:val="00254638"/>
    <w:rsid w:val="0025530A"/>
    <w:rsid w:val="002553D6"/>
    <w:rsid w:val="0025564C"/>
    <w:rsid w:val="00255B44"/>
    <w:rsid w:val="00255C96"/>
    <w:rsid w:val="00255F15"/>
    <w:rsid w:val="00255F40"/>
    <w:rsid w:val="0025617C"/>
    <w:rsid w:val="00256338"/>
    <w:rsid w:val="002566C6"/>
    <w:rsid w:val="00256BA8"/>
    <w:rsid w:val="00257133"/>
    <w:rsid w:val="002577C3"/>
    <w:rsid w:val="002578A6"/>
    <w:rsid w:val="0026017A"/>
    <w:rsid w:val="002602B4"/>
    <w:rsid w:val="00260C2E"/>
    <w:rsid w:val="00261CDB"/>
    <w:rsid w:val="00262569"/>
    <w:rsid w:val="0026316A"/>
    <w:rsid w:val="002633AC"/>
    <w:rsid w:val="00263428"/>
    <w:rsid w:val="00263527"/>
    <w:rsid w:val="0026384D"/>
    <w:rsid w:val="002638E4"/>
    <w:rsid w:val="00263A50"/>
    <w:rsid w:val="00263AE3"/>
    <w:rsid w:val="0026413D"/>
    <w:rsid w:val="002646B4"/>
    <w:rsid w:val="002647B1"/>
    <w:rsid w:val="00265085"/>
    <w:rsid w:val="0026537A"/>
    <w:rsid w:val="002654C9"/>
    <w:rsid w:val="00265555"/>
    <w:rsid w:val="00265563"/>
    <w:rsid w:val="00265C0E"/>
    <w:rsid w:val="00265DF8"/>
    <w:rsid w:val="00266335"/>
    <w:rsid w:val="00266579"/>
    <w:rsid w:val="002665DB"/>
    <w:rsid w:val="00266E23"/>
    <w:rsid w:val="002671B1"/>
    <w:rsid w:val="00267314"/>
    <w:rsid w:val="002674D5"/>
    <w:rsid w:val="002677ED"/>
    <w:rsid w:val="00267A97"/>
    <w:rsid w:val="00270777"/>
    <w:rsid w:val="00271126"/>
    <w:rsid w:val="002716B5"/>
    <w:rsid w:val="00271AAF"/>
    <w:rsid w:val="00271C1F"/>
    <w:rsid w:val="00271CF7"/>
    <w:rsid w:val="00272434"/>
    <w:rsid w:val="002726FA"/>
    <w:rsid w:val="00272720"/>
    <w:rsid w:val="00272E85"/>
    <w:rsid w:val="00272F09"/>
    <w:rsid w:val="00273048"/>
    <w:rsid w:val="00273669"/>
    <w:rsid w:val="00273BD2"/>
    <w:rsid w:val="00273D27"/>
    <w:rsid w:val="0027429A"/>
    <w:rsid w:val="00274AA0"/>
    <w:rsid w:val="00274EEC"/>
    <w:rsid w:val="002751D4"/>
    <w:rsid w:val="0027538A"/>
    <w:rsid w:val="00275814"/>
    <w:rsid w:val="00275942"/>
    <w:rsid w:val="00275AB4"/>
    <w:rsid w:val="00275D3B"/>
    <w:rsid w:val="00276AA8"/>
    <w:rsid w:val="00276E51"/>
    <w:rsid w:val="002774E4"/>
    <w:rsid w:val="00277768"/>
    <w:rsid w:val="0027777D"/>
    <w:rsid w:val="00277F66"/>
    <w:rsid w:val="00280D2D"/>
    <w:rsid w:val="00280E21"/>
    <w:rsid w:val="0028102E"/>
    <w:rsid w:val="002812D8"/>
    <w:rsid w:val="00281574"/>
    <w:rsid w:val="002815A8"/>
    <w:rsid w:val="00281B23"/>
    <w:rsid w:val="00281CB1"/>
    <w:rsid w:val="00281F4A"/>
    <w:rsid w:val="002827AB"/>
    <w:rsid w:val="00282F48"/>
    <w:rsid w:val="002836BC"/>
    <w:rsid w:val="00283780"/>
    <w:rsid w:val="00284177"/>
    <w:rsid w:val="0028439B"/>
    <w:rsid w:val="00284676"/>
    <w:rsid w:val="002846C0"/>
    <w:rsid w:val="00284B3C"/>
    <w:rsid w:val="00284BCB"/>
    <w:rsid w:val="00284F34"/>
    <w:rsid w:val="002851E6"/>
    <w:rsid w:val="00285C68"/>
    <w:rsid w:val="00285C7B"/>
    <w:rsid w:val="00286191"/>
    <w:rsid w:val="002861F6"/>
    <w:rsid w:val="002864C5"/>
    <w:rsid w:val="00286626"/>
    <w:rsid w:val="00286EE8"/>
    <w:rsid w:val="002871E8"/>
    <w:rsid w:val="00287318"/>
    <w:rsid w:val="00287ACB"/>
    <w:rsid w:val="00287F67"/>
    <w:rsid w:val="00287FF3"/>
    <w:rsid w:val="0029004B"/>
    <w:rsid w:val="0029055E"/>
    <w:rsid w:val="00290630"/>
    <w:rsid w:val="00291DC6"/>
    <w:rsid w:val="00291E11"/>
    <w:rsid w:val="0029247A"/>
    <w:rsid w:val="002924F5"/>
    <w:rsid w:val="002928A8"/>
    <w:rsid w:val="00292945"/>
    <w:rsid w:val="0029324F"/>
    <w:rsid w:val="0029367B"/>
    <w:rsid w:val="00293977"/>
    <w:rsid w:val="00293A6A"/>
    <w:rsid w:val="00293FB3"/>
    <w:rsid w:val="00294207"/>
    <w:rsid w:val="0029428E"/>
    <w:rsid w:val="002943E9"/>
    <w:rsid w:val="00295229"/>
    <w:rsid w:val="002952EE"/>
    <w:rsid w:val="002952FF"/>
    <w:rsid w:val="002956F8"/>
    <w:rsid w:val="00295C36"/>
    <w:rsid w:val="00296132"/>
    <w:rsid w:val="002967F3"/>
    <w:rsid w:val="002968CF"/>
    <w:rsid w:val="00296A7D"/>
    <w:rsid w:val="0029701B"/>
    <w:rsid w:val="002975B6"/>
    <w:rsid w:val="00297EA9"/>
    <w:rsid w:val="002A0819"/>
    <w:rsid w:val="002A11A2"/>
    <w:rsid w:val="002A11A6"/>
    <w:rsid w:val="002A16A5"/>
    <w:rsid w:val="002A18FD"/>
    <w:rsid w:val="002A1D5F"/>
    <w:rsid w:val="002A221C"/>
    <w:rsid w:val="002A246D"/>
    <w:rsid w:val="002A2898"/>
    <w:rsid w:val="002A2E83"/>
    <w:rsid w:val="002A2EB0"/>
    <w:rsid w:val="002A2FF1"/>
    <w:rsid w:val="002A314D"/>
    <w:rsid w:val="002A3925"/>
    <w:rsid w:val="002A3937"/>
    <w:rsid w:val="002A3E1B"/>
    <w:rsid w:val="002A3E35"/>
    <w:rsid w:val="002A3F66"/>
    <w:rsid w:val="002A404C"/>
    <w:rsid w:val="002A43C0"/>
    <w:rsid w:val="002A49EC"/>
    <w:rsid w:val="002A4A99"/>
    <w:rsid w:val="002A4C62"/>
    <w:rsid w:val="002A548A"/>
    <w:rsid w:val="002A57AD"/>
    <w:rsid w:val="002A5FB4"/>
    <w:rsid w:val="002A61D1"/>
    <w:rsid w:val="002A6AD1"/>
    <w:rsid w:val="002A6F37"/>
    <w:rsid w:val="002A6F68"/>
    <w:rsid w:val="002A6F9E"/>
    <w:rsid w:val="002A72A6"/>
    <w:rsid w:val="002A7556"/>
    <w:rsid w:val="002A76BD"/>
    <w:rsid w:val="002A7956"/>
    <w:rsid w:val="002A79F7"/>
    <w:rsid w:val="002B0219"/>
    <w:rsid w:val="002B03BA"/>
    <w:rsid w:val="002B0618"/>
    <w:rsid w:val="002B10AF"/>
    <w:rsid w:val="002B1135"/>
    <w:rsid w:val="002B13B2"/>
    <w:rsid w:val="002B14BF"/>
    <w:rsid w:val="002B1B90"/>
    <w:rsid w:val="002B1F63"/>
    <w:rsid w:val="002B2395"/>
    <w:rsid w:val="002B26F9"/>
    <w:rsid w:val="002B2D99"/>
    <w:rsid w:val="002B2DAC"/>
    <w:rsid w:val="002B32A8"/>
    <w:rsid w:val="002B3BA3"/>
    <w:rsid w:val="002B3F40"/>
    <w:rsid w:val="002B445A"/>
    <w:rsid w:val="002B4699"/>
    <w:rsid w:val="002B46FE"/>
    <w:rsid w:val="002B4A5B"/>
    <w:rsid w:val="002B4BBC"/>
    <w:rsid w:val="002B53E5"/>
    <w:rsid w:val="002B5C27"/>
    <w:rsid w:val="002B6084"/>
    <w:rsid w:val="002B6898"/>
    <w:rsid w:val="002B68BC"/>
    <w:rsid w:val="002B72CA"/>
    <w:rsid w:val="002B74FC"/>
    <w:rsid w:val="002B7800"/>
    <w:rsid w:val="002B799F"/>
    <w:rsid w:val="002B7BAB"/>
    <w:rsid w:val="002C00AA"/>
    <w:rsid w:val="002C0472"/>
    <w:rsid w:val="002C09CC"/>
    <w:rsid w:val="002C115F"/>
    <w:rsid w:val="002C1710"/>
    <w:rsid w:val="002C1887"/>
    <w:rsid w:val="002C1DD0"/>
    <w:rsid w:val="002C1DD3"/>
    <w:rsid w:val="002C201A"/>
    <w:rsid w:val="002C2568"/>
    <w:rsid w:val="002C29ED"/>
    <w:rsid w:val="002C2B36"/>
    <w:rsid w:val="002C2C8B"/>
    <w:rsid w:val="002C2CD6"/>
    <w:rsid w:val="002C32B1"/>
    <w:rsid w:val="002C35AF"/>
    <w:rsid w:val="002C3C53"/>
    <w:rsid w:val="002C3EA9"/>
    <w:rsid w:val="002C3EC5"/>
    <w:rsid w:val="002C3F3D"/>
    <w:rsid w:val="002C440C"/>
    <w:rsid w:val="002C45B0"/>
    <w:rsid w:val="002C4811"/>
    <w:rsid w:val="002C4F0E"/>
    <w:rsid w:val="002C5BA5"/>
    <w:rsid w:val="002C62B5"/>
    <w:rsid w:val="002C694C"/>
    <w:rsid w:val="002C697C"/>
    <w:rsid w:val="002C6D4D"/>
    <w:rsid w:val="002C7176"/>
    <w:rsid w:val="002C7755"/>
    <w:rsid w:val="002C7777"/>
    <w:rsid w:val="002C7B71"/>
    <w:rsid w:val="002C7D16"/>
    <w:rsid w:val="002C7D64"/>
    <w:rsid w:val="002C7DB1"/>
    <w:rsid w:val="002D000E"/>
    <w:rsid w:val="002D0248"/>
    <w:rsid w:val="002D043A"/>
    <w:rsid w:val="002D083F"/>
    <w:rsid w:val="002D1471"/>
    <w:rsid w:val="002D170A"/>
    <w:rsid w:val="002D1B9F"/>
    <w:rsid w:val="002D2397"/>
    <w:rsid w:val="002D25A3"/>
    <w:rsid w:val="002D2648"/>
    <w:rsid w:val="002D28B0"/>
    <w:rsid w:val="002D2DC0"/>
    <w:rsid w:val="002D2E5A"/>
    <w:rsid w:val="002D42DC"/>
    <w:rsid w:val="002D473C"/>
    <w:rsid w:val="002D4969"/>
    <w:rsid w:val="002D5221"/>
    <w:rsid w:val="002D5391"/>
    <w:rsid w:val="002D63EE"/>
    <w:rsid w:val="002D7138"/>
    <w:rsid w:val="002D72D4"/>
    <w:rsid w:val="002D76FD"/>
    <w:rsid w:val="002D79E0"/>
    <w:rsid w:val="002D7A07"/>
    <w:rsid w:val="002D7AE1"/>
    <w:rsid w:val="002E0230"/>
    <w:rsid w:val="002E027D"/>
    <w:rsid w:val="002E076F"/>
    <w:rsid w:val="002E084F"/>
    <w:rsid w:val="002E0A05"/>
    <w:rsid w:val="002E0D31"/>
    <w:rsid w:val="002E134A"/>
    <w:rsid w:val="002E134F"/>
    <w:rsid w:val="002E1817"/>
    <w:rsid w:val="002E1BA7"/>
    <w:rsid w:val="002E1C44"/>
    <w:rsid w:val="002E1C50"/>
    <w:rsid w:val="002E1E33"/>
    <w:rsid w:val="002E206D"/>
    <w:rsid w:val="002E212D"/>
    <w:rsid w:val="002E2151"/>
    <w:rsid w:val="002E271C"/>
    <w:rsid w:val="002E2804"/>
    <w:rsid w:val="002E2AD5"/>
    <w:rsid w:val="002E31F9"/>
    <w:rsid w:val="002E331E"/>
    <w:rsid w:val="002E3402"/>
    <w:rsid w:val="002E3E0D"/>
    <w:rsid w:val="002E3F22"/>
    <w:rsid w:val="002E4160"/>
    <w:rsid w:val="002E4542"/>
    <w:rsid w:val="002E4FA4"/>
    <w:rsid w:val="002E5212"/>
    <w:rsid w:val="002E5750"/>
    <w:rsid w:val="002E5C38"/>
    <w:rsid w:val="002E5CD4"/>
    <w:rsid w:val="002E6422"/>
    <w:rsid w:val="002E6492"/>
    <w:rsid w:val="002E6699"/>
    <w:rsid w:val="002E67BE"/>
    <w:rsid w:val="002E6AA5"/>
    <w:rsid w:val="002E6F1F"/>
    <w:rsid w:val="002E7005"/>
    <w:rsid w:val="002E732F"/>
    <w:rsid w:val="002E7411"/>
    <w:rsid w:val="002E78D8"/>
    <w:rsid w:val="002F000A"/>
    <w:rsid w:val="002F0117"/>
    <w:rsid w:val="002F05A7"/>
    <w:rsid w:val="002F0642"/>
    <w:rsid w:val="002F066F"/>
    <w:rsid w:val="002F16DF"/>
    <w:rsid w:val="002F1756"/>
    <w:rsid w:val="002F184B"/>
    <w:rsid w:val="002F18A8"/>
    <w:rsid w:val="002F1C9B"/>
    <w:rsid w:val="002F2255"/>
    <w:rsid w:val="002F280E"/>
    <w:rsid w:val="002F2D2C"/>
    <w:rsid w:val="002F31EF"/>
    <w:rsid w:val="002F32F2"/>
    <w:rsid w:val="002F3A04"/>
    <w:rsid w:val="002F4096"/>
    <w:rsid w:val="002F44E8"/>
    <w:rsid w:val="002F4596"/>
    <w:rsid w:val="002F478C"/>
    <w:rsid w:val="002F50DA"/>
    <w:rsid w:val="002F5716"/>
    <w:rsid w:val="002F634B"/>
    <w:rsid w:val="002F6735"/>
    <w:rsid w:val="002F67EA"/>
    <w:rsid w:val="002F68E8"/>
    <w:rsid w:val="002F6A3F"/>
    <w:rsid w:val="002F7329"/>
    <w:rsid w:val="002F7C15"/>
    <w:rsid w:val="002F7E01"/>
    <w:rsid w:val="00300438"/>
    <w:rsid w:val="00300779"/>
    <w:rsid w:val="00300F79"/>
    <w:rsid w:val="003015EF"/>
    <w:rsid w:val="00301E80"/>
    <w:rsid w:val="00301F1D"/>
    <w:rsid w:val="003029AA"/>
    <w:rsid w:val="00302A36"/>
    <w:rsid w:val="00303737"/>
    <w:rsid w:val="0030387D"/>
    <w:rsid w:val="00303B33"/>
    <w:rsid w:val="00304158"/>
    <w:rsid w:val="00304A7E"/>
    <w:rsid w:val="00304EB2"/>
    <w:rsid w:val="003050B1"/>
    <w:rsid w:val="00305B6A"/>
    <w:rsid w:val="00305CC3"/>
    <w:rsid w:val="0030600C"/>
    <w:rsid w:val="003062EA"/>
    <w:rsid w:val="00307691"/>
    <w:rsid w:val="00307A7A"/>
    <w:rsid w:val="003104C2"/>
    <w:rsid w:val="00310B00"/>
    <w:rsid w:val="003119D7"/>
    <w:rsid w:val="003119FE"/>
    <w:rsid w:val="00311B93"/>
    <w:rsid w:val="00311C9E"/>
    <w:rsid w:val="003129A6"/>
    <w:rsid w:val="00312FBD"/>
    <w:rsid w:val="00312FE6"/>
    <w:rsid w:val="003138A0"/>
    <w:rsid w:val="0031390A"/>
    <w:rsid w:val="0031394F"/>
    <w:rsid w:val="003139E7"/>
    <w:rsid w:val="00313B22"/>
    <w:rsid w:val="00313B5B"/>
    <w:rsid w:val="00313D2C"/>
    <w:rsid w:val="00313E3D"/>
    <w:rsid w:val="003141FC"/>
    <w:rsid w:val="0031433E"/>
    <w:rsid w:val="00314589"/>
    <w:rsid w:val="00314E8C"/>
    <w:rsid w:val="003151B0"/>
    <w:rsid w:val="003152C8"/>
    <w:rsid w:val="00315AC6"/>
    <w:rsid w:val="003165AD"/>
    <w:rsid w:val="003166DC"/>
    <w:rsid w:val="00316B0E"/>
    <w:rsid w:val="00316CF8"/>
    <w:rsid w:val="003176E5"/>
    <w:rsid w:val="00317734"/>
    <w:rsid w:val="003177BF"/>
    <w:rsid w:val="00317800"/>
    <w:rsid w:val="00317831"/>
    <w:rsid w:val="0031785E"/>
    <w:rsid w:val="00317FF2"/>
    <w:rsid w:val="0032015D"/>
    <w:rsid w:val="0032020C"/>
    <w:rsid w:val="003205D7"/>
    <w:rsid w:val="00320888"/>
    <w:rsid w:val="00321088"/>
    <w:rsid w:val="0032119E"/>
    <w:rsid w:val="00322558"/>
    <w:rsid w:val="00322CE0"/>
    <w:rsid w:val="00322D9D"/>
    <w:rsid w:val="00322F4A"/>
    <w:rsid w:val="00322FAF"/>
    <w:rsid w:val="003231D7"/>
    <w:rsid w:val="00323BEC"/>
    <w:rsid w:val="0032464E"/>
    <w:rsid w:val="003249D7"/>
    <w:rsid w:val="00324BC6"/>
    <w:rsid w:val="00324D01"/>
    <w:rsid w:val="003251C4"/>
    <w:rsid w:val="00325E68"/>
    <w:rsid w:val="0032609F"/>
    <w:rsid w:val="003267F6"/>
    <w:rsid w:val="0032761A"/>
    <w:rsid w:val="00327A65"/>
    <w:rsid w:val="00327ADA"/>
    <w:rsid w:val="003306D6"/>
    <w:rsid w:val="00330A3E"/>
    <w:rsid w:val="00330DDB"/>
    <w:rsid w:val="00330EC0"/>
    <w:rsid w:val="00330ECA"/>
    <w:rsid w:val="003312F2"/>
    <w:rsid w:val="00331556"/>
    <w:rsid w:val="00331597"/>
    <w:rsid w:val="0033180F"/>
    <w:rsid w:val="003319B7"/>
    <w:rsid w:val="00331F29"/>
    <w:rsid w:val="00332638"/>
    <w:rsid w:val="0033358C"/>
    <w:rsid w:val="00333BB9"/>
    <w:rsid w:val="00333F5F"/>
    <w:rsid w:val="00334715"/>
    <w:rsid w:val="00334BEB"/>
    <w:rsid w:val="003356A3"/>
    <w:rsid w:val="0033577D"/>
    <w:rsid w:val="0033586F"/>
    <w:rsid w:val="003358C4"/>
    <w:rsid w:val="003360F7"/>
    <w:rsid w:val="003363B9"/>
    <w:rsid w:val="00336A31"/>
    <w:rsid w:val="00336AAC"/>
    <w:rsid w:val="003373ED"/>
    <w:rsid w:val="0033789C"/>
    <w:rsid w:val="00337B08"/>
    <w:rsid w:val="00337D90"/>
    <w:rsid w:val="00337FBD"/>
    <w:rsid w:val="00340333"/>
    <w:rsid w:val="003404EF"/>
    <w:rsid w:val="00340AC3"/>
    <w:rsid w:val="00341E93"/>
    <w:rsid w:val="0034218B"/>
    <w:rsid w:val="0034355C"/>
    <w:rsid w:val="00343931"/>
    <w:rsid w:val="00343AF2"/>
    <w:rsid w:val="00343EC9"/>
    <w:rsid w:val="00343F24"/>
    <w:rsid w:val="003442E1"/>
    <w:rsid w:val="00344639"/>
    <w:rsid w:val="00344A08"/>
    <w:rsid w:val="00344B78"/>
    <w:rsid w:val="00344C1C"/>
    <w:rsid w:val="00345423"/>
    <w:rsid w:val="003459BF"/>
    <w:rsid w:val="00345A33"/>
    <w:rsid w:val="00345E73"/>
    <w:rsid w:val="003461C9"/>
    <w:rsid w:val="00346C33"/>
    <w:rsid w:val="003476F5"/>
    <w:rsid w:val="00347AAA"/>
    <w:rsid w:val="00350B34"/>
    <w:rsid w:val="00350B9F"/>
    <w:rsid w:val="00350D61"/>
    <w:rsid w:val="00350E5F"/>
    <w:rsid w:val="003511FF"/>
    <w:rsid w:val="0035153D"/>
    <w:rsid w:val="00351623"/>
    <w:rsid w:val="00351962"/>
    <w:rsid w:val="00351E2F"/>
    <w:rsid w:val="003521F3"/>
    <w:rsid w:val="0035229A"/>
    <w:rsid w:val="00352660"/>
    <w:rsid w:val="0035268F"/>
    <w:rsid w:val="00352C3D"/>
    <w:rsid w:val="00352CD0"/>
    <w:rsid w:val="00352ED4"/>
    <w:rsid w:val="003533A5"/>
    <w:rsid w:val="00353731"/>
    <w:rsid w:val="00353F34"/>
    <w:rsid w:val="003545B2"/>
    <w:rsid w:val="00354ED4"/>
    <w:rsid w:val="0035532A"/>
    <w:rsid w:val="003556AD"/>
    <w:rsid w:val="0035570D"/>
    <w:rsid w:val="00355A09"/>
    <w:rsid w:val="00355AB4"/>
    <w:rsid w:val="00355F46"/>
    <w:rsid w:val="00356540"/>
    <w:rsid w:val="00356E8A"/>
    <w:rsid w:val="00357198"/>
    <w:rsid w:val="00357AE1"/>
    <w:rsid w:val="00357C9C"/>
    <w:rsid w:val="00357DB6"/>
    <w:rsid w:val="00357EDC"/>
    <w:rsid w:val="00360101"/>
    <w:rsid w:val="00360689"/>
    <w:rsid w:val="003606F4"/>
    <w:rsid w:val="00360D7F"/>
    <w:rsid w:val="00361256"/>
    <w:rsid w:val="003614DA"/>
    <w:rsid w:val="00361545"/>
    <w:rsid w:val="0036178E"/>
    <w:rsid w:val="003619DA"/>
    <w:rsid w:val="00361B01"/>
    <w:rsid w:val="00361E19"/>
    <w:rsid w:val="00362740"/>
    <w:rsid w:val="003628BB"/>
    <w:rsid w:val="0036291F"/>
    <w:rsid w:val="00362F06"/>
    <w:rsid w:val="00363F03"/>
    <w:rsid w:val="003642BA"/>
    <w:rsid w:val="003642C6"/>
    <w:rsid w:val="003642D5"/>
    <w:rsid w:val="003653C6"/>
    <w:rsid w:val="00365681"/>
    <w:rsid w:val="00365960"/>
    <w:rsid w:val="003664D2"/>
    <w:rsid w:val="003667CB"/>
    <w:rsid w:val="003668C5"/>
    <w:rsid w:val="00366F0B"/>
    <w:rsid w:val="00366F0E"/>
    <w:rsid w:val="0036756B"/>
    <w:rsid w:val="00367700"/>
    <w:rsid w:val="00367A14"/>
    <w:rsid w:val="00367A7B"/>
    <w:rsid w:val="00367E55"/>
    <w:rsid w:val="00370198"/>
    <w:rsid w:val="00370221"/>
    <w:rsid w:val="00370233"/>
    <w:rsid w:val="0037087A"/>
    <w:rsid w:val="00370991"/>
    <w:rsid w:val="00370B9D"/>
    <w:rsid w:val="00370E8D"/>
    <w:rsid w:val="00371649"/>
    <w:rsid w:val="0037165B"/>
    <w:rsid w:val="00371897"/>
    <w:rsid w:val="003718B6"/>
    <w:rsid w:val="003718E6"/>
    <w:rsid w:val="00372439"/>
    <w:rsid w:val="00372DF5"/>
    <w:rsid w:val="00372F15"/>
    <w:rsid w:val="00373279"/>
    <w:rsid w:val="003732A8"/>
    <w:rsid w:val="00373A6E"/>
    <w:rsid w:val="003743BA"/>
    <w:rsid w:val="00374426"/>
    <w:rsid w:val="00374656"/>
    <w:rsid w:val="0037492D"/>
    <w:rsid w:val="0037495D"/>
    <w:rsid w:val="00374A4B"/>
    <w:rsid w:val="00374AB4"/>
    <w:rsid w:val="0037582F"/>
    <w:rsid w:val="00375BF6"/>
    <w:rsid w:val="00375C6D"/>
    <w:rsid w:val="00375CB7"/>
    <w:rsid w:val="003761DA"/>
    <w:rsid w:val="00376774"/>
    <w:rsid w:val="003769B5"/>
    <w:rsid w:val="00376B7F"/>
    <w:rsid w:val="00377E60"/>
    <w:rsid w:val="003800A4"/>
    <w:rsid w:val="0038023D"/>
    <w:rsid w:val="003805F6"/>
    <w:rsid w:val="00380B49"/>
    <w:rsid w:val="00381992"/>
    <w:rsid w:val="00382123"/>
    <w:rsid w:val="0038220E"/>
    <w:rsid w:val="003829E0"/>
    <w:rsid w:val="003830CF"/>
    <w:rsid w:val="00383293"/>
    <w:rsid w:val="0038366D"/>
    <w:rsid w:val="003836F4"/>
    <w:rsid w:val="00384F36"/>
    <w:rsid w:val="00385219"/>
    <w:rsid w:val="00385593"/>
    <w:rsid w:val="00385957"/>
    <w:rsid w:val="00385C4F"/>
    <w:rsid w:val="00385D64"/>
    <w:rsid w:val="0038679F"/>
    <w:rsid w:val="0038681A"/>
    <w:rsid w:val="00386CCE"/>
    <w:rsid w:val="003871E4"/>
    <w:rsid w:val="0038730F"/>
    <w:rsid w:val="0038753B"/>
    <w:rsid w:val="00387650"/>
    <w:rsid w:val="00387CA0"/>
    <w:rsid w:val="003902DD"/>
    <w:rsid w:val="00390472"/>
    <w:rsid w:val="0039061E"/>
    <w:rsid w:val="003906A0"/>
    <w:rsid w:val="0039090C"/>
    <w:rsid w:val="00390B96"/>
    <w:rsid w:val="00390D61"/>
    <w:rsid w:val="00390D91"/>
    <w:rsid w:val="003913BE"/>
    <w:rsid w:val="003914D2"/>
    <w:rsid w:val="00391D74"/>
    <w:rsid w:val="00391E02"/>
    <w:rsid w:val="00391EAE"/>
    <w:rsid w:val="0039205E"/>
    <w:rsid w:val="003925FC"/>
    <w:rsid w:val="00392626"/>
    <w:rsid w:val="003927B7"/>
    <w:rsid w:val="00392877"/>
    <w:rsid w:val="003929EE"/>
    <w:rsid w:val="003932BB"/>
    <w:rsid w:val="00393394"/>
    <w:rsid w:val="003935AB"/>
    <w:rsid w:val="00393DFB"/>
    <w:rsid w:val="00395DD1"/>
    <w:rsid w:val="00396837"/>
    <w:rsid w:val="0039703C"/>
    <w:rsid w:val="00397BA0"/>
    <w:rsid w:val="003A08B9"/>
    <w:rsid w:val="003A091D"/>
    <w:rsid w:val="003A0D54"/>
    <w:rsid w:val="003A0D6B"/>
    <w:rsid w:val="003A0F9E"/>
    <w:rsid w:val="003A10C2"/>
    <w:rsid w:val="003A1478"/>
    <w:rsid w:val="003A172F"/>
    <w:rsid w:val="003A1CCA"/>
    <w:rsid w:val="003A2282"/>
    <w:rsid w:val="003A24C5"/>
    <w:rsid w:val="003A2676"/>
    <w:rsid w:val="003A28DD"/>
    <w:rsid w:val="003A29E5"/>
    <w:rsid w:val="003A33F7"/>
    <w:rsid w:val="003A39C8"/>
    <w:rsid w:val="003A3B2B"/>
    <w:rsid w:val="003A3DCD"/>
    <w:rsid w:val="003A50BF"/>
    <w:rsid w:val="003A51A7"/>
    <w:rsid w:val="003A56DA"/>
    <w:rsid w:val="003A5BB6"/>
    <w:rsid w:val="003A5BFC"/>
    <w:rsid w:val="003A5E0F"/>
    <w:rsid w:val="003A60DD"/>
    <w:rsid w:val="003A6382"/>
    <w:rsid w:val="003A69ED"/>
    <w:rsid w:val="003A6A24"/>
    <w:rsid w:val="003A6C50"/>
    <w:rsid w:val="003A7444"/>
    <w:rsid w:val="003A7EDD"/>
    <w:rsid w:val="003B0766"/>
    <w:rsid w:val="003B0B88"/>
    <w:rsid w:val="003B0EC3"/>
    <w:rsid w:val="003B1802"/>
    <w:rsid w:val="003B1E22"/>
    <w:rsid w:val="003B222F"/>
    <w:rsid w:val="003B228C"/>
    <w:rsid w:val="003B2357"/>
    <w:rsid w:val="003B30B3"/>
    <w:rsid w:val="003B3CB4"/>
    <w:rsid w:val="003B3F8F"/>
    <w:rsid w:val="003B4926"/>
    <w:rsid w:val="003B49E6"/>
    <w:rsid w:val="003B4B27"/>
    <w:rsid w:val="003B5646"/>
    <w:rsid w:val="003B56CA"/>
    <w:rsid w:val="003B59BC"/>
    <w:rsid w:val="003B5B7B"/>
    <w:rsid w:val="003B5FD8"/>
    <w:rsid w:val="003B6B82"/>
    <w:rsid w:val="003B7404"/>
    <w:rsid w:val="003B7E0B"/>
    <w:rsid w:val="003B7F7F"/>
    <w:rsid w:val="003C0C53"/>
    <w:rsid w:val="003C0E53"/>
    <w:rsid w:val="003C0F00"/>
    <w:rsid w:val="003C15DD"/>
    <w:rsid w:val="003C15E7"/>
    <w:rsid w:val="003C1913"/>
    <w:rsid w:val="003C1B62"/>
    <w:rsid w:val="003C1FDF"/>
    <w:rsid w:val="003C23F6"/>
    <w:rsid w:val="003C252F"/>
    <w:rsid w:val="003C2D2A"/>
    <w:rsid w:val="003C326A"/>
    <w:rsid w:val="003C3AA7"/>
    <w:rsid w:val="003C3F39"/>
    <w:rsid w:val="003C3FFB"/>
    <w:rsid w:val="003C410F"/>
    <w:rsid w:val="003C47A3"/>
    <w:rsid w:val="003C4D15"/>
    <w:rsid w:val="003C5721"/>
    <w:rsid w:val="003C57CB"/>
    <w:rsid w:val="003C593A"/>
    <w:rsid w:val="003C6410"/>
    <w:rsid w:val="003C6625"/>
    <w:rsid w:val="003C69BD"/>
    <w:rsid w:val="003C69EA"/>
    <w:rsid w:val="003C6B33"/>
    <w:rsid w:val="003C6BCE"/>
    <w:rsid w:val="003C6C71"/>
    <w:rsid w:val="003C739A"/>
    <w:rsid w:val="003C73D0"/>
    <w:rsid w:val="003C76E8"/>
    <w:rsid w:val="003C7A7A"/>
    <w:rsid w:val="003D02B0"/>
    <w:rsid w:val="003D0E75"/>
    <w:rsid w:val="003D145A"/>
    <w:rsid w:val="003D156A"/>
    <w:rsid w:val="003D164C"/>
    <w:rsid w:val="003D1A2B"/>
    <w:rsid w:val="003D20A4"/>
    <w:rsid w:val="003D283B"/>
    <w:rsid w:val="003D2944"/>
    <w:rsid w:val="003D2AD7"/>
    <w:rsid w:val="003D2CC7"/>
    <w:rsid w:val="003D2D4F"/>
    <w:rsid w:val="003D3684"/>
    <w:rsid w:val="003D3915"/>
    <w:rsid w:val="003D4697"/>
    <w:rsid w:val="003D47BE"/>
    <w:rsid w:val="003D4893"/>
    <w:rsid w:val="003D48FA"/>
    <w:rsid w:val="003D5B84"/>
    <w:rsid w:val="003D63CB"/>
    <w:rsid w:val="003D67E5"/>
    <w:rsid w:val="003D786F"/>
    <w:rsid w:val="003D7901"/>
    <w:rsid w:val="003D79DC"/>
    <w:rsid w:val="003E0AB9"/>
    <w:rsid w:val="003E1966"/>
    <w:rsid w:val="003E22D9"/>
    <w:rsid w:val="003E2411"/>
    <w:rsid w:val="003E2434"/>
    <w:rsid w:val="003E2648"/>
    <w:rsid w:val="003E2745"/>
    <w:rsid w:val="003E2905"/>
    <w:rsid w:val="003E2986"/>
    <w:rsid w:val="003E2AEF"/>
    <w:rsid w:val="003E2B7A"/>
    <w:rsid w:val="003E2DF9"/>
    <w:rsid w:val="003E2EEA"/>
    <w:rsid w:val="003E3104"/>
    <w:rsid w:val="003E3197"/>
    <w:rsid w:val="003E393D"/>
    <w:rsid w:val="003E3DBC"/>
    <w:rsid w:val="003E42B0"/>
    <w:rsid w:val="003E461C"/>
    <w:rsid w:val="003E468C"/>
    <w:rsid w:val="003E4906"/>
    <w:rsid w:val="003E4A4C"/>
    <w:rsid w:val="003E4C65"/>
    <w:rsid w:val="003E6433"/>
    <w:rsid w:val="003E6582"/>
    <w:rsid w:val="003E66F7"/>
    <w:rsid w:val="003E6A53"/>
    <w:rsid w:val="003E78B6"/>
    <w:rsid w:val="003E79A9"/>
    <w:rsid w:val="003E7A9F"/>
    <w:rsid w:val="003E7B70"/>
    <w:rsid w:val="003E7C54"/>
    <w:rsid w:val="003F025B"/>
    <w:rsid w:val="003F093B"/>
    <w:rsid w:val="003F09A2"/>
    <w:rsid w:val="003F1596"/>
    <w:rsid w:val="003F1828"/>
    <w:rsid w:val="003F1BB7"/>
    <w:rsid w:val="003F2DCC"/>
    <w:rsid w:val="003F330B"/>
    <w:rsid w:val="003F33A6"/>
    <w:rsid w:val="003F3F44"/>
    <w:rsid w:val="003F5496"/>
    <w:rsid w:val="003F55EF"/>
    <w:rsid w:val="003F5D49"/>
    <w:rsid w:val="003F5E04"/>
    <w:rsid w:val="003F5F83"/>
    <w:rsid w:val="003F650B"/>
    <w:rsid w:val="003F69D6"/>
    <w:rsid w:val="003F6C1B"/>
    <w:rsid w:val="003F6CB8"/>
    <w:rsid w:val="003F6FEC"/>
    <w:rsid w:val="003F75C4"/>
    <w:rsid w:val="003F7650"/>
    <w:rsid w:val="004005F3"/>
    <w:rsid w:val="00401446"/>
    <w:rsid w:val="00401700"/>
    <w:rsid w:val="00401D58"/>
    <w:rsid w:val="004027CA"/>
    <w:rsid w:val="00402B68"/>
    <w:rsid w:val="004038A4"/>
    <w:rsid w:val="0040391E"/>
    <w:rsid w:val="00404080"/>
    <w:rsid w:val="00404185"/>
    <w:rsid w:val="00404482"/>
    <w:rsid w:val="004048A5"/>
    <w:rsid w:val="00405823"/>
    <w:rsid w:val="004058A0"/>
    <w:rsid w:val="00406341"/>
    <w:rsid w:val="00406453"/>
    <w:rsid w:val="0040678A"/>
    <w:rsid w:val="00406F9E"/>
    <w:rsid w:val="00407685"/>
    <w:rsid w:val="00410015"/>
    <w:rsid w:val="00410144"/>
    <w:rsid w:val="004101B1"/>
    <w:rsid w:val="00411309"/>
    <w:rsid w:val="0041157F"/>
    <w:rsid w:val="00411796"/>
    <w:rsid w:val="004118CE"/>
    <w:rsid w:val="004118E9"/>
    <w:rsid w:val="00411CC7"/>
    <w:rsid w:val="00412185"/>
    <w:rsid w:val="00412C90"/>
    <w:rsid w:val="00412DCE"/>
    <w:rsid w:val="00412E31"/>
    <w:rsid w:val="00412F99"/>
    <w:rsid w:val="004132FC"/>
    <w:rsid w:val="0041359C"/>
    <w:rsid w:val="00413718"/>
    <w:rsid w:val="00414B0C"/>
    <w:rsid w:val="00414BCF"/>
    <w:rsid w:val="004152A7"/>
    <w:rsid w:val="004154CA"/>
    <w:rsid w:val="00415541"/>
    <w:rsid w:val="00415C10"/>
    <w:rsid w:val="00415FC7"/>
    <w:rsid w:val="004161BD"/>
    <w:rsid w:val="004165D3"/>
    <w:rsid w:val="004166BB"/>
    <w:rsid w:val="004167DE"/>
    <w:rsid w:val="00416811"/>
    <w:rsid w:val="00416FA6"/>
    <w:rsid w:val="00417410"/>
    <w:rsid w:val="0041761E"/>
    <w:rsid w:val="00417A2F"/>
    <w:rsid w:val="00417C77"/>
    <w:rsid w:val="00417DA6"/>
    <w:rsid w:val="00420089"/>
    <w:rsid w:val="004200BE"/>
    <w:rsid w:val="0042034B"/>
    <w:rsid w:val="004205DC"/>
    <w:rsid w:val="004207D4"/>
    <w:rsid w:val="00420891"/>
    <w:rsid w:val="00421070"/>
    <w:rsid w:val="004219C1"/>
    <w:rsid w:val="00421DBF"/>
    <w:rsid w:val="004223B8"/>
    <w:rsid w:val="004224DF"/>
    <w:rsid w:val="00422CB8"/>
    <w:rsid w:val="00422E53"/>
    <w:rsid w:val="004230AA"/>
    <w:rsid w:val="0042391B"/>
    <w:rsid w:val="0042470E"/>
    <w:rsid w:val="00424907"/>
    <w:rsid w:val="0042560D"/>
    <w:rsid w:val="00425897"/>
    <w:rsid w:val="004264C5"/>
    <w:rsid w:val="00426D25"/>
    <w:rsid w:val="00426DB6"/>
    <w:rsid w:val="00427A02"/>
    <w:rsid w:val="00427B72"/>
    <w:rsid w:val="00430704"/>
    <w:rsid w:val="00430925"/>
    <w:rsid w:val="004311F8"/>
    <w:rsid w:val="00431A9E"/>
    <w:rsid w:val="00432638"/>
    <w:rsid w:val="00432967"/>
    <w:rsid w:val="00432DC2"/>
    <w:rsid w:val="00432DFA"/>
    <w:rsid w:val="00433560"/>
    <w:rsid w:val="00433654"/>
    <w:rsid w:val="004336E9"/>
    <w:rsid w:val="004337D6"/>
    <w:rsid w:val="00433D2F"/>
    <w:rsid w:val="00433DD5"/>
    <w:rsid w:val="00433DDE"/>
    <w:rsid w:val="00433E3C"/>
    <w:rsid w:val="0043403F"/>
    <w:rsid w:val="004340E0"/>
    <w:rsid w:val="00434AEB"/>
    <w:rsid w:val="00434C22"/>
    <w:rsid w:val="0043519B"/>
    <w:rsid w:val="00435663"/>
    <w:rsid w:val="004357B8"/>
    <w:rsid w:val="004361D9"/>
    <w:rsid w:val="0043690E"/>
    <w:rsid w:val="00436C3C"/>
    <w:rsid w:val="00436CA5"/>
    <w:rsid w:val="0043733A"/>
    <w:rsid w:val="00437A63"/>
    <w:rsid w:val="00437B93"/>
    <w:rsid w:val="00437BA9"/>
    <w:rsid w:val="00437BD6"/>
    <w:rsid w:val="00437CD1"/>
    <w:rsid w:val="00437FF2"/>
    <w:rsid w:val="004405CC"/>
    <w:rsid w:val="00440E7D"/>
    <w:rsid w:val="00441426"/>
    <w:rsid w:val="0044195A"/>
    <w:rsid w:val="00441DFE"/>
    <w:rsid w:val="00441E7A"/>
    <w:rsid w:val="00441FA6"/>
    <w:rsid w:val="004423A0"/>
    <w:rsid w:val="00442729"/>
    <w:rsid w:val="00442875"/>
    <w:rsid w:val="00442948"/>
    <w:rsid w:val="00442F8A"/>
    <w:rsid w:val="0044321A"/>
    <w:rsid w:val="00443377"/>
    <w:rsid w:val="004437DD"/>
    <w:rsid w:val="00443840"/>
    <w:rsid w:val="00443945"/>
    <w:rsid w:val="0044399C"/>
    <w:rsid w:val="004439ED"/>
    <w:rsid w:val="00444799"/>
    <w:rsid w:val="00444D53"/>
    <w:rsid w:val="00444ECC"/>
    <w:rsid w:val="00444F1F"/>
    <w:rsid w:val="004453A2"/>
    <w:rsid w:val="004453BD"/>
    <w:rsid w:val="00445A1F"/>
    <w:rsid w:val="00445ADA"/>
    <w:rsid w:val="00445B04"/>
    <w:rsid w:val="00445B8B"/>
    <w:rsid w:val="00445CBD"/>
    <w:rsid w:val="00446767"/>
    <w:rsid w:val="0044694F"/>
    <w:rsid w:val="00446B5F"/>
    <w:rsid w:val="004470E2"/>
    <w:rsid w:val="00447514"/>
    <w:rsid w:val="00447568"/>
    <w:rsid w:val="00447EFB"/>
    <w:rsid w:val="0045008C"/>
    <w:rsid w:val="0045042B"/>
    <w:rsid w:val="0045075A"/>
    <w:rsid w:val="00450D51"/>
    <w:rsid w:val="00450F17"/>
    <w:rsid w:val="00451066"/>
    <w:rsid w:val="0045128C"/>
    <w:rsid w:val="00451300"/>
    <w:rsid w:val="00451912"/>
    <w:rsid w:val="004521D6"/>
    <w:rsid w:val="0045231D"/>
    <w:rsid w:val="004526CE"/>
    <w:rsid w:val="004527C0"/>
    <w:rsid w:val="004534BC"/>
    <w:rsid w:val="0045399D"/>
    <w:rsid w:val="00453D52"/>
    <w:rsid w:val="00453F78"/>
    <w:rsid w:val="0045421B"/>
    <w:rsid w:val="0045437E"/>
    <w:rsid w:val="00454B3F"/>
    <w:rsid w:val="00454C8E"/>
    <w:rsid w:val="00454E18"/>
    <w:rsid w:val="00455309"/>
    <w:rsid w:val="0045539C"/>
    <w:rsid w:val="00455498"/>
    <w:rsid w:val="00455D79"/>
    <w:rsid w:val="00456039"/>
    <w:rsid w:val="004562D4"/>
    <w:rsid w:val="0045710D"/>
    <w:rsid w:val="00457F8C"/>
    <w:rsid w:val="004603CC"/>
    <w:rsid w:val="00460409"/>
    <w:rsid w:val="004612B7"/>
    <w:rsid w:val="004612FE"/>
    <w:rsid w:val="00461B27"/>
    <w:rsid w:val="00462007"/>
    <w:rsid w:val="00462029"/>
    <w:rsid w:val="00462542"/>
    <w:rsid w:val="00462CA1"/>
    <w:rsid w:val="00463625"/>
    <w:rsid w:val="00463BC8"/>
    <w:rsid w:val="00464340"/>
    <w:rsid w:val="00464ABA"/>
    <w:rsid w:val="004656E5"/>
    <w:rsid w:val="004661F4"/>
    <w:rsid w:val="00466281"/>
    <w:rsid w:val="00466362"/>
    <w:rsid w:val="00466466"/>
    <w:rsid w:val="00466644"/>
    <w:rsid w:val="00467182"/>
    <w:rsid w:val="004673D1"/>
    <w:rsid w:val="00467D40"/>
    <w:rsid w:val="00467F7C"/>
    <w:rsid w:val="00467FC6"/>
    <w:rsid w:val="00470878"/>
    <w:rsid w:val="00470C84"/>
    <w:rsid w:val="00471057"/>
    <w:rsid w:val="00471550"/>
    <w:rsid w:val="004717D3"/>
    <w:rsid w:val="00471BDE"/>
    <w:rsid w:val="0047229C"/>
    <w:rsid w:val="004723AD"/>
    <w:rsid w:val="004724B5"/>
    <w:rsid w:val="00473801"/>
    <w:rsid w:val="00473D85"/>
    <w:rsid w:val="00474097"/>
    <w:rsid w:val="0047433A"/>
    <w:rsid w:val="004748C9"/>
    <w:rsid w:val="0047556E"/>
    <w:rsid w:val="004759A0"/>
    <w:rsid w:val="00476A58"/>
    <w:rsid w:val="00476C39"/>
    <w:rsid w:val="00476E40"/>
    <w:rsid w:val="004774F4"/>
    <w:rsid w:val="00477910"/>
    <w:rsid w:val="0047798D"/>
    <w:rsid w:val="00477C89"/>
    <w:rsid w:val="0048024B"/>
    <w:rsid w:val="00480AC1"/>
    <w:rsid w:val="00480B44"/>
    <w:rsid w:val="00480EE1"/>
    <w:rsid w:val="0048112C"/>
    <w:rsid w:val="00481FAA"/>
    <w:rsid w:val="0048224F"/>
    <w:rsid w:val="0048261D"/>
    <w:rsid w:val="00482AA7"/>
    <w:rsid w:val="00482E1A"/>
    <w:rsid w:val="00483318"/>
    <w:rsid w:val="00483443"/>
    <w:rsid w:val="0048398B"/>
    <w:rsid w:val="00483E75"/>
    <w:rsid w:val="004841C6"/>
    <w:rsid w:val="0048427D"/>
    <w:rsid w:val="0048467B"/>
    <w:rsid w:val="00484770"/>
    <w:rsid w:val="00484E41"/>
    <w:rsid w:val="004857CD"/>
    <w:rsid w:val="0048608C"/>
    <w:rsid w:val="0048613E"/>
    <w:rsid w:val="0048615B"/>
    <w:rsid w:val="00486352"/>
    <w:rsid w:val="004864B6"/>
    <w:rsid w:val="0048754E"/>
    <w:rsid w:val="00487A83"/>
    <w:rsid w:val="00487DA9"/>
    <w:rsid w:val="00487FDD"/>
    <w:rsid w:val="004905DA"/>
    <w:rsid w:val="00490783"/>
    <w:rsid w:val="004908BE"/>
    <w:rsid w:val="00490DDD"/>
    <w:rsid w:val="00491106"/>
    <w:rsid w:val="00491AB0"/>
    <w:rsid w:val="00492213"/>
    <w:rsid w:val="00492511"/>
    <w:rsid w:val="00492514"/>
    <w:rsid w:val="00493235"/>
    <w:rsid w:val="004933DF"/>
    <w:rsid w:val="0049354A"/>
    <w:rsid w:val="004936F1"/>
    <w:rsid w:val="004949FB"/>
    <w:rsid w:val="00494FB0"/>
    <w:rsid w:val="0049531E"/>
    <w:rsid w:val="004959F7"/>
    <w:rsid w:val="004960F7"/>
    <w:rsid w:val="0049637C"/>
    <w:rsid w:val="0049670D"/>
    <w:rsid w:val="00496848"/>
    <w:rsid w:val="00496D40"/>
    <w:rsid w:val="00497242"/>
    <w:rsid w:val="0049745B"/>
    <w:rsid w:val="00497A37"/>
    <w:rsid w:val="00497AD3"/>
    <w:rsid w:val="00497FC7"/>
    <w:rsid w:val="004A04E3"/>
    <w:rsid w:val="004A06A9"/>
    <w:rsid w:val="004A1009"/>
    <w:rsid w:val="004A1395"/>
    <w:rsid w:val="004A1B01"/>
    <w:rsid w:val="004A23C3"/>
    <w:rsid w:val="004A2D25"/>
    <w:rsid w:val="004A2FBD"/>
    <w:rsid w:val="004A328F"/>
    <w:rsid w:val="004A3447"/>
    <w:rsid w:val="004A34A7"/>
    <w:rsid w:val="004A3761"/>
    <w:rsid w:val="004A4A45"/>
    <w:rsid w:val="004A4A4B"/>
    <w:rsid w:val="004A524B"/>
    <w:rsid w:val="004A536D"/>
    <w:rsid w:val="004A5BB6"/>
    <w:rsid w:val="004A5E45"/>
    <w:rsid w:val="004A64B4"/>
    <w:rsid w:val="004A71B8"/>
    <w:rsid w:val="004A7CA5"/>
    <w:rsid w:val="004B0100"/>
    <w:rsid w:val="004B0CD0"/>
    <w:rsid w:val="004B0CF4"/>
    <w:rsid w:val="004B0E5B"/>
    <w:rsid w:val="004B0FD4"/>
    <w:rsid w:val="004B1549"/>
    <w:rsid w:val="004B179D"/>
    <w:rsid w:val="004B18C2"/>
    <w:rsid w:val="004B2D16"/>
    <w:rsid w:val="004B2E9E"/>
    <w:rsid w:val="004B2F1E"/>
    <w:rsid w:val="004B37E1"/>
    <w:rsid w:val="004B51C4"/>
    <w:rsid w:val="004B5A2C"/>
    <w:rsid w:val="004B5BCE"/>
    <w:rsid w:val="004B5CB3"/>
    <w:rsid w:val="004B5DE2"/>
    <w:rsid w:val="004B640C"/>
    <w:rsid w:val="004B67C3"/>
    <w:rsid w:val="004B6F65"/>
    <w:rsid w:val="004B712F"/>
    <w:rsid w:val="004B7573"/>
    <w:rsid w:val="004B7BA5"/>
    <w:rsid w:val="004C0E22"/>
    <w:rsid w:val="004C0E7F"/>
    <w:rsid w:val="004C14A6"/>
    <w:rsid w:val="004C16D9"/>
    <w:rsid w:val="004C1E56"/>
    <w:rsid w:val="004C2471"/>
    <w:rsid w:val="004C252E"/>
    <w:rsid w:val="004C285E"/>
    <w:rsid w:val="004C2B6E"/>
    <w:rsid w:val="004C2E3C"/>
    <w:rsid w:val="004C30AC"/>
    <w:rsid w:val="004C3409"/>
    <w:rsid w:val="004C35BA"/>
    <w:rsid w:val="004C453A"/>
    <w:rsid w:val="004C4A81"/>
    <w:rsid w:val="004C4D79"/>
    <w:rsid w:val="004C5705"/>
    <w:rsid w:val="004C6230"/>
    <w:rsid w:val="004C6312"/>
    <w:rsid w:val="004C6698"/>
    <w:rsid w:val="004C683D"/>
    <w:rsid w:val="004C7020"/>
    <w:rsid w:val="004C76DB"/>
    <w:rsid w:val="004C7DC3"/>
    <w:rsid w:val="004D03D2"/>
    <w:rsid w:val="004D05D8"/>
    <w:rsid w:val="004D07D2"/>
    <w:rsid w:val="004D0B79"/>
    <w:rsid w:val="004D1196"/>
    <w:rsid w:val="004D121E"/>
    <w:rsid w:val="004D12BC"/>
    <w:rsid w:val="004D133F"/>
    <w:rsid w:val="004D140E"/>
    <w:rsid w:val="004D1413"/>
    <w:rsid w:val="004D1422"/>
    <w:rsid w:val="004D1B8B"/>
    <w:rsid w:val="004D1CAA"/>
    <w:rsid w:val="004D1EAD"/>
    <w:rsid w:val="004D1F1D"/>
    <w:rsid w:val="004D2992"/>
    <w:rsid w:val="004D2E90"/>
    <w:rsid w:val="004D31F7"/>
    <w:rsid w:val="004D33E1"/>
    <w:rsid w:val="004D39D3"/>
    <w:rsid w:val="004D3CBE"/>
    <w:rsid w:val="004D3EA8"/>
    <w:rsid w:val="004D41C9"/>
    <w:rsid w:val="004D4864"/>
    <w:rsid w:val="004D4A6A"/>
    <w:rsid w:val="004D5277"/>
    <w:rsid w:val="004D57C2"/>
    <w:rsid w:val="004D6401"/>
    <w:rsid w:val="004D6C8D"/>
    <w:rsid w:val="004D711D"/>
    <w:rsid w:val="004D7CC6"/>
    <w:rsid w:val="004D7DAB"/>
    <w:rsid w:val="004E003C"/>
    <w:rsid w:val="004E03AF"/>
    <w:rsid w:val="004E0BC8"/>
    <w:rsid w:val="004E15DD"/>
    <w:rsid w:val="004E16D2"/>
    <w:rsid w:val="004E1C3D"/>
    <w:rsid w:val="004E2B15"/>
    <w:rsid w:val="004E2F27"/>
    <w:rsid w:val="004E300E"/>
    <w:rsid w:val="004E33EF"/>
    <w:rsid w:val="004E348B"/>
    <w:rsid w:val="004E3F8C"/>
    <w:rsid w:val="004E3FE0"/>
    <w:rsid w:val="004E42BB"/>
    <w:rsid w:val="004E46D8"/>
    <w:rsid w:val="004E49FF"/>
    <w:rsid w:val="004E4BA6"/>
    <w:rsid w:val="004E4CE2"/>
    <w:rsid w:val="004E4E21"/>
    <w:rsid w:val="004E4E8E"/>
    <w:rsid w:val="004E535F"/>
    <w:rsid w:val="004E5500"/>
    <w:rsid w:val="004E58B3"/>
    <w:rsid w:val="004E5CF2"/>
    <w:rsid w:val="004E5D78"/>
    <w:rsid w:val="004E61CC"/>
    <w:rsid w:val="004E644A"/>
    <w:rsid w:val="004E6568"/>
    <w:rsid w:val="004E73CD"/>
    <w:rsid w:val="004E799B"/>
    <w:rsid w:val="004E7CDF"/>
    <w:rsid w:val="004F03CF"/>
    <w:rsid w:val="004F05ED"/>
    <w:rsid w:val="004F0AD0"/>
    <w:rsid w:val="004F0C91"/>
    <w:rsid w:val="004F0F10"/>
    <w:rsid w:val="004F10DF"/>
    <w:rsid w:val="004F1250"/>
    <w:rsid w:val="004F127B"/>
    <w:rsid w:val="004F20EC"/>
    <w:rsid w:val="004F2C52"/>
    <w:rsid w:val="004F2DD7"/>
    <w:rsid w:val="004F309F"/>
    <w:rsid w:val="004F364A"/>
    <w:rsid w:val="004F37D4"/>
    <w:rsid w:val="004F3869"/>
    <w:rsid w:val="004F3B9F"/>
    <w:rsid w:val="004F406D"/>
    <w:rsid w:val="004F428E"/>
    <w:rsid w:val="004F4E6A"/>
    <w:rsid w:val="004F51EC"/>
    <w:rsid w:val="004F520D"/>
    <w:rsid w:val="004F53C6"/>
    <w:rsid w:val="004F6213"/>
    <w:rsid w:val="004F6471"/>
    <w:rsid w:val="004F6841"/>
    <w:rsid w:val="004F6DFF"/>
    <w:rsid w:val="004F738A"/>
    <w:rsid w:val="004F751C"/>
    <w:rsid w:val="004F7DFD"/>
    <w:rsid w:val="004F7FC9"/>
    <w:rsid w:val="0050024B"/>
    <w:rsid w:val="00500481"/>
    <w:rsid w:val="00501323"/>
    <w:rsid w:val="00501365"/>
    <w:rsid w:val="005013B1"/>
    <w:rsid w:val="00501481"/>
    <w:rsid w:val="00501621"/>
    <w:rsid w:val="005017CE"/>
    <w:rsid w:val="00501F81"/>
    <w:rsid w:val="00502227"/>
    <w:rsid w:val="00502333"/>
    <w:rsid w:val="0050278A"/>
    <w:rsid w:val="00502B26"/>
    <w:rsid w:val="00503159"/>
    <w:rsid w:val="00503EE4"/>
    <w:rsid w:val="005041F1"/>
    <w:rsid w:val="0050459F"/>
    <w:rsid w:val="005047BA"/>
    <w:rsid w:val="00504945"/>
    <w:rsid w:val="005049F7"/>
    <w:rsid w:val="00504D8C"/>
    <w:rsid w:val="00504DB9"/>
    <w:rsid w:val="00504E7B"/>
    <w:rsid w:val="005053D0"/>
    <w:rsid w:val="0050545E"/>
    <w:rsid w:val="005056DE"/>
    <w:rsid w:val="00505BC4"/>
    <w:rsid w:val="005062D8"/>
    <w:rsid w:val="00506DB1"/>
    <w:rsid w:val="00507657"/>
    <w:rsid w:val="00507800"/>
    <w:rsid w:val="00507909"/>
    <w:rsid w:val="0051019F"/>
    <w:rsid w:val="0051057C"/>
    <w:rsid w:val="00511628"/>
    <w:rsid w:val="005117CA"/>
    <w:rsid w:val="00512285"/>
    <w:rsid w:val="00512686"/>
    <w:rsid w:val="00512815"/>
    <w:rsid w:val="00512A00"/>
    <w:rsid w:val="00512B4F"/>
    <w:rsid w:val="00512EAE"/>
    <w:rsid w:val="005139D7"/>
    <w:rsid w:val="00513F5C"/>
    <w:rsid w:val="0051429B"/>
    <w:rsid w:val="0051461E"/>
    <w:rsid w:val="0051480A"/>
    <w:rsid w:val="00515582"/>
    <w:rsid w:val="00516487"/>
    <w:rsid w:val="00516D82"/>
    <w:rsid w:val="00517A08"/>
    <w:rsid w:val="00517F98"/>
    <w:rsid w:val="00520506"/>
    <w:rsid w:val="00520763"/>
    <w:rsid w:val="00520AB7"/>
    <w:rsid w:val="00520ADF"/>
    <w:rsid w:val="00520D12"/>
    <w:rsid w:val="00520E82"/>
    <w:rsid w:val="00521754"/>
    <w:rsid w:val="00521E30"/>
    <w:rsid w:val="00521EEA"/>
    <w:rsid w:val="005225FC"/>
    <w:rsid w:val="00522B4C"/>
    <w:rsid w:val="00523334"/>
    <w:rsid w:val="00523577"/>
    <w:rsid w:val="00523B20"/>
    <w:rsid w:val="00524048"/>
    <w:rsid w:val="00524A99"/>
    <w:rsid w:val="00524E68"/>
    <w:rsid w:val="0052501E"/>
    <w:rsid w:val="0052502E"/>
    <w:rsid w:val="00525EAE"/>
    <w:rsid w:val="00525FEA"/>
    <w:rsid w:val="005262D6"/>
    <w:rsid w:val="00526B1A"/>
    <w:rsid w:val="00526E7F"/>
    <w:rsid w:val="005271EB"/>
    <w:rsid w:val="00527DBB"/>
    <w:rsid w:val="0053011F"/>
    <w:rsid w:val="005302E8"/>
    <w:rsid w:val="00530C12"/>
    <w:rsid w:val="00530E6B"/>
    <w:rsid w:val="00531657"/>
    <w:rsid w:val="0053197E"/>
    <w:rsid w:val="005319E8"/>
    <w:rsid w:val="00531AA2"/>
    <w:rsid w:val="00531E36"/>
    <w:rsid w:val="00531E6D"/>
    <w:rsid w:val="005323B1"/>
    <w:rsid w:val="0053251A"/>
    <w:rsid w:val="00532985"/>
    <w:rsid w:val="005329B3"/>
    <w:rsid w:val="00532A1E"/>
    <w:rsid w:val="00532BA7"/>
    <w:rsid w:val="00532D70"/>
    <w:rsid w:val="0053334B"/>
    <w:rsid w:val="005334BF"/>
    <w:rsid w:val="005335F3"/>
    <w:rsid w:val="00533A84"/>
    <w:rsid w:val="00533AB5"/>
    <w:rsid w:val="005342FB"/>
    <w:rsid w:val="005346C9"/>
    <w:rsid w:val="00534ECE"/>
    <w:rsid w:val="00534F7A"/>
    <w:rsid w:val="0053566B"/>
    <w:rsid w:val="00535E02"/>
    <w:rsid w:val="005370AB"/>
    <w:rsid w:val="005370FE"/>
    <w:rsid w:val="0053710C"/>
    <w:rsid w:val="005372FF"/>
    <w:rsid w:val="005377DD"/>
    <w:rsid w:val="00537A8F"/>
    <w:rsid w:val="00537AFB"/>
    <w:rsid w:val="00537E58"/>
    <w:rsid w:val="00540D7E"/>
    <w:rsid w:val="00540DE1"/>
    <w:rsid w:val="0054136D"/>
    <w:rsid w:val="005420FD"/>
    <w:rsid w:val="00542620"/>
    <w:rsid w:val="005426BA"/>
    <w:rsid w:val="005428B4"/>
    <w:rsid w:val="00542E9E"/>
    <w:rsid w:val="00543111"/>
    <w:rsid w:val="0054328B"/>
    <w:rsid w:val="005434C2"/>
    <w:rsid w:val="00543DCE"/>
    <w:rsid w:val="005442FB"/>
    <w:rsid w:val="005450B4"/>
    <w:rsid w:val="005450CB"/>
    <w:rsid w:val="00545574"/>
    <w:rsid w:val="00545C34"/>
    <w:rsid w:val="00546BD6"/>
    <w:rsid w:val="00546E21"/>
    <w:rsid w:val="00547BC1"/>
    <w:rsid w:val="00547DFF"/>
    <w:rsid w:val="00550038"/>
    <w:rsid w:val="005503D2"/>
    <w:rsid w:val="00550D6B"/>
    <w:rsid w:val="00551051"/>
    <w:rsid w:val="00551BAD"/>
    <w:rsid w:val="00551D0A"/>
    <w:rsid w:val="005523A3"/>
    <w:rsid w:val="00552494"/>
    <w:rsid w:val="0055297F"/>
    <w:rsid w:val="0055299A"/>
    <w:rsid w:val="00552B3F"/>
    <w:rsid w:val="00553288"/>
    <w:rsid w:val="00553A32"/>
    <w:rsid w:val="00553AE4"/>
    <w:rsid w:val="00553FBF"/>
    <w:rsid w:val="0055471D"/>
    <w:rsid w:val="00554ED1"/>
    <w:rsid w:val="0055504F"/>
    <w:rsid w:val="00555151"/>
    <w:rsid w:val="0055533D"/>
    <w:rsid w:val="005554CC"/>
    <w:rsid w:val="00555F26"/>
    <w:rsid w:val="0055662D"/>
    <w:rsid w:val="00556952"/>
    <w:rsid w:val="00556978"/>
    <w:rsid w:val="00556FAF"/>
    <w:rsid w:val="005574BE"/>
    <w:rsid w:val="005577CE"/>
    <w:rsid w:val="00560016"/>
    <w:rsid w:val="00560DE3"/>
    <w:rsid w:val="00560E1C"/>
    <w:rsid w:val="005612BB"/>
    <w:rsid w:val="00561411"/>
    <w:rsid w:val="005614A0"/>
    <w:rsid w:val="0056182F"/>
    <w:rsid w:val="00561943"/>
    <w:rsid w:val="00561B54"/>
    <w:rsid w:val="00561E4D"/>
    <w:rsid w:val="00561E89"/>
    <w:rsid w:val="00562630"/>
    <w:rsid w:val="00563EBC"/>
    <w:rsid w:val="00563F2D"/>
    <w:rsid w:val="00563FF0"/>
    <w:rsid w:val="00564495"/>
    <w:rsid w:val="00564C85"/>
    <w:rsid w:val="00564ED6"/>
    <w:rsid w:val="005654A8"/>
    <w:rsid w:val="00565A50"/>
    <w:rsid w:val="005663BF"/>
    <w:rsid w:val="00566559"/>
    <w:rsid w:val="0056659B"/>
    <w:rsid w:val="00566A67"/>
    <w:rsid w:val="00566BA2"/>
    <w:rsid w:val="00566F09"/>
    <w:rsid w:val="00566FC5"/>
    <w:rsid w:val="00567548"/>
    <w:rsid w:val="005678B2"/>
    <w:rsid w:val="00567A11"/>
    <w:rsid w:val="00567EBD"/>
    <w:rsid w:val="00567FD2"/>
    <w:rsid w:val="00570A4E"/>
    <w:rsid w:val="00570D91"/>
    <w:rsid w:val="00571258"/>
    <w:rsid w:val="005717C0"/>
    <w:rsid w:val="00571FAF"/>
    <w:rsid w:val="0057216A"/>
    <w:rsid w:val="00572C72"/>
    <w:rsid w:val="00572FF5"/>
    <w:rsid w:val="00573042"/>
    <w:rsid w:val="00573079"/>
    <w:rsid w:val="00573A8C"/>
    <w:rsid w:val="00573F03"/>
    <w:rsid w:val="0057471A"/>
    <w:rsid w:val="00574932"/>
    <w:rsid w:val="00574FA6"/>
    <w:rsid w:val="00575149"/>
    <w:rsid w:val="00575953"/>
    <w:rsid w:val="00575E29"/>
    <w:rsid w:val="005768A5"/>
    <w:rsid w:val="005769A1"/>
    <w:rsid w:val="00576B6F"/>
    <w:rsid w:val="00576F72"/>
    <w:rsid w:val="005770A5"/>
    <w:rsid w:val="0057729D"/>
    <w:rsid w:val="00577692"/>
    <w:rsid w:val="00577733"/>
    <w:rsid w:val="00577A0A"/>
    <w:rsid w:val="00577FA5"/>
    <w:rsid w:val="005805CB"/>
    <w:rsid w:val="005807BD"/>
    <w:rsid w:val="00580835"/>
    <w:rsid w:val="00580863"/>
    <w:rsid w:val="00580952"/>
    <w:rsid w:val="00580BA0"/>
    <w:rsid w:val="00580C1C"/>
    <w:rsid w:val="00580C44"/>
    <w:rsid w:val="00581173"/>
    <w:rsid w:val="005812BC"/>
    <w:rsid w:val="00581542"/>
    <w:rsid w:val="00581814"/>
    <w:rsid w:val="00581A13"/>
    <w:rsid w:val="00581F3F"/>
    <w:rsid w:val="00583178"/>
    <w:rsid w:val="00583E6E"/>
    <w:rsid w:val="0058533A"/>
    <w:rsid w:val="00585433"/>
    <w:rsid w:val="005855C8"/>
    <w:rsid w:val="00585611"/>
    <w:rsid w:val="00585713"/>
    <w:rsid w:val="00585AEA"/>
    <w:rsid w:val="0058624D"/>
    <w:rsid w:val="00586393"/>
    <w:rsid w:val="0058669B"/>
    <w:rsid w:val="00586782"/>
    <w:rsid w:val="005867BA"/>
    <w:rsid w:val="00586AEF"/>
    <w:rsid w:val="005871D3"/>
    <w:rsid w:val="005900BD"/>
    <w:rsid w:val="005903AD"/>
    <w:rsid w:val="00590DDF"/>
    <w:rsid w:val="005911F7"/>
    <w:rsid w:val="0059146D"/>
    <w:rsid w:val="0059147A"/>
    <w:rsid w:val="005914D6"/>
    <w:rsid w:val="0059168D"/>
    <w:rsid w:val="00591DE1"/>
    <w:rsid w:val="00591E85"/>
    <w:rsid w:val="00591E8F"/>
    <w:rsid w:val="00592057"/>
    <w:rsid w:val="0059249C"/>
    <w:rsid w:val="00592AE0"/>
    <w:rsid w:val="00592B94"/>
    <w:rsid w:val="00592C48"/>
    <w:rsid w:val="00592C64"/>
    <w:rsid w:val="0059339D"/>
    <w:rsid w:val="00593A8D"/>
    <w:rsid w:val="00593C35"/>
    <w:rsid w:val="005942E9"/>
    <w:rsid w:val="0059448C"/>
    <w:rsid w:val="00594D1C"/>
    <w:rsid w:val="00594DF4"/>
    <w:rsid w:val="005951DE"/>
    <w:rsid w:val="005953BA"/>
    <w:rsid w:val="00595942"/>
    <w:rsid w:val="00595D6D"/>
    <w:rsid w:val="00595E16"/>
    <w:rsid w:val="00595EAD"/>
    <w:rsid w:val="00596141"/>
    <w:rsid w:val="00596353"/>
    <w:rsid w:val="005964C5"/>
    <w:rsid w:val="0059685E"/>
    <w:rsid w:val="00596869"/>
    <w:rsid w:val="00596896"/>
    <w:rsid w:val="00597102"/>
    <w:rsid w:val="00597716"/>
    <w:rsid w:val="00597ADF"/>
    <w:rsid w:val="005A0C24"/>
    <w:rsid w:val="005A0C28"/>
    <w:rsid w:val="005A1251"/>
    <w:rsid w:val="005A1C16"/>
    <w:rsid w:val="005A1D59"/>
    <w:rsid w:val="005A214F"/>
    <w:rsid w:val="005A260E"/>
    <w:rsid w:val="005A2886"/>
    <w:rsid w:val="005A296B"/>
    <w:rsid w:val="005A2BC2"/>
    <w:rsid w:val="005A2FA4"/>
    <w:rsid w:val="005A3044"/>
    <w:rsid w:val="005A337E"/>
    <w:rsid w:val="005A354E"/>
    <w:rsid w:val="005A3F45"/>
    <w:rsid w:val="005A4388"/>
    <w:rsid w:val="005A496F"/>
    <w:rsid w:val="005A4BB2"/>
    <w:rsid w:val="005A5036"/>
    <w:rsid w:val="005A512F"/>
    <w:rsid w:val="005A5226"/>
    <w:rsid w:val="005A5409"/>
    <w:rsid w:val="005A5A3F"/>
    <w:rsid w:val="005A5DA3"/>
    <w:rsid w:val="005A61CB"/>
    <w:rsid w:val="005A693B"/>
    <w:rsid w:val="005A6B4B"/>
    <w:rsid w:val="005A6EE0"/>
    <w:rsid w:val="005A7470"/>
    <w:rsid w:val="005A74BA"/>
    <w:rsid w:val="005A754F"/>
    <w:rsid w:val="005A775A"/>
    <w:rsid w:val="005A779E"/>
    <w:rsid w:val="005A796D"/>
    <w:rsid w:val="005A7A24"/>
    <w:rsid w:val="005A7BE6"/>
    <w:rsid w:val="005A7D0D"/>
    <w:rsid w:val="005A7E63"/>
    <w:rsid w:val="005B0068"/>
    <w:rsid w:val="005B04E2"/>
    <w:rsid w:val="005B0916"/>
    <w:rsid w:val="005B0BAF"/>
    <w:rsid w:val="005B1793"/>
    <w:rsid w:val="005B1DD1"/>
    <w:rsid w:val="005B21A7"/>
    <w:rsid w:val="005B21FB"/>
    <w:rsid w:val="005B2439"/>
    <w:rsid w:val="005B2E8D"/>
    <w:rsid w:val="005B36A8"/>
    <w:rsid w:val="005B3BBB"/>
    <w:rsid w:val="005B3CF8"/>
    <w:rsid w:val="005B404D"/>
    <w:rsid w:val="005B442B"/>
    <w:rsid w:val="005B4C76"/>
    <w:rsid w:val="005B5F83"/>
    <w:rsid w:val="005B631A"/>
    <w:rsid w:val="005B6876"/>
    <w:rsid w:val="005B688F"/>
    <w:rsid w:val="005B6AA8"/>
    <w:rsid w:val="005B6B00"/>
    <w:rsid w:val="005B6B12"/>
    <w:rsid w:val="005B7581"/>
    <w:rsid w:val="005B7660"/>
    <w:rsid w:val="005B77CD"/>
    <w:rsid w:val="005B7862"/>
    <w:rsid w:val="005B7D0E"/>
    <w:rsid w:val="005B7F2F"/>
    <w:rsid w:val="005C0AA8"/>
    <w:rsid w:val="005C0E0B"/>
    <w:rsid w:val="005C0F34"/>
    <w:rsid w:val="005C1713"/>
    <w:rsid w:val="005C1C61"/>
    <w:rsid w:val="005C1C66"/>
    <w:rsid w:val="005C1D4B"/>
    <w:rsid w:val="005C1EDA"/>
    <w:rsid w:val="005C2015"/>
    <w:rsid w:val="005C303E"/>
    <w:rsid w:val="005C3323"/>
    <w:rsid w:val="005C3566"/>
    <w:rsid w:val="005C36D8"/>
    <w:rsid w:val="005C38E8"/>
    <w:rsid w:val="005C39C9"/>
    <w:rsid w:val="005C3C51"/>
    <w:rsid w:val="005C4348"/>
    <w:rsid w:val="005C4A62"/>
    <w:rsid w:val="005C4B9E"/>
    <w:rsid w:val="005C4DD0"/>
    <w:rsid w:val="005C4EDE"/>
    <w:rsid w:val="005C56D8"/>
    <w:rsid w:val="005C59A8"/>
    <w:rsid w:val="005C5E59"/>
    <w:rsid w:val="005C6373"/>
    <w:rsid w:val="005C6562"/>
    <w:rsid w:val="005C6A6D"/>
    <w:rsid w:val="005C7679"/>
    <w:rsid w:val="005D0006"/>
    <w:rsid w:val="005D0162"/>
    <w:rsid w:val="005D033B"/>
    <w:rsid w:val="005D0589"/>
    <w:rsid w:val="005D06D2"/>
    <w:rsid w:val="005D0A6B"/>
    <w:rsid w:val="005D0BAC"/>
    <w:rsid w:val="005D0C96"/>
    <w:rsid w:val="005D1BCE"/>
    <w:rsid w:val="005D1CBA"/>
    <w:rsid w:val="005D1CD8"/>
    <w:rsid w:val="005D2052"/>
    <w:rsid w:val="005D23B8"/>
    <w:rsid w:val="005D2EB7"/>
    <w:rsid w:val="005D300D"/>
    <w:rsid w:val="005D3179"/>
    <w:rsid w:val="005D34E7"/>
    <w:rsid w:val="005D3533"/>
    <w:rsid w:val="005D36D4"/>
    <w:rsid w:val="005D37BC"/>
    <w:rsid w:val="005D38D8"/>
    <w:rsid w:val="005D38D9"/>
    <w:rsid w:val="005D39A3"/>
    <w:rsid w:val="005D406B"/>
    <w:rsid w:val="005D40B9"/>
    <w:rsid w:val="005D4333"/>
    <w:rsid w:val="005D48C9"/>
    <w:rsid w:val="005D494C"/>
    <w:rsid w:val="005D4BD0"/>
    <w:rsid w:val="005D4F3A"/>
    <w:rsid w:val="005D587D"/>
    <w:rsid w:val="005D63A8"/>
    <w:rsid w:val="005D6642"/>
    <w:rsid w:val="005D709F"/>
    <w:rsid w:val="005D76C8"/>
    <w:rsid w:val="005D7875"/>
    <w:rsid w:val="005D7A87"/>
    <w:rsid w:val="005E0ABE"/>
    <w:rsid w:val="005E0B81"/>
    <w:rsid w:val="005E0C01"/>
    <w:rsid w:val="005E1058"/>
    <w:rsid w:val="005E1527"/>
    <w:rsid w:val="005E16CA"/>
    <w:rsid w:val="005E2CF1"/>
    <w:rsid w:val="005E36B0"/>
    <w:rsid w:val="005E3B5B"/>
    <w:rsid w:val="005E3C64"/>
    <w:rsid w:val="005E3C86"/>
    <w:rsid w:val="005E3D71"/>
    <w:rsid w:val="005E3EBF"/>
    <w:rsid w:val="005E4D74"/>
    <w:rsid w:val="005E50AD"/>
    <w:rsid w:val="005E5C1C"/>
    <w:rsid w:val="005E5D5E"/>
    <w:rsid w:val="005E5F3A"/>
    <w:rsid w:val="005E5F9D"/>
    <w:rsid w:val="005E6113"/>
    <w:rsid w:val="005E61AB"/>
    <w:rsid w:val="005E6FA1"/>
    <w:rsid w:val="005E72E8"/>
    <w:rsid w:val="005E78A9"/>
    <w:rsid w:val="005E7A93"/>
    <w:rsid w:val="005E7AD9"/>
    <w:rsid w:val="005F1061"/>
    <w:rsid w:val="005F2009"/>
    <w:rsid w:val="005F2022"/>
    <w:rsid w:val="005F2121"/>
    <w:rsid w:val="005F216D"/>
    <w:rsid w:val="005F2320"/>
    <w:rsid w:val="005F23AA"/>
    <w:rsid w:val="005F2A75"/>
    <w:rsid w:val="005F2AF7"/>
    <w:rsid w:val="005F33CE"/>
    <w:rsid w:val="005F3825"/>
    <w:rsid w:val="005F3AED"/>
    <w:rsid w:val="005F3B96"/>
    <w:rsid w:val="005F3DDE"/>
    <w:rsid w:val="005F3F88"/>
    <w:rsid w:val="005F4018"/>
    <w:rsid w:val="005F42B4"/>
    <w:rsid w:val="005F477E"/>
    <w:rsid w:val="005F4B1A"/>
    <w:rsid w:val="005F4D6B"/>
    <w:rsid w:val="005F51DD"/>
    <w:rsid w:val="005F55A6"/>
    <w:rsid w:val="005F575E"/>
    <w:rsid w:val="005F5B03"/>
    <w:rsid w:val="005F6853"/>
    <w:rsid w:val="005F6A03"/>
    <w:rsid w:val="005F72F4"/>
    <w:rsid w:val="005F7D04"/>
    <w:rsid w:val="005F7EEB"/>
    <w:rsid w:val="006002BA"/>
    <w:rsid w:val="00600B81"/>
    <w:rsid w:val="00600C16"/>
    <w:rsid w:val="00600DF1"/>
    <w:rsid w:val="00601012"/>
    <w:rsid w:val="00601629"/>
    <w:rsid w:val="00601892"/>
    <w:rsid w:val="00601AFE"/>
    <w:rsid w:val="00601BE2"/>
    <w:rsid w:val="00602099"/>
    <w:rsid w:val="0060263E"/>
    <w:rsid w:val="00602A2F"/>
    <w:rsid w:val="00602BAE"/>
    <w:rsid w:val="00602EAA"/>
    <w:rsid w:val="00603635"/>
    <w:rsid w:val="00603711"/>
    <w:rsid w:val="00603722"/>
    <w:rsid w:val="00603BD6"/>
    <w:rsid w:val="00604547"/>
    <w:rsid w:val="00604976"/>
    <w:rsid w:val="00604B49"/>
    <w:rsid w:val="00604B7F"/>
    <w:rsid w:val="00604C11"/>
    <w:rsid w:val="00604FC5"/>
    <w:rsid w:val="0060505B"/>
    <w:rsid w:val="006050B0"/>
    <w:rsid w:val="006051EF"/>
    <w:rsid w:val="00605254"/>
    <w:rsid w:val="00605828"/>
    <w:rsid w:val="00605A1E"/>
    <w:rsid w:val="00605C1B"/>
    <w:rsid w:val="00605D58"/>
    <w:rsid w:val="00605F38"/>
    <w:rsid w:val="00605FB2"/>
    <w:rsid w:val="00606752"/>
    <w:rsid w:val="0060693F"/>
    <w:rsid w:val="00606E4F"/>
    <w:rsid w:val="00606F58"/>
    <w:rsid w:val="00607608"/>
    <w:rsid w:val="00607923"/>
    <w:rsid w:val="00607B10"/>
    <w:rsid w:val="00607CF4"/>
    <w:rsid w:val="00607CF5"/>
    <w:rsid w:val="0061034F"/>
    <w:rsid w:val="00610AEA"/>
    <w:rsid w:val="006111CA"/>
    <w:rsid w:val="00612560"/>
    <w:rsid w:val="006125C5"/>
    <w:rsid w:val="00612B09"/>
    <w:rsid w:val="00612EE9"/>
    <w:rsid w:val="00612FA6"/>
    <w:rsid w:val="00612FE7"/>
    <w:rsid w:val="0061312D"/>
    <w:rsid w:val="006132BE"/>
    <w:rsid w:val="00613754"/>
    <w:rsid w:val="00613C8B"/>
    <w:rsid w:val="00613EE4"/>
    <w:rsid w:val="0061480F"/>
    <w:rsid w:val="00614860"/>
    <w:rsid w:val="00614C0C"/>
    <w:rsid w:val="00614DF4"/>
    <w:rsid w:val="00615060"/>
    <w:rsid w:val="006150E1"/>
    <w:rsid w:val="006152B6"/>
    <w:rsid w:val="006155AB"/>
    <w:rsid w:val="00615DCB"/>
    <w:rsid w:val="00616224"/>
    <w:rsid w:val="00616741"/>
    <w:rsid w:val="0061676F"/>
    <w:rsid w:val="00616BEA"/>
    <w:rsid w:val="00616C34"/>
    <w:rsid w:val="00616CE2"/>
    <w:rsid w:val="00617BE4"/>
    <w:rsid w:val="00617EB9"/>
    <w:rsid w:val="00620882"/>
    <w:rsid w:val="00620B8D"/>
    <w:rsid w:val="006225E3"/>
    <w:rsid w:val="00622C0A"/>
    <w:rsid w:val="006237F9"/>
    <w:rsid w:val="00624471"/>
    <w:rsid w:val="00624489"/>
    <w:rsid w:val="0062489A"/>
    <w:rsid w:val="00624A1B"/>
    <w:rsid w:val="00624A88"/>
    <w:rsid w:val="0062527B"/>
    <w:rsid w:val="006254F9"/>
    <w:rsid w:val="00625B57"/>
    <w:rsid w:val="00625D65"/>
    <w:rsid w:val="00626235"/>
    <w:rsid w:val="00626421"/>
    <w:rsid w:val="0062686A"/>
    <w:rsid w:val="00626DAD"/>
    <w:rsid w:val="00627035"/>
    <w:rsid w:val="00627248"/>
    <w:rsid w:val="00627469"/>
    <w:rsid w:val="00627AEA"/>
    <w:rsid w:val="00627B4B"/>
    <w:rsid w:val="00627B9E"/>
    <w:rsid w:val="00627FF3"/>
    <w:rsid w:val="006300B0"/>
    <w:rsid w:val="006302AD"/>
    <w:rsid w:val="00630386"/>
    <w:rsid w:val="00630E91"/>
    <w:rsid w:val="00631E58"/>
    <w:rsid w:val="00632142"/>
    <w:rsid w:val="006328A0"/>
    <w:rsid w:val="006328B7"/>
    <w:rsid w:val="00632AFC"/>
    <w:rsid w:val="00632B31"/>
    <w:rsid w:val="0063319C"/>
    <w:rsid w:val="006334E8"/>
    <w:rsid w:val="00633835"/>
    <w:rsid w:val="006339E0"/>
    <w:rsid w:val="00633AE8"/>
    <w:rsid w:val="00633C05"/>
    <w:rsid w:val="00633C77"/>
    <w:rsid w:val="00633D56"/>
    <w:rsid w:val="00633F45"/>
    <w:rsid w:val="0063420E"/>
    <w:rsid w:val="00634230"/>
    <w:rsid w:val="006342B9"/>
    <w:rsid w:val="006343C9"/>
    <w:rsid w:val="006345C0"/>
    <w:rsid w:val="0063475A"/>
    <w:rsid w:val="00634887"/>
    <w:rsid w:val="006348C2"/>
    <w:rsid w:val="00634972"/>
    <w:rsid w:val="00634D8F"/>
    <w:rsid w:val="00634DF4"/>
    <w:rsid w:val="00634DFF"/>
    <w:rsid w:val="006350F3"/>
    <w:rsid w:val="006351D2"/>
    <w:rsid w:val="006352B4"/>
    <w:rsid w:val="00635B66"/>
    <w:rsid w:val="00635CE1"/>
    <w:rsid w:val="00636687"/>
    <w:rsid w:val="0063669C"/>
    <w:rsid w:val="006368A9"/>
    <w:rsid w:val="006368BA"/>
    <w:rsid w:val="00636B01"/>
    <w:rsid w:val="00636B44"/>
    <w:rsid w:val="00636DB6"/>
    <w:rsid w:val="00636F5F"/>
    <w:rsid w:val="00637139"/>
    <w:rsid w:val="0063761F"/>
    <w:rsid w:val="006379F2"/>
    <w:rsid w:val="00637B6D"/>
    <w:rsid w:val="00637EE3"/>
    <w:rsid w:val="00640321"/>
    <w:rsid w:val="00640356"/>
    <w:rsid w:val="00641000"/>
    <w:rsid w:val="0064135E"/>
    <w:rsid w:val="0064144E"/>
    <w:rsid w:val="0064153A"/>
    <w:rsid w:val="0064188A"/>
    <w:rsid w:val="00642398"/>
    <w:rsid w:val="00642660"/>
    <w:rsid w:val="0064284B"/>
    <w:rsid w:val="00642D71"/>
    <w:rsid w:val="00642F30"/>
    <w:rsid w:val="00643021"/>
    <w:rsid w:val="0064327C"/>
    <w:rsid w:val="006433A1"/>
    <w:rsid w:val="00643604"/>
    <w:rsid w:val="00643935"/>
    <w:rsid w:val="00643D92"/>
    <w:rsid w:val="00643F8B"/>
    <w:rsid w:val="006446FF"/>
    <w:rsid w:val="00644B00"/>
    <w:rsid w:val="00644ECB"/>
    <w:rsid w:val="00644FD6"/>
    <w:rsid w:val="00645DBB"/>
    <w:rsid w:val="00645F2B"/>
    <w:rsid w:val="00646689"/>
    <w:rsid w:val="00646947"/>
    <w:rsid w:val="0064737B"/>
    <w:rsid w:val="00647659"/>
    <w:rsid w:val="0064786B"/>
    <w:rsid w:val="00647CE7"/>
    <w:rsid w:val="00650117"/>
    <w:rsid w:val="00650149"/>
    <w:rsid w:val="006501FD"/>
    <w:rsid w:val="00650D6F"/>
    <w:rsid w:val="006511ED"/>
    <w:rsid w:val="00651938"/>
    <w:rsid w:val="00651F66"/>
    <w:rsid w:val="006522B0"/>
    <w:rsid w:val="006522CF"/>
    <w:rsid w:val="00652AA2"/>
    <w:rsid w:val="00652BCC"/>
    <w:rsid w:val="0065377E"/>
    <w:rsid w:val="0065398A"/>
    <w:rsid w:val="00653A78"/>
    <w:rsid w:val="0065403E"/>
    <w:rsid w:val="006542E0"/>
    <w:rsid w:val="0065431C"/>
    <w:rsid w:val="00654C32"/>
    <w:rsid w:val="00654CB5"/>
    <w:rsid w:val="006556A2"/>
    <w:rsid w:val="006559D8"/>
    <w:rsid w:val="00655CBD"/>
    <w:rsid w:val="00655D69"/>
    <w:rsid w:val="00655F27"/>
    <w:rsid w:val="0065601E"/>
    <w:rsid w:val="00656429"/>
    <w:rsid w:val="006565F2"/>
    <w:rsid w:val="00656A2D"/>
    <w:rsid w:val="00656C74"/>
    <w:rsid w:val="00657AEE"/>
    <w:rsid w:val="00657BE1"/>
    <w:rsid w:val="00657D97"/>
    <w:rsid w:val="00657E04"/>
    <w:rsid w:val="00657ECB"/>
    <w:rsid w:val="00657F5A"/>
    <w:rsid w:val="006609F2"/>
    <w:rsid w:val="00660AF2"/>
    <w:rsid w:val="00660D65"/>
    <w:rsid w:val="0066135D"/>
    <w:rsid w:val="00661780"/>
    <w:rsid w:val="00661DF1"/>
    <w:rsid w:val="0066218A"/>
    <w:rsid w:val="00662450"/>
    <w:rsid w:val="006625A6"/>
    <w:rsid w:val="00662E90"/>
    <w:rsid w:val="0066318E"/>
    <w:rsid w:val="00663359"/>
    <w:rsid w:val="00663419"/>
    <w:rsid w:val="00663670"/>
    <w:rsid w:val="00663930"/>
    <w:rsid w:val="00663AB4"/>
    <w:rsid w:val="00663AD4"/>
    <w:rsid w:val="00664706"/>
    <w:rsid w:val="006647F5"/>
    <w:rsid w:val="00664B73"/>
    <w:rsid w:val="006650FB"/>
    <w:rsid w:val="00665353"/>
    <w:rsid w:val="0066631C"/>
    <w:rsid w:val="006663E4"/>
    <w:rsid w:val="00666D5C"/>
    <w:rsid w:val="006670BF"/>
    <w:rsid w:val="00667583"/>
    <w:rsid w:val="006678E4"/>
    <w:rsid w:val="00667DF1"/>
    <w:rsid w:val="0067058F"/>
    <w:rsid w:val="00670C5F"/>
    <w:rsid w:val="00670E06"/>
    <w:rsid w:val="00670E4C"/>
    <w:rsid w:val="00671056"/>
    <w:rsid w:val="00671AB8"/>
    <w:rsid w:val="00672062"/>
    <w:rsid w:val="00672292"/>
    <w:rsid w:val="00672382"/>
    <w:rsid w:val="00672949"/>
    <w:rsid w:val="00672A04"/>
    <w:rsid w:val="00672A4B"/>
    <w:rsid w:val="00672EDF"/>
    <w:rsid w:val="0067300F"/>
    <w:rsid w:val="00673048"/>
    <w:rsid w:val="00673384"/>
    <w:rsid w:val="00673EA2"/>
    <w:rsid w:val="006749C0"/>
    <w:rsid w:val="00674E0C"/>
    <w:rsid w:val="00675064"/>
    <w:rsid w:val="00675414"/>
    <w:rsid w:val="00675758"/>
    <w:rsid w:val="00675846"/>
    <w:rsid w:val="0067586F"/>
    <w:rsid w:val="00675F7F"/>
    <w:rsid w:val="0067601D"/>
    <w:rsid w:val="00676194"/>
    <w:rsid w:val="006762EE"/>
    <w:rsid w:val="006765F2"/>
    <w:rsid w:val="006776BA"/>
    <w:rsid w:val="00677736"/>
    <w:rsid w:val="00677D68"/>
    <w:rsid w:val="00680073"/>
    <w:rsid w:val="00680387"/>
    <w:rsid w:val="006805B4"/>
    <w:rsid w:val="006809C0"/>
    <w:rsid w:val="006810BC"/>
    <w:rsid w:val="00681EA2"/>
    <w:rsid w:val="006820BF"/>
    <w:rsid w:val="00682364"/>
    <w:rsid w:val="006827A6"/>
    <w:rsid w:val="00682895"/>
    <w:rsid w:val="00682BC8"/>
    <w:rsid w:val="00682CBC"/>
    <w:rsid w:val="00682F65"/>
    <w:rsid w:val="00683106"/>
    <w:rsid w:val="006831DB"/>
    <w:rsid w:val="0068357D"/>
    <w:rsid w:val="0068365F"/>
    <w:rsid w:val="00683691"/>
    <w:rsid w:val="006836CE"/>
    <w:rsid w:val="00683EBB"/>
    <w:rsid w:val="00684988"/>
    <w:rsid w:val="00684C1A"/>
    <w:rsid w:val="00684CBA"/>
    <w:rsid w:val="00684E1A"/>
    <w:rsid w:val="006850AA"/>
    <w:rsid w:val="00685381"/>
    <w:rsid w:val="00685C7E"/>
    <w:rsid w:val="006866A8"/>
    <w:rsid w:val="00686753"/>
    <w:rsid w:val="0068747C"/>
    <w:rsid w:val="00687995"/>
    <w:rsid w:val="00687DFA"/>
    <w:rsid w:val="006902D7"/>
    <w:rsid w:val="00690A14"/>
    <w:rsid w:val="00691696"/>
    <w:rsid w:val="00691C41"/>
    <w:rsid w:val="0069260F"/>
    <w:rsid w:val="00692723"/>
    <w:rsid w:val="00692C42"/>
    <w:rsid w:val="00692F2A"/>
    <w:rsid w:val="00693193"/>
    <w:rsid w:val="006936CE"/>
    <w:rsid w:val="00693712"/>
    <w:rsid w:val="00693BAE"/>
    <w:rsid w:val="006945F8"/>
    <w:rsid w:val="0069481D"/>
    <w:rsid w:val="00694A21"/>
    <w:rsid w:val="00694A8E"/>
    <w:rsid w:val="00694D19"/>
    <w:rsid w:val="00694DA4"/>
    <w:rsid w:val="00694EB9"/>
    <w:rsid w:val="006951C0"/>
    <w:rsid w:val="006953CD"/>
    <w:rsid w:val="00695859"/>
    <w:rsid w:val="006975F3"/>
    <w:rsid w:val="0069778E"/>
    <w:rsid w:val="0069793B"/>
    <w:rsid w:val="00697EA6"/>
    <w:rsid w:val="006A01E2"/>
    <w:rsid w:val="006A036E"/>
    <w:rsid w:val="006A0450"/>
    <w:rsid w:val="006A0801"/>
    <w:rsid w:val="006A145C"/>
    <w:rsid w:val="006A14D0"/>
    <w:rsid w:val="006A1AC0"/>
    <w:rsid w:val="006A1C61"/>
    <w:rsid w:val="006A1CF4"/>
    <w:rsid w:val="006A1E1E"/>
    <w:rsid w:val="006A234F"/>
    <w:rsid w:val="006A2D31"/>
    <w:rsid w:val="006A3028"/>
    <w:rsid w:val="006A32DD"/>
    <w:rsid w:val="006A3374"/>
    <w:rsid w:val="006A33C8"/>
    <w:rsid w:val="006A3C49"/>
    <w:rsid w:val="006A4A04"/>
    <w:rsid w:val="006A4B48"/>
    <w:rsid w:val="006A4FB8"/>
    <w:rsid w:val="006A5016"/>
    <w:rsid w:val="006A51A1"/>
    <w:rsid w:val="006A5649"/>
    <w:rsid w:val="006A5E48"/>
    <w:rsid w:val="006A5E5A"/>
    <w:rsid w:val="006A61A0"/>
    <w:rsid w:val="006A68E5"/>
    <w:rsid w:val="006A6D8B"/>
    <w:rsid w:val="006A7839"/>
    <w:rsid w:val="006A7C1A"/>
    <w:rsid w:val="006B0954"/>
    <w:rsid w:val="006B0D77"/>
    <w:rsid w:val="006B0DAD"/>
    <w:rsid w:val="006B14EE"/>
    <w:rsid w:val="006B1995"/>
    <w:rsid w:val="006B2395"/>
    <w:rsid w:val="006B2B21"/>
    <w:rsid w:val="006B2B77"/>
    <w:rsid w:val="006B2BE9"/>
    <w:rsid w:val="006B2DB5"/>
    <w:rsid w:val="006B34D4"/>
    <w:rsid w:val="006B371C"/>
    <w:rsid w:val="006B3DB5"/>
    <w:rsid w:val="006B3F8E"/>
    <w:rsid w:val="006B4891"/>
    <w:rsid w:val="006B498D"/>
    <w:rsid w:val="006B518B"/>
    <w:rsid w:val="006B55F2"/>
    <w:rsid w:val="006B5EB5"/>
    <w:rsid w:val="006B5EC0"/>
    <w:rsid w:val="006B6C45"/>
    <w:rsid w:val="006B789D"/>
    <w:rsid w:val="006B7BEC"/>
    <w:rsid w:val="006B7EC3"/>
    <w:rsid w:val="006C0070"/>
    <w:rsid w:val="006C03B6"/>
    <w:rsid w:val="006C04E3"/>
    <w:rsid w:val="006C0A56"/>
    <w:rsid w:val="006C1083"/>
    <w:rsid w:val="006C1462"/>
    <w:rsid w:val="006C19F7"/>
    <w:rsid w:val="006C1E8E"/>
    <w:rsid w:val="006C1EC8"/>
    <w:rsid w:val="006C2503"/>
    <w:rsid w:val="006C259F"/>
    <w:rsid w:val="006C26DA"/>
    <w:rsid w:val="006C2858"/>
    <w:rsid w:val="006C346E"/>
    <w:rsid w:val="006C3617"/>
    <w:rsid w:val="006C36C5"/>
    <w:rsid w:val="006C3C69"/>
    <w:rsid w:val="006C40D3"/>
    <w:rsid w:val="006C4829"/>
    <w:rsid w:val="006C4A9F"/>
    <w:rsid w:val="006C4C30"/>
    <w:rsid w:val="006C4E7D"/>
    <w:rsid w:val="006C4EE5"/>
    <w:rsid w:val="006C502B"/>
    <w:rsid w:val="006C546A"/>
    <w:rsid w:val="006C580E"/>
    <w:rsid w:val="006C5B3D"/>
    <w:rsid w:val="006C5E79"/>
    <w:rsid w:val="006C61E6"/>
    <w:rsid w:val="006C630E"/>
    <w:rsid w:val="006C6C1A"/>
    <w:rsid w:val="006C6F5F"/>
    <w:rsid w:val="006C724A"/>
    <w:rsid w:val="006C75D4"/>
    <w:rsid w:val="006C7915"/>
    <w:rsid w:val="006C7C7D"/>
    <w:rsid w:val="006C7D8F"/>
    <w:rsid w:val="006D02BA"/>
    <w:rsid w:val="006D04FA"/>
    <w:rsid w:val="006D07A3"/>
    <w:rsid w:val="006D1188"/>
    <w:rsid w:val="006D17BC"/>
    <w:rsid w:val="006D19FB"/>
    <w:rsid w:val="006D1BEF"/>
    <w:rsid w:val="006D1F64"/>
    <w:rsid w:val="006D2393"/>
    <w:rsid w:val="006D31F9"/>
    <w:rsid w:val="006D3278"/>
    <w:rsid w:val="006D36F9"/>
    <w:rsid w:val="006D3C69"/>
    <w:rsid w:val="006D43E9"/>
    <w:rsid w:val="006D4AB9"/>
    <w:rsid w:val="006D4D0A"/>
    <w:rsid w:val="006D4EA7"/>
    <w:rsid w:val="006D535D"/>
    <w:rsid w:val="006D5FC2"/>
    <w:rsid w:val="006D688F"/>
    <w:rsid w:val="006D6DB9"/>
    <w:rsid w:val="006D7211"/>
    <w:rsid w:val="006D7395"/>
    <w:rsid w:val="006D7D4F"/>
    <w:rsid w:val="006E00E1"/>
    <w:rsid w:val="006E025C"/>
    <w:rsid w:val="006E0B17"/>
    <w:rsid w:val="006E0DB9"/>
    <w:rsid w:val="006E1319"/>
    <w:rsid w:val="006E1382"/>
    <w:rsid w:val="006E1860"/>
    <w:rsid w:val="006E1A1C"/>
    <w:rsid w:val="006E1BC5"/>
    <w:rsid w:val="006E235F"/>
    <w:rsid w:val="006E23D1"/>
    <w:rsid w:val="006E240C"/>
    <w:rsid w:val="006E3082"/>
    <w:rsid w:val="006E4442"/>
    <w:rsid w:val="006E48ED"/>
    <w:rsid w:val="006E4C17"/>
    <w:rsid w:val="006E4DCA"/>
    <w:rsid w:val="006E5155"/>
    <w:rsid w:val="006E53B4"/>
    <w:rsid w:val="006E59A8"/>
    <w:rsid w:val="006E5A6A"/>
    <w:rsid w:val="006E5CDA"/>
    <w:rsid w:val="006E608A"/>
    <w:rsid w:val="006E629D"/>
    <w:rsid w:val="006E6FEC"/>
    <w:rsid w:val="006E7352"/>
    <w:rsid w:val="006E771E"/>
    <w:rsid w:val="006E78C0"/>
    <w:rsid w:val="006E7DF9"/>
    <w:rsid w:val="006F0967"/>
    <w:rsid w:val="006F0A15"/>
    <w:rsid w:val="006F0B16"/>
    <w:rsid w:val="006F1261"/>
    <w:rsid w:val="006F13AF"/>
    <w:rsid w:val="006F147E"/>
    <w:rsid w:val="006F15F6"/>
    <w:rsid w:val="006F1632"/>
    <w:rsid w:val="006F172D"/>
    <w:rsid w:val="006F18D9"/>
    <w:rsid w:val="006F190F"/>
    <w:rsid w:val="006F1921"/>
    <w:rsid w:val="006F21CA"/>
    <w:rsid w:val="006F2460"/>
    <w:rsid w:val="006F27DF"/>
    <w:rsid w:val="006F2BC1"/>
    <w:rsid w:val="006F3AF5"/>
    <w:rsid w:val="006F3E67"/>
    <w:rsid w:val="006F41E2"/>
    <w:rsid w:val="006F469D"/>
    <w:rsid w:val="006F4B86"/>
    <w:rsid w:val="006F4C03"/>
    <w:rsid w:val="006F5135"/>
    <w:rsid w:val="006F527C"/>
    <w:rsid w:val="006F541C"/>
    <w:rsid w:val="006F560C"/>
    <w:rsid w:val="006F5973"/>
    <w:rsid w:val="006F5C7D"/>
    <w:rsid w:val="006F65A6"/>
    <w:rsid w:val="006F67E5"/>
    <w:rsid w:val="006F680C"/>
    <w:rsid w:val="006F6899"/>
    <w:rsid w:val="006F745B"/>
    <w:rsid w:val="006F7AB9"/>
    <w:rsid w:val="006F7BDE"/>
    <w:rsid w:val="0070008A"/>
    <w:rsid w:val="007006B1"/>
    <w:rsid w:val="007006FD"/>
    <w:rsid w:val="00701716"/>
    <w:rsid w:val="00701D55"/>
    <w:rsid w:val="00701EB1"/>
    <w:rsid w:val="007022E0"/>
    <w:rsid w:val="0070252E"/>
    <w:rsid w:val="00702715"/>
    <w:rsid w:val="00702999"/>
    <w:rsid w:val="00702AAB"/>
    <w:rsid w:val="00702AD4"/>
    <w:rsid w:val="00702CEF"/>
    <w:rsid w:val="00703018"/>
    <w:rsid w:val="0070304F"/>
    <w:rsid w:val="00703566"/>
    <w:rsid w:val="0070386B"/>
    <w:rsid w:val="00703F37"/>
    <w:rsid w:val="007045D4"/>
    <w:rsid w:val="00704899"/>
    <w:rsid w:val="00704AB8"/>
    <w:rsid w:val="00705AC8"/>
    <w:rsid w:val="00705D5B"/>
    <w:rsid w:val="00705E66"/>
    <w:rsid w:val="00706133"/>
    <w:rsid w:val="00706683"/>
    <w:rsid w:val="0070699A"/>
    <w:rsid w:val="00706D48"/>
    <w:rsid w:val="00707C99"/>
    <w:rsid w:val="00707EAB"/>
    <w:rsid w:val="00707F64"/>
    <w:rsid w:val="0071021C"/>
    <w:rsid w:val="00710344"/>
    <w:rsid w:val="00710B2A"/>
    <w:rsid w:val="0071116E"/>
    <w:rsid w:val="0071154C"/>
    <w:rsid w:val="007116E5"/>
    <w:rsid w:val="007124A2"/>
    <w:rsid w:val="00712A06"/>
    <w:rsid w:val="00713451"/>
    <w:rsid w:val="00713675"/>
    <w:rsid w:val="0071463F"/>
    <w:rsid w:val="0071464B"/>
    <w:rsid w:val="00714BAB"/>
    <w:rsid w:val="007153BC"/>
    <w:rsid w:val="00715811"/>
    <w:rsid w:val="00715B81"/>
    <w:rsid w:val="007161C0"/>
    <w:rsid w:val="00716628"/>
    <w:rsid w:val="00716685"/>
    <w:rsid w:val="00716724"/>
    <w:rsid w:val="00716AAF"/>
    <w:rsid w:val="007171F6"/>
    <w:rsid w:val="007174F9"/>
    <w:rsid w:val="00717E64"/>
    <w:rsid w:val="00717E97"/>
    <w:rsid w:val="00717FBA"/>
    <w:rsid w:val="007200DA"/>
    <w:rsid w:val="0072013F"/>
    <w:rsid w:val="00720494"/>
    <w:rsid w:val="00720676"/>
    <w:rsid w:val="00721530"/>
    <w:rsid w:val="00721732"/>
    <w:rsid w:val="00721A3C"/>
    <w:rsid w:val="00721BAF"/>
    <w:rsid w:val="00721BB8"/>
    <w:rsid w:val="00722847"/>
    <w:rsid w:val="0072289C"/>
    <w:rsid w:val="00722E0B"/>
    <w:rsid w:val="007239FC"/>
    <w:rsid w:val="007240BE"/>
    <w:rsid w:val="0072436F"/>
    <w:rsid w:val="00724817"/>
    <w:rsid w:val="00724E45"/>
    <w:rsid w:val="0072507F"/>
    <w:rsid w:val="007251CB"/>
    <w:rsid w:val="00725259"/>
    <w:rsid w:val="007252A4"/>
    <w:rsid w:val="0072561C"/>
    <w:rsid w:val="0072652E"/>
    <w:rsid w:val="0072698E"/>
    <w:rsid w:val="00726A9B"/>
    <w:rsid w:val="00726AC9"/>
    <w:rsid w:val="00726B46"/>
    <w:rsid w:val="00727682"/>
    <w:rsid w:val="00727CDD"/>
    <w:rsid w:val="00727EEF"/>
    <w:rsid w:val="007308CD"/>
    <w:rsid w:val="00730BDB"/>
    <w:rsid w:val="00730C69"/>
    <w:rsid w:val="00730CCF"/>
    <w:rsid w:val="007314FB"/>
    <w:rsid w:val="00731803"/>
    <w:rsid w:val="00731DA8"/>
    <w:rsid w:val="00731E5D"/>
    <w:rsid w:val="00731F06"/>
    <w:rsid w:val="00732512"/>
    <w:rsid w:val="007325DF"/>
    <w:rsid w:val="007328D6"/>
    <w:rsid w:val="00733D94"/>
    <w:rsid w:val="00733EE7"/>
    <w:rsid w:val="00733F18"/>
    <w:rsid w:val="007341B6"/>
    <w:rsid w:val="0073432A"/>
    <w:rsid w:val="00734702"/>
    <w:rsid w:val="007349DB"/>
    <w:rsid w:val="007351EA"/>
    <w:rsid w:val="00735589"/>
    <w:rsid w:val="007356AE"/>
    <w:rsid w:val="00735D46"/>
    <w:rsid w:val="00735E62"/>
    <w:rsid w:val="00736294"/>
    <w:rsid w:val="00736590"/>
    <w:rsid w:val="007368F4"/>
    <w:rsid w:val="00737240"/>
    <w:rsid w:val="0073780A"/>
    <w:rsid w:val="0074028B"/>
    <w:rsid w:val="0074042E"/>
    <w:rsid w:val="00740648"/>
    <w:rsid w:val="00740A91"/>
    <w:rsid w:val="00742921"/>
    <w:rsid w:val="00742DE9"/>
    <w:rsid w:val="00742EF6"/>
    <w:rsid w:val="00743018"/>
    <w:rsid w:val="007439C1"/>
    <w:rsid w:val="00743E37"/>
    <w:rsid w:val="00744227"/>
    <w:rsid w:val="007442BC"/>
    <w:rsid w:val="007442EC"/>
    <w:rsid w:val="00744470"/>
    <w:rsid w:val="007446D1"/>
    <w:rsid w:val="0074470E"/>
    <w:rsid w:val="007452D6"/>
    <w:rsid w:val="007462BD"/>
    <w:rsid w:val="00746620"/>
    <w:rsid w:val="00747345"/>
    <w:rsid w:val="00747463"/>
    <w:rsid w:val="007479D1"/>
    <w:rsid w:val="00750592"/>
    <w:rsid w:val="007507CA"/>
    <w:rsid w:val="00750A48"/>
    <w:rsid w:val="00750D9F"/>
    <w:rsid w:val="007512DA"/>
    <w:rsid w:val="00751BAC"/>
    <w:rsid w:val="007525C4"/>
    <w:rsid w:val="00753706"/>
    <w:rsid w:val="007538ED"/>
    <w:rsid w:val="0075443C"/>
    <w:rsid w:val="00754BA1"/>
    <w:rsid w:val="00755702"/>
    <w:rsid w:val="00755782"/>
    <w:rsid w:val="007558D3"/>
    <w:rsid w:val="00755A08"/>
    <w:rsid w:val="0075625D"/>
    <w:rsid w:val="007562D4"/>
    <w:rsid w:val="00756603"/>
    <w:rsid w:val="00756802"/>
    <w:rsid w:val="00756D0E"/>
    <w:rsid w:val="007570EF"/>
    <w:rsid w:val="007573A3"/>
    <w:rsid w:val="00757449"/>
    <w:rsid w:val="00757811"/>
    <w:rsid w:val="0075788A"/>
    <w:rsid w:val="00757D0F"/>
    <w:rsid w:val="00757FCA"/>
    <w:rsid w:val="007601DE"/>
    <w:rsid w:val="007603B5"/>
    <w:rsid w:val="00760748"/>
    <w:rsid w:val="0076096B"/>
    <w:rsid w:val="00760F1E"/>
    <w:rsid w:val="0076106E"/>
    <w:rsid w:val="00761352"/>
    <w:rsid w:val="0076191E"/>
    <w:rsid w:val="00761AB6"/>
    <w:rsid w:val="0076339A"/>
    <w:rsid w:val="007642A6"/>
    <w:rsid w:val="007647A7"/>
    <w:rsid w:val="00765406"/>
    <w:rsid w:val="0076548B"/>
    <w:rsid w:val="0076549D"/>
    <w:rsid w:val="007659A6"/>
    <w:rsid w:val="0076671B"/>
    <w:rsid w:val="00766BA9"/>
    <w:rsid w:val="00766F43"/>
    <w:rsid w:val="00767198"/>
    <w:rsid w:val="00767509"/>
    <w:rsid w:val="007675C7"/>
    <w:rsid w:val="007705E9"/>
    <w:rsid w:val="00770A91"/>
    <w:rsid w:val="0077139A"/>
    <w:rsid w:val="00771784"/>
    <w:rsid w:val="00771809"/>
    <w:rsid w:val="0077201F"/>
    <w:rsid w:val="00772177"/>
    <w:rsid w:val="007726E7"/>
    <w:rsid w:val="00772A55"/>
    <w:rsid w:val="007730CD"/>
    <w:rsid w:val="007730F8"/>
    <w:rsid w:val="007731E6"/>
    <w:rsid w:val="007741A7"/>
    <w:rsid w:val="00774208"/>
    <w:rsid w:val="0077427D"/>
    <w:rsid w:val="00774444"/>
    <w:rsid w:val="00774A1C"/>
    <w:rsid w:val="007750AB"/>
    <w:rsid w:val="0077558F"/>
    <w:rsid w:val="00775C10"/>
    <w:rsid w:val="00775CA3"/>
    <w:rsid w:val="0077641A"/>
    <w:rsid w:val="00776492"/>
    <w:rsid w:val="0077716B"/>
    <w:rsid w:val="0077764F"/>
    <w:rsid w:val="00777CBD"/>
    <w:rsid w:val="00780BEB"/>
    <w:rsid w:val="00780F82"/>
    <w:rsid w:val="007811B5"/>
    <w:rsid w:val="00781BA9"/>
    <w:rsid w:val="00781C75"/>
    <w:rsid w:val="00782321"/>
    <w:rsid w:val="007826AB"/>
    <w:rsid w:val="00782915"/>
    <w:rsid w:val="00782BDB"/>
    <w:rsid w:val="00782C35"/>
    <w:rsid w:val="00782CE3"/>
    <w:rsid w:val="00782D49"/>
    <w:rsid w:val="00782FD2"/>
    <w:rsid w:val="00783100"/>
    <w:rsid w:val="007831BA"/>
    <w:rsid w:val="007834AA"/>
    <w:rsid w:val="007834ED"/>
    <w:rsid w:val="0078358C"/>
    <w:rsid w:val="0078368D"/>
    <w:rsid w:val="007836FE"/>
    <w:rsid w:val="00783F09"/>
    <w:rsid w:val="00784E8E"/>
    <w:rsid w:val="0078512C"/>
    <w:rsid w:val="0078554C"/>
    <w:rsid w:val="007855DB"/>
    <w:rsid w:val="00785EE0"/>
    <w:rsid w:val="007862EE"/>
    <w:rsid w:val="00786973"/>
    <w:rsid w:val="00786A84"/>
    <w:rsid w:val="00786BD9"/>
    <w:rsid w:val="00786D95"/>
    <w:rsid w:val="00787170"/>
    <w:rsid w:val="00787266"/>
    <w:rsid w:val="00787373"/>
    <w:rsid w:val="00787973"/>
    <w:rsid w:val="00787DB1"/>
    <w:rsid w:val="00790040"/>
    <w:rsid w:val="007901B5"/>
    <w:rsid w:val="0079078A"/>
    <w:rsid w:val="007912C9"/>
    <w:rsid w:val="00791361"/>
    <w:rsid w:val="00791598"/>
    <w:rsid w:val="0079170A"/>
    <w:rsid w:val="0079176D"/>
    <w:rsid w:val="00791B85"/>
    <w:rsid w:val="00791D9A"/>
    <w:rsid w:val="00791FC1"/>
    <w:rsid w:val="00792703"/>
    <w:rsid w:val="00792811"/>
    <w:rsid w:val="00792A15"/>
    <w:rsid w:val="00792AB8"/>
    <w:rsid w:val="00793054"/>
    <w:rsid w:val="00793119"/>
    <w:rsid w:val="007932B1"/>
    <w:rsid w:val="007936EE"/>
    <w:rsid w:val="00793750"/>
    <w:rsid w:val="00793756"/>
    <w:rsid w:val="00793EE3"/>
    <w:rsid w:val="00794B8E"/>
    <w:rsid w:val="00795030"/>
    <w:rsid w:val="0079582D"/>
    <w:rsid w:val="00795B72"/>
    <w:rsid w:val="00795DD7"/>
    <w:rsid w:val="007963D1"/>
    <w:rsid w:val="00796449"/>
    <w:rsid w:val="00796BCB"/>
    <w:rsid w:val="00796C95"/>
    <w:rsid w:val="0079705E"/>
    <w:rsid w:val="007975D0"/>
    <w:rsid w:val="00797796"/>
    <w:rsid w:val="00797F54"/>
    <w:rsid w:val="00797F9F"/>
    <w:rsid w:val="00797FA7"/>
    <w:rsid w:val="00797FBF"/>
    <w:rsid w:val="007A015E"/>
    <w:rsid w:val="007A016B"/>
    <w:rsid w:val="007A05F5"/>
    <w:rsid w:val="007A07CE"/>
    <w:rsid w:val="007A10F0"/>
    <w:rsid w:val="007A1E48"/>
    <w:rsid w:val="007A2301"/>
    <w:rsid w:val="007A25A9"/>
    <w:rsid w:val="007A2756"/>
    <w:rsid w:val="007A3415"/>
    <w:rsid w:val="007A3A48"/>
    <w:rsid w:val="007A495B"/>
    <w:rsid w:val="007A4AE4"/>
    <w:rsid w:val="007A4B01"/>
    <w:rsid w:val="007A4B6B"/>
    <w:rsid w:val="007A4C95"/>
    <w:rsid w:val="007A50DC"/>
    <w:rsid w:val="007A530B"/>
    <w:rsid w:val="007A577E"/>
    <w:rsid w:val="007A577F"/>
    <w:rsid w:val="007A5AF4"/>
    <w:rsid w:val="007A5C86"/>
    <w:rsid w:val="007A5D58"/>
    <w:rsid w:val="007A6196"/>
    <w:rsid w:val="007A6262"/>
    <w:rsid w:val="007A63CE"/>
    <w:rsid w:val="007A6458"/>
    <w:rsid w:val="007A6466"/>
    <w:rsid w:val="007A690F"/>
    <w:rsid w:val="007A7E00"/>
    <w:rsid w:val="007A7EF7"/>
    <w:rsid w:val="007B07A9"/>
    <w:rsid w:val="007B0855"/>
    <w:rsid w:val="007B1576"/>
    <w:rsid w:val="007B1A73"/>
    <w:rsid w:val="007B1C49"/>
    <w:rsid w:val="007B1F04"/>
    <w:rsid w:val="007B262B"/>
    <w:rsid w:val="007B2B6A"/>
    <w:rsid w:val="007B30AC"/>
    <w:rsid w:val="007B3CA1"/>
    <w:rsid w:val="007B3D48"/>
    <w:rsid w:val="007B3E08"/>
    <w:rsid w:val="007B4040"/>
    <w:rsid w:val="007B478B"/>
    <w:rsid w:val="007B48B4"/>
    <w:rsid w:val="007B50ED"/>
    <w:rsid w:val="007B5840"/>
    <w:rsid w:val="007B5F57"/>
    <w:rsid w:val="007B6695"/>
    <w:rsid w:val="007B6870"/>
    <w:rsid w:val="007B76BC"/>
    <w:rsid w:val="007B7704"/>
    <w:rsid w:val="007B7B6E"/>
    <w:rsid w:val="007C040E"/>
    <w:rsid w:val="007C0A45"/>
    <w:rsid w:val="007C0D38"/>
    <w:rsid w:val="007C1020"/>
    <w:rsid w:val="007C107B"/>
    <w:rsid w:val="007C162D"/>
    <w:rsid w:val="007C17BC"/>
    <w:rsid w:val="007C2EE3"/>
    <w:rsid w:val="007C3468"/>
    <w:rsid w:val="007C36E7"/>
    <w:rsid w:val="007C3981"/>
    <w:rsid w:val="007C3F4E"/>
    <w:rsid w:val="007C41C5"/>
    <w:rsid w:val="007C4752"/>
    <w:rsid w:val="007C4995"/>
    <w:rsid w:val="007C4F01"/>
    <w:rsid w:val="007C55C5"/>
    <w:rsid w:val="007C5A3B"/>
    <w:rsid w:val="007C64B5"/>
    <w:rsid w:val="007C6E6A"/>
    <w:rsid w:val="007C73BF"/>
    <w:rsid w:val="007D09EC"/>
    <w:rsid w:val="007D0C90"/>
    <w:rsid w:val="007D1688"/>
    <w:rsid w:val="007D191C"/>
    <w:rsid w:val="007D24D7"/>
    <w:rsid w:val="007D2562"/>
    <w:rsid w:val="007D2E43"/>
    <w:rsid w:val="007D3320"/>
    <w:rsid w:val="007D35AF"/>
    <w:rsid w:val="007D3A36"/>
    <w:rsid w:val="007D3C67"/>
    <w:rsid w:val="007D3DFF"/>
    <w:rsid w:val="007D3F19"/>
    <w:rsid w:val="007D3FF7"/>
    <w:rsid w:val="007D3FFE"/>
    <w:rsid w:val="007D4DAB"/>
    <w:rsid w:val="007D52E4"/>
    <w:rsid w:val="007D5A61"/>
    <w:rsid w:val="007D675D"/>
    <w:rsid w:val="007D682F"/>
    <w:rsid w:val="007D7443"/>
    <w:rsid w:val="007D7630"/>
    <w:rsid w:val="007D7EC1"/>
    <w:rsid w:val="007E01F3"/>
    <w:rsid w:val="007E0496"/>
    <w:rsid w:val="007E0955"/>
    <w:rsid w:val="007E1701"/>
    <w:rsid w:val="007E18B1"/>
    <w:rsid w:val="007E18CF"/>
    <w:rsid w:val="007E1F0D"/>
    <w:rsid w:val="007E2247"/>
    <w:rsid w:val="007E268D"/>
    <w:rsid w:val="007E28DF"/>
    <w:rsid w:val="007E3103"/>
    <w:rsid w:val="007E3379"/>
    <w:rsid w:val="007E3B44"/>
    <w:rsid w:val="007E3DF6"/>
    <w:rsid w:val="007E4013"/>
    <w:rsid w:val="007E41AE"/>
    <w:rsid w:val="007E472A"/>
    <w:rsid w:val="007E47C7"/>
    <w:rsid w:val="007E524F"/>
    <w:rsid w:val="007E52F3"/>
    <w:rsid w:val="007E5A04"/>
    <w:rsid w:val="007E5A69"/>
    <w:rsid w:val="007E646D"/>
    <w:rsid w:val="007E6E4B"/>
    <w:rsid w:val="007E6F00"/>
    <w:rsid w:val="007E7350"/>
    <w:rsid w:val="007E76D0"/>
    <w:rsid w:val="007E7D59"/>
    <w:rsid w:val="007F05BA"/>
    <w:rsid w:val="007F07A5"/>
    <w:rsid w:val="007F08D0"/>
    <w:rsid w:val="007F0C30"/>
    <w:rsid w:val="007F12D0"/>
    <w:rsid w:val="007F1366"/>
    <w:rsid w:val="007F155F"/>
    <w:rsid w:val="007F16E5"/>
    <w:rsid w:val="007F1913"/>
    <w:rsid w:val="007F19B6"/>
    <w:rsid w:val="007F1CD9"/>
    <w:rsid w:val="007F2095"/>
    <w:rsid w:val="007F231C"/>
    <w:rsid w:val="007F268E"/>
    <w:rsid w:val="007F26D6"/>
    <w:rsid w:val="007F3008"/>
    <w:rsid w:val="007F3690"/>
    <w:rsid w:val="007F3F0A"/>
    <w:rsid w:val="007F4710"/>
    <w:rsid w:val="007F4CCD"/>
    <w:rsid w:val="007F652F"/>
    <w:rsid w:val="007F6687"/>
    <w:rsid w:val="007F784D"/>
    <w:rsid w:val="007F7907"/>
    <w:rsid w:val="007F7B45"/>
    <w:rsid w:val="007F7BFC"/>
    <w:rsid w:val="007F7C46"/>
    <w:rsid w:val="007F7FD4"/>
    <w:rsid w:val="00800666"/>
    <w:rsid w:val="00800A70"/>
    <w:rsid w:val="00800E50"/>
    <w:rsid w:val="00801017"/>
    <w:rsid w:val="0080172F"/>
    <w:rsid w:val="00801844"/>
    <w:rsid w:val="008022E4"/>
    <w:rsid w:val="008031F7"/>
    <w:rsid w:val="00803479"/>
    <w:rsid w:val="008037D7"/>
    <w:rsid w:val="00803DCE"/>
    <w:rsid w:val="008045FD"/>
    <w:rsid w:val="008047EB"/>
    <w:rsid w:val="00804AEF"/>
    <w:rsid w:val="00804C5C"/>
    <w:rsid w:val="00804F5A"/>
    <w:rsid w:val="00804F70"/>
    <w:rsid w:val="00804FE1"/>
    <w:rsid w:val="00805414"/>
    <w:rsid w:val="0080574B"/>
    <w:rsid w:val="00805981"/>
    <w:rsid w:val="00805B03"/>
    <w:rsid w:val="00805B4E"/>
    <w:rsid w:val="00805E9C"/>
    <w:rsid w:val="00806078"/>
    <w:rsid w:val="00806133"/>
    <w:rsid w:val="008062D9"/>
    <w:rsid w:val="00806507"/>
    <w:rsid w:val="00806947"/>
    <w:rsid w:val="00806D0B"/>
    <w:rsid w:val="00806F38"/>
    <w:rsid w:val="00807A1D"/>
    <w:rsid w:val="00807B25"/>
    <w:rsid w:val="00807BF0"/>
    <w:rsid w:val="0081011F"/>
    <w:rsid w:val="008101C6"/>
    <w:rsid w:val="008101EE"/>
    <w:rsid w:val="0081030A"/>
    <w:rsid w:val="0081095D"/>
    <w:rsid w:val="00811769"/>
    <w:rsid w:val="00811858"/>
    <w:rsid w:val="00812351"/>
    <w:rsid w:val="008123E2"/>
    <w:rsid w:val="00812409"/>
    <w:rsid w:val="00812AFB"/>
    <w:rsid w:val="00813001"/>
    <w:rsid w:val="0081337C"/>
    <w:rsid w:val="00814048"/>
    <w:rsid w:val="00814399"/>
    <w:rsid w:val="008144E5"/>
    <w:rsid w:val="00815743"/>
    <w:rsid w:val="00815AEF"/>
    <w:rsid w:val="00815FED"/>
    <w:rsid w:val="00816AEB"/>
    <w:rsid w:val="0081701E"/>
    <w:rsid w:val="0081703E"/>
    <w:rsid w:val="0081709C"/>
    <w:rsid w:val="00817233"/>
    <w:rsid w:val="008174B7"/>
    <w:rsid w:val="00817865"/>
    <w:rsid w:val="0082066D"/>
    <w:rsid w:val="008206AB"/>
    <w:rsid w:val="0082098D"/>
    <w:rsid w:val="008209E7"/>
    <w:rsid w:val="00820A38"/>
    <w:rsid w:val="00820E4A"/>
    <w:rsid w:val="00821443"/>
    <w:rsid w:val="008219AC"/>
    <w:rsid w:val="00821AB1"/>
    <w:rsid w:val="00821C1C"/>
    <w:rsid w:val="00821C57"/>
    <w:rsid w:val="00821E71"/>
    <w:rsid w:val="008225EB"/>
    <w:rsid w:val="0082267E"/>
    <w:rsid w:val="00822FAB"/>
    <w:rsid w:val="00823294"/>
    <w:rsid w:val="0082334D"/>
    <w:rsid w:val="0082369E"/>
    <w:rsid w:val="0082376B"/>
    <w:rsid w:val="008237F4"/>
    <w:rsid w:val="00823A2D"/>
    <w:rsid w:val="00824B97"/>
    <w:rsid w:val="00824DFE"/>
    <w:rsid w:val="0082548E"/>
    <w:rsid w:val="00825610"/>
    <w:rsid w:val="00825ABD"/>
    <w:rsid w:val="008265F5"/>
    <w:rsid w:val="00826701"/>
    <w:rsid w:val="0082759C"/>
    <w:rsid w:val="00827921"/>
    <w:rsid w:val="00827DBC"/>
    <w:rsid w:val="00827F9A"/>
    <w:rsid w:val="00830490"/>
    <w:rsid w:val="00831B76"/>
    <w:rsid w:val="008325B3"/>
    <w:rsid w:val="00832E4B"/>
    <w:rsid w:val="00832F20"/>
    <w:rsid w:val="00833AD7"/>
    <w:rsid w:val="00834012"/>
    <w:rsid w:val="0083426F"/>
    <w:rsid w:val="00834C42"/>
    <w:rsid w:val="00834DB1"/>
    <w:rsid w:val="00834ED2"/>
    <w:rsid w:val="0083512F"/>
    <w:rsid w:val="00835F50"/>
    <w:rsid w:val="00835F79"/>
    <w:rsid w:val="00836EE2"/>
    <w:rsid w:val="008370F9"/>
    <w:rsid w:val="008371DC"/>
    <w:rsid w:val="008372E8"/>
    <w:rsid w:val="00837690"/>
    <w:rsid w:val="00837AF0"/>
    <w:rsid w:val="00837C8A"/>
    <w:rsid w:val="00837D1A"/>
    <w:rsid w:val="00840D6C"/>
    <w:rsid w:val="00840E70"/>
    <w:rsid w:val="0084185B"/>
    <w:rsid w:val="00841893"/>
    <w:rsid w:val="00841B23"/>
    <w:rsid w:val="00841D09"/>
    <w:rsid w:val="00841EA9"/>
    <w:rsid w:val="0084201B"/>
    <w:rsid w:val="00842896"/>
    <w:rsid w:val="00842AC3"/>
    <w:rsid w:val="00843608"/>
    <w:rsid w:val="0084384F"/>
    <w:rsid w:val="0084385F"/>
    <w:rsid w:val="008440C4"/>
    <w:rsid w:val="00844576"/>
    <w:rsid w:val="008445C0"/>
    <w:rsid w:val="00844663"/>
    <w:rsid w:val="00844BE8"/>
    <w:rsid w:val="00844E04"/>
    <w:rsid w:val="00844E71"/>
    <w:rsid w:val="00845273"/>
    <w:rsid w:val="0084562B"/>
    <w:rsid w:val="0084569F"/>
    <w:rsid w:val="00845A92"/>
    <w:rsid w:val="00845B0B"/>
    <w:rsid w:val="00845C54"/>
    <w:rsid w:val="00845D25"/>
    <w:rsid w:val="00845D3B"/>
    <w:rsid w:val="00846244"/>
    <w:rsid w:val="0084704B"/>
    <w:rsid w:val="008472F3"/>
    <w:rsid w:val="00847E64"/>
    <w:rsid w:val="00847FA5"/>
    <w:rsid w:val="00850745"/>
    <w:rsid w:val="00850BCB"/>
    <w:rsid w:val="00850C36"/>
    <w:rsid w:val="00851C52"/>
    <w:rsid w:val="00851CDC"/>
    <w:rsid w:val="00852099"/>
    <w:rsid w:val="0085219D"/>
    <w:rsid w:val="00852386"/>
    <w:rsid w:val="008523A3"/>
    <w:rsid w:val="00852535"/>
    <w:rsid w:val="00852C2A"/>
    <w:rsid w:val="00852DFE"/>
    <w:rsid w:val="00852E79"/>
    <w:rsid w:val="00853BEF"/>
    <w:rsid w:val="00853DFD"/>
    <w:rsid w:val="0085402E"/>
    <w:rsid w:val="00854319"/>
    <w:rsid w:val="00854742"/>
    <w:rsid w:val="00854A15"/>
    <w:rsid w:val="00854B81"/>
    <w:rsid w:val="00855257"/>
    <w:rsid w:val="008553E5"/>
    <w:rsid w:val="00855897"/>
    <w:rsid w:val="00855D39"/>
    <w:rsid w:val="00856622"/>
    <w:rsid w:val="008570DF"/>
    <w:rsid w:val="0085796B"/>
    <w:rsid w:val="00857F34"/>
    <w:rsid w:val="008605BE"/>
    <w:rsid w:val="00860669"/>
    <w:rsid w:val="00860E35"/>
    <w:rsid w:val="0086103E"/>
    <w:rsid w:val="0086138A"/>
    <w:rsid w:val="0086138B"/>
    <w:rsid w:val="00861DB8"/>
    <w:rsid w:val="00861F62"/>
    <w:rsid w:val="00861FE1"/>
    <w:rsid w:val="008621DC"/>
    <w:rsid w:val="008630FB"/>
    <w:rsid w:val="0086375B"/>
    <w:rsid w:val="008639EE"/>
    <w:rsid w:val="008639FA"/>
    <w:rsid w:val="00863FA1"/>
    <w:rsid w:val="0086414C"/>
    <w:rsid w:val="00864796"/>
    <w:rsid w:val="00865A57"/>
    <w:rsid w:val="00866247"/>
    <w:rsid w:val="00866561"/>
    <w:rsid w:val="008667C0"/>
    <w:rsid w:val="00866AB3"/>
    <w:rsid w:val="00866B32"/>
    <w:rsid w:val="00866BD6"/>
    <w:rsid w:val="0086739C"/>
    <w:rsid w:val="0087053B"/>
    <w:rsid w:val="00870A76"/>
    <w:rsid w:val="00870CF8"/>
    <w:rsid w:val="00870EC6"/>
    <w:rsid w:val="008710E8"/>
    <w:rsid w:val="0087184E"/>
    <w:rsid w:val="008719DB"/>
    <w:rsid w:val="00871FBC"/>
    <w:rsid w:val="0087274B"/>
    <w:rsid w:val="008736FA"/>
    <w:rsid w:val="008739C0"/>
    <w:rsid w:val="00873AD4"/>
    <w:rsid w:val="00873BCD"/>
    <w:rsid w:val="00873BE9"/>
    <w:rsid w:val="00873CA7"/>
    <w:rsid w:val="0087440E"/>
    <w:rsid w:val="00874726"/>
    <w:rsid w:val="00874790"/>
    <w:rsid w:val="00874DA7"/>
    <w:rsid w:val="00875103"/>
    <w:rsid w:val="00875599"/>
    <w:rsid w:val="008758F5"/>
    <w:rsid w:val="00875906"/>
    <w:rsid w:val="00875BF3"/>
    <w:rsid w:val="00875E76"/>
    <w:rsid w:val="00875FA3"/>
    <w:rsid w:val="008760F2"/>
    <w:rsid w:val="008766CA"/>
    <w:rsid w:val="00877B10"/>
    <w:rsid w:val="0088024D"/>
    <w:rsid w:val="008804F1"/>
    <w:rsid w:val="0088155D"/>
    <w:rsid w:val="00881B7A"/>
    <w:rsid w:val="00881C5C"/>
    <w:rsid w:val="00881E9A"/>
    <w:rsid w:val="00881F2D"/>
    <w:rsid w:val="008828BE"/>
    <w:rsid w:val="0088292C"/>
    <w:rsid w:val="00882A6C"/>
    <w:rsid w:val="00884279"/>
    <w:rsid w:val="00884593"/>
    <w:rsid w:val="0088466C"/>
    <w:rsid w:val="008846CE"/>
    <w:rsid w:val="00885230"/>
    <w:rsid w:val="00886DC4"/>
    <w:rsid w:val="00886F64"/>
    <w:rsid w:val="0088719C"/>
    <w:rsid w:val="00887D63"/>
    <w:rsid w:val="00887E7D"/>
    <w:rsid w:val="008901A4"/>
    <w:rsid w:val="008903E2"/>
    <w:rsid w:val="0089049B"/>
    <w:rsid w:val="00890AF4"/>
    <w:rsid w:val="00891BAD"/>
    <w:rsid w:val="008920F8"/>
    <w:rsid w:val="00892D5A"/>
    <w:rsid w:val="008931FD"/>
    <w:rsid w:val="00893563"/>
    <w:rsid w:val="0089364A"/>
    <w:rsid w:val="0089384E"/>
    <w:rsid w:val="00893FEC"/>
    <w:rsid w:val="00894277"/>
    <w:rsid w:val="008942AB"/>
    <w:rsid w:val="00895109"/>
    <w:rsid w:val="00895BCB"/>
    <w:rsid w:val="00895DEA"/>
    <w:rsid w:val="008960AA"/>
    <w:rsid w:val="00896D4A"/>
    <w:rsid w:val="00896F9B"/>
    <w:rsid w:val="0089719F"/>
    <w:rsid w:val="008978BD"/>
    <w:rsid w:val="008978E0"/>
    <w:rsid w:val="008978FA"/>
    <w:rsid w:val="008A0202"/>
    <w:rsid w:val="008A02B7"/>
    <w:rsid w:val="008A0406"/>
    <w:rsid w:val="008A0664"/>
    <w:rsid w:val="008A0A8A"/>
    <w:rsid w:val="008A0AAC"/>
    <w:rsid w:val="008A10DA"/>
    <w:rsid w:val="008A1213"/>
    <w:rsid w:val="008A1469"/>
    <w:rsid w:val="008A1670"/>
    <w:rsid w:val="008A16DB"/>
    <w:rsid w:val="008A18CD"/>
    <w:rsid w:val="008A19EB"/>
    <w:rsid w:val="008A1A4B"/>
    <w:rsid w:val="008A1E30"/>
    <w:rsid w:val="008A1F04"/>
    <w:rsid w:val="008A2142"/>
    <w:rsid w:val="008A29DE"/>
    <w:rsid w:val="008A2B0C"/>
    <w:rsid w:val="008A31E4"/>
    <w:rsid w:val="008A34CC"/>
    <w:rsid w:val="008A3ADF"/>
    <w:rsid w:val="008A43D2"/>
    <w:rsid w:val="008A4482"/>
    <w:rsid w:val="008A4D6F"/>
    <w:rsid w:val="008A4E2D"/>
    <w:rsid w:val="008A4EC2"/>
    <w:rsid w:val="008A5270"/>
    <w:rsid w:val="008A56BD"/>
    <w:rsid w:val="008A5A3D"/>
    <w:rsid w:val="008A67BD"/>
    <w:rsid w:val="008A6A26"/>
    <w:rsid w:val="008A6CF0"/>
    <w:rsid w:val="008A7361"/>
    <w:rsid w:val="008A748C"/>
    <w:rsid w:val="008A76D9"/>
    <w:rsid w:val="008B0960"/>
    <w:rsid w:val="008B0CA9"/>
    <w:rsid w:val="008B1292"/>
    <w:rsid w:val="008B1724"/>
    <w:rsid w:val="008B1868"/>
    <w:rsid w:val="008B19F1"/>
    <w:rsid w:val="008B1EAC"/>
    <w:rsid w:val="008B2967"/>
    <w:rsid w:val="008B34FA"/>
    <w:rsid w:val="008B3647"/>
    <w:rsid w:val="008B4039"/>
    <w:rsid w:val="008B40D3"/>
    <w:rsid w:val="008B43CF"/>
    <w:rsid w:val="008B4B30"/>
    <w:rsid w:val="008B4FB7"/>
    <w:rsid w:val="008B5104"/>
    <w:rsid w:val="008B5368"/>
    <w:rsid w:val="008B545F"/>
    <w:rsid w:val="008B57E8"/>
    <w:rsid w:val="008B592D"/>
    <w:rsid w:val="008B5A48"/>
    <w:rsid w:val="008B60F3"/>
    <w:rsid w:val="008B6172"/>
    <w:rsid w:val="008B6A82"/>
    <w:rsid w:val="008B6C67"/>
    <w:rsid w:val="008B6D30"/>
    <w:rsid w:val="008B6D7B"/>
    <w:rsid w:val="008C00FE"/>
    <w:rsid w:val="008C04FC"/>
    <w:rsid w:val="008C067E"/>
    <w:rsid w:val="008C11D6"/>
    <w:rsid w:val="008C12DF"/>
    <w:rsid w:val="008C1884"/>
    <w:rsid w:val="008C2083"/>
    <w:rsid w:val="008C2627"/>
    <w:rsid w:val="008C29E4"/>
    <w:rsid w:val="008C2B63"/>
    <w:rsid w:val="008C339E"/>
    <w:rsid w:val="008C3529"/>
    <w:rsid w:val="008C3689"/>
    <w:rsid w:val="008C3EA1"/>
    <w:rsid w:val="008C4300"/>
    <w:rsid w:val="008C46C9"/>
    <w:rsid w:val="008C4CBE"/>
    <w:rsid w:val="008C5CE7"/>
    <w:rsid w:val="008C6B74"/>
    <w:rsid w:val="008C7234"/>
    <w:rsid w:val="008C75CE"/>
    <w:rsid w:val="008C77F5"/>
    <w:rsid w:val="008C7857"/>
    <w:rsid w:val="008C7DCB"/>
    <w:rsid w:val="008D009A"/>
    <w:rsid w:val="008D0511"/>
    <w:rsid w:val="008D076F"/>
    <w:rsid w:val="008D0F14"/>
    <w:rsid w:val="008D1601"/>
    <w:rsid w:val="008D1645"/>
    <w:rsid w:val="008D16ED"/>
    <w:rsid w:val="008D1978"/>
    <w:rsid w:val="008D1D4D"/>
    <w:rsid w:val="008D23C2"/>
    <w:rsid w:val="008D2429"/>
    <w:rsid w:val="008D2785"/>
    <w:rsid w:val="008D29F9"/>
    <w:rsid w:val="008D2CB6"/>
    <w:rsid w:val="008D3372"/>
    <w:rsid w:val="008D344A"/>
    <w:rsid w:val="008D3694"/>
    <w:rsid w:val="008D3AAD"/>
    <w:rsid w:val="008D3FB5"/>
    <w:rsid w:val="008D41A8"/>
    <w:rsid w:val="008D425D"/>
    <w:rsid w:val="008D4663"/>
    <w:rsid w:val="008D471D"/>
    <w:rsid w:val="008D4921"/>
    <w:rsid w:val="008D4BFF"/>
    <w:rsid w:val="008D5431"/>
    <w:rsid w:val="008D54DB"/>
    <w:rsid w:val="008D5EBF"/>
    <w:rsid w:val="008D65D1"/>
    <w:rsid w:val="008D69D0"/>
    <w:rsid w:val="008D6D87"/>
    <w:rsid w:val="008E04D2"/>
    <w:rsid w:val="008E07E3"/>
    <w:rsid w:val="008E0911"/>
    <w:rsid w:val="008E11BD"/>
    <w:rsid w:val="008E1230"/>
    <w:rsid w:val="008E17FE"/>
    <w:rsid w:val="008E189D"/>
    <w:rsid w:val="008E1BB0"/>
    <w:rsid w:val="008E1BFF"/>
    <w:rsid w:val="008E1D45"/>
    <w:rsid w:val="008E1D7A"/>
    <w:rsid w:val="008E2125"/>
    <w:rsid w:val="008E2165"/>
    <w:rsid w:val="008E2349"/>
    <w:rsid w:val="008E25E4"/>
    <w:rsid w:val="008E2900"/>
    <w:rsid w:val="008E2C13"/>
    <w:rsid w:val="008E2F55"/>
    <w:rsid w:val="008E32BC"/>
    <w:rsid w:val="008E3AB5"/>
    <w:rsid w:val="008E3FEB"/>
    <w:rsid w:val="008E490E"/>
    <w:rsid w:val="008E49E0"/>
    <w:rsid w:val="008E4AD1"/>
    <w:rsid w:val="008E4BCB"/>
    <w:rsid w:val="008E4C1B"/>
    <w:rsid w:val="008E5982"/>
    <w:rsid w:val="008E5A1A"/>
    <w:rsid w:val="008E5ACA"/>
    <w:rsid w:val="008E6460"/>
    <w:rsid w:val="008E64CF"/>
    <w:rsid w:val="008E66EA"/>
    <w:rsid w:val="008E6B2F"/>
    <w:rsid w:val="008E75C3"/>
    <w:rsid w:val="008E75EE"/>
    <w:rsid w:val="008E7C91"/>
    <w:rsid w:val="008F00BF"/>
    <w:rsid w:val="008F01DA"/>
    <w:rsid w:val="008F0607"/>
    <w:rsid w:val="008F07BC"/>
    <w:rsid w:val="008F09B8"/>
    <w:rsid w:val="008F17F4"/>
    <w:rsid w:val="008F18CC"/>
    <w:rsid w:val="008F209A"/>
    <w:rsid w:val="008F2B10"/>
    <w:rsid w:val="008F3CF4"/>
    <w:rsid w:val="008F4560"/>
    <w:rsid w:val="008F51B5"/>
    <w:rsid w:val="008F52D6"/>
    <w:rsid w:val="008F56FF"/>
    <w:rsid w:val="008F5ADB"/>
    <w:rsid w:val="008F5E6E"/>
    <w:rsid w:val="008F680C"/>
    <w:rsid w:val="008F6C44"/>
    <w:rsid w:val="008F7259"/>
    <w:rsid w:val="008F73F2"/>
    <w:rsid w:val="008F7555"/>
    <w:rsid w:val="008F7B7E"/>
    <w:rsid w:val="009002BF"/>
    <w:rsid w:val="00900D20"/>
    <w:rsid w:val="00900F0E"/>
    <w:rsid w:val="0090104A"/>
    <w:rsid w:val="009014CB"/>
    <w:rsid w:val="00901849"/>
    <w:rsid w:val="0090223E"/>
    <w:rsid w:val="009024AD"/>
    <w:rsid w:val="009024B3"/>
    <w:rsid w:val="00902509"/>
    <w:rsid w:val="0090256F"/>
    <w:rsid w:val="00902ACF"/>
    <w:rsid w:val="00903A39"/>
    <w:rsid w:val="00903D79"/>
    <w:rsid w:val="00904274"/>
    <w:rsid w:val="009042E3"/>
    <w:rsid w:val="00904424"/>
    <w:rsid w:val="00904860"/>
    <w:rsid w:val="00904B07"/>
    <w:rsid w:val="00904F03"/>
    <w:rsid w:val="00905279"/>
    <w:rsid w:val="00905740"/>
    <w:rsid w:val="009057F7"/>
    <w:rsid w:val="009060B8"/>
    <w:rsid w:val="00906FF3"/>
    <w:rsid w:val="0090733A"/>
    <w:rsid w:val="009073F8"/>
    <w:rsid w:val="0090767A"/>
    <w:rsid w:val="00907DF0"/>
    <w:rsid w:val="0091039D"/>
    <w:rsid w:val="00910865"/>
    <w:rsid w:val="00910A08"/>
    <w:rsid w:val="009111E2"/>
    <w:rsid w:val="009115FB"/>
    <w:rsid w:val="0091170C"/>
    <w:rsid w:val="009118D2"/>
    <w:rsid w:val="00911E37"/>
    <w:rsid w:val="009120C2"/>
    <w:rsid w:val="009120DC"/>
    <w:rsid w:val="0091217F"/>
    <w:rsid w:val="00912481"/>
    <w:rsid w:val="0091265F"/>
    <w:rsid w:val="00912B67"/>
    <w:rsid w:val="0091320B"/>
    <w:rsid w:val="00913300"/>
    <w:rsid w:val="009133A8"/>
    <w:rsid w:val="009134A8"/>
    <w:rsid w:val="00913993"/>
    <w:rsid w:val="009142DC"/>
    <w:rsid w:val="00914972"/>
    <w:rsid w:val="00915496"/>
    <w:rsid w:val="00915C0B"/>
    <w:rsid w:val="009162CD"/>
    <w:rsid w:val="009163F9"/>
    <w:rsid w:val="00916D67"/>
    <w:rsid w:val="00917225"/>
    <w:rsid w:val="00917AC7"/>
    <w:rsid w:val="00917D5E"/>
    <w:rsid w:val="00917E81"/>
    <w:rsid w:val="00917F13"/>
    <w:rsid w:val="00917F2F"/>
    <w:rsid w:val="0092051B"/>
    <w:rsid w:val="009206A1"/>
    <w:rsid w:val="009207E9"/>
    <w:rsid w:val="009208B1"/>
    <w:rsid w:val="00920CC6"/>
    <w:rsid w:val="00920DD6"/>
    <w:rsid w:val="009210A8"/>
    <w:rsid w:val="00921A65"/>
    <w:rsid w:val="00921C79"/>
    <w:rsid w:val="00921CD3"/>
    <w:rsid w:val="00921DD9"/>
    <w:rsid w:val="009221CF"/>
    <w:rsid w:val="00922402"/>
    <w:rsid w:val="009225D9"/>
    <w:rsid w:val="00922799"/>
    <w:rsid w:val="00922895"/>
    <w:rsid w:val="00922935"/>
    <w:rsid w:val="00922C97"/>
    <w:rsid w:val="00922CEF"/>
    <w:rsid w:val="0092331F"/>
    <w:rsid w:val="009238A5"/>
    <w:rsid w:val="009238E6"/>
    <w:rsid w:val="00923DEA"/>
    <w:rsid w:val="00924211"/>
    <w:rsid w:val="0092459D"/>
    <w:rsid w:val="00924970"/>
    <w:rsid w:val="00925091"/>
    <w:rsid w:val="009254BE"/>
    <w:rsid w:val="009256AA"/>
    <w:rsid w:val="00925C17"/>
    <w:rsid w:val="009260D1"/>
    <w:rsid w:val="009264A5"/>
    <w:rsid w:val="0092674C"/>
    <w:rsid w:val="009268D1"/>
    <w:rsid w:val="00927270"/>
    <w:rsid w:val="009274DB"/>
    <w:rsid w:val="009275B8"/>
    <w:rsid w:val="0092786F"/>
    <w:rsid w:val="00927B3A"/>
    <w:rsid w:val="00927DBA"/>
    <w:rsid w:val="00927EF3"/>
    <w:rsid w:val="009304C2"/>
    <w:rsid w:val="00930A6C"/>
    <w:rsid w:val="00930D6B"/>
    <w:rsid w:val="00930F35"/>
    <w:rsid w:val="00931236"/>
    <w:rsid w:val="009316E7"/>
    <w:rsid w:val="009319B1"/>
    <w:rsid w:val="00931A57"/>
    <w:rsid w:val="0093233D"/>
    <w:rsid w:val="009323E4"/>
    <w:rsid w:val="0093267B"/>
    <w:rsid w:val="00932C81"/>
    <w:rsid w:val="009331C3"/>
    <w:rsid w:val="009340B5"/>
    <w:rsid w:val="0093424B"/>
    <w:rsid w:val="0093425D"/>
    <w:rsid w:val="009342FA"/>
    <w:rsid w:val="009344DA"/>
    <w:rsid w:val="00934BD7"/>
    <w:rsid w:val="00934D7D"/>
    <w:rsid w:val="00934E2B"/>
    <w:rsid w:val="009357FA"/>
    <w:rsid w:val="00935C7A"/>
    <w:rsid w:val="00935CFE"/>
    <w:rsid w:val="009360C8"/>
    <w:rsid w:val="00936154"/>
    <w:rsid w:val="00936499"/>
    <w:rsid w:val="009368B1"/>
    <w:rsid w:val="009369FE"/>
    <w:rsid w:val="00936D16"/>
    <w:rsid w:val="00936D67"/>
    <w:rsid w:val="00936E65"/>
    <w:rsid w:val="00936EEE"/>
    <w:rsid w:val="0093767F"/>
    <w:rsid w:val="00937C1E"/>
    <w:rsid w:val="00937C62"/>
    <w:rsid w:val="00937D2E"/>
    <w:rsid w:val="00937D7F"/>
    <w:rsid w:val="00937E42"/>
    <w:rsid w:val="00940605"/>
    <w:rsid w:val="009410FA"/>
    <w:rsid w:val="0094112F"/>
    <w:rsid w:val="00941375"/>
    <w:rsid w:val="00941BED"/>
    <w:rsid w:val="00941EF6"/>
    <w:rsid w:val="0094207E"/>
    <w:rsid w:val="009422A8"/>
    <w:rsid w:val="009423FC"/>
    <w:rsid w:val="00942485"/>
    <w:rsid w:val="009428C2"/>
    <w:rsid w:val="00943272"/>
    <w:rsid w:val="00943AA2"/>
    <w:rsid w:val="00943E74"/>
    <w:rsid w:val="00944269"/>
    <w:rsid w:val="009442BB"/>
    <w:rsid w:val="0094470C"/>
    <w:rsid w:val="00944ACA"/>
    <w:rsid w:val="00944BC5"/>
    <w:rsid w:val="00944EC3"/>
    <w:rsid w:val="00944F4F"/>
    <w:rsid w:val="009452D0"/>
    <w:rsid w:val="009452E1"/>
    <w:rsid w:val="00945CC5"/>
    <w:rsid w:val="00945E31"/>
    <w:rsid w:val="009461F2"/>
    <w:rsid w:val="0094626F"/>
    <w:rsid w:val="009469A8"/>
    <w:rsid w:val="00946B66"/>
    <w:rsid w:val="00946D28"/>
    <w:rsid w:val="00946DD1"/>
    <w:rsid w:val="00947912"/>
    <w:rsid w:val="00947C68"/>
    <w:rsid w:val="0095001B"/>
    <w:rsid w:val="00950431"/>
    <w:rsid w:val="009506E2"/>
    <w:rsid w:val="00950B5B"/>
    <w:rsid w:val="00950F29"/>
    <w:rsid w:val="0095108C"/>
    <w:rsid w:val="009518CB"/>
    <w:rsid w:val="00951FA0"/>
    <w:rsid w:val="00951FA2"/>
    <w:rsid w:val="009526EE"/>
    <w:rsid w:val="00952835"/>
    <w:rsid w:val="00952872"/>
    <w:rsid w:val="00952E4E"/>
    <w:rsid w:val="0095305F"/>
    <w:rsid w:val="009535A7"/>
    <w:rsid w:val="009538E7"/>
    <w:rsid w:val="00953A80"/>
    <w:rsid w:val="00953AFA"/>
    <w:rsid w:val="00954631"/>
    <w:rsid w:val="00954B1A"/>
    <w:rsid w:val="00954EA7"/>
    <w:rsid w:val="009553A3"/>
    <w:rsid w:val="0095561B"/>
    <w:rsid w:val="00956633"/>
    <w:rsid w:val="009567B6"/>
    <w:rsid w:val="009567EF"/>
    <w:rsid w:val="009571E6"/>
    <w:rsid w:val="00957964"/>
    <w:rsid w:val="00957A52"/>
    <w:rsid w:val="00957C0B"/>
    <w:rsid w:val="0096009C"/>
    <w:rsid w:val="0096057F"/>
    <w:rsid w:val="00960C38"/>
    <w:rsid w:val="00960CA3"/>
    <w:rsid w:val="00961431"/>
    <w:rsid w:val="00961D76"/>
    <w:rsid w:val="00961DBF"/>
    <w:rsid w:val="00961DF1"/>
    <w:rsid w:val="00962033"/>
    <w:rsid w:val="00962228"/>
    <w:rsid w:val="00962663"/>
    <w:rsid w:val="00962700"/>
    <w:rsid w:val="009628BC"/>
    <w:rsid w:val="009628F9"/>
    <w:rsid w:val="00962B5A"/>
    <w:rsid w:val="00962D9A"/>
    <w:rsid w:val="00962DD7"/>
    <w:rsid w:val="00962E62"/>
    <w:rsid w:val="00963166"/>
    <w:rsid w:val="00963AF3"/>
    <w:rsid w:val="00963B8D"/>
    <w:rsid w:val="00963FA5"/>
    <w:rsid w:val="00964542"/>
    <w:rsid w:val="00964B92"/>
    <w:rsid w:val="00964CEC"/>
    <w:rsid w:val="00964F99"/>
    <w:rsid w:val="00965331"/>
    <w:rsid w:val="00965379"/>
    <w:rsid w:val="0096543D"/>
    <w:rsid w:val="0096557B"/>
    <w:rsid w:val="00965A1B"/>
    <w:rsid w:val="00965BEA"/>
    <w:rsid w:val="00965F75"/>
    <w:rsid w:val="009668DD"/>
    <w:rsid w:val="00966CC4"/>
    <w:rsid w:val="00966EC5"/>
    <w:rsid w:val="00966F39"/>
    <w:rsid w:val="009670F9"/>
    <w:rsid w:val="0096739E"/>
    <w:rsid w:val="0096745D"/>
    <w:rsid w:val="0096758B"/>
    <w:rsid w:val="009675A4"/>
    <w:rsid w:val="00967CAD"/>
    <w:rsid w:val="00970601"/>
    <w:rsid w:val="009718AE"/>
    <w:rsid w:val="00971936"/>
    <w:rsid w:val="00971A36"/>
    <w:rsid w:val="00971AEE"/>
    <w:rsid w:val="00971B2D"/>
    <w:rsid w:val="00971D2C"/>
    <w:rsid w:val="0097264C"/>
    <w:rsid w:val="00973146"/>
    <w:rsid w:val="009740CC"/>
    <w:rsid w:val="00974449"/>
    <w:rsid w:val="009747C6"/>
    <w:rsid w:val="00974857"/>
    <w:rsid w:val="00974B5B"/>
    <w:rsid w:val="00974DD3"/>
    <w:rsid w:val="00975B66"/>
    <w:rsid w:val="00975F9A"/>
    <w:rsid w:val="0097759E"/>
    <w:rsid w:val="009777D6"/>
    <w:rsid w:val="009800E7"/>
    <w:rsid w:val="0098098B"/>
    <w:rsid w:val="00980EE6"/>
    <w:rsid w:val="00981581"/>
    <w:rsid w:val="00981D94"/>
    <w:rsid w:val="0098212A"/>
    <w:rsid w:val="0098237E"/>
    <w:rsid w:val="0098268F"/>
    <w:rsid w:val="00982D47"/>
    <w:rsid w:val="00982F9D"/>
    <w:rsid w:val="009832E1"/>
    <w:rsid w:val="00983471"/>
    <w:rsid w:val="00983D08"/>
    <w:rsid w:val="00983E48"/>
    <w:rsid w:val="00983F65"/>
    <w:rsid w:val="00983F99"/>
    <w:rsid w:val="00984094"/>
    <w:rsid w:val="00984D8C"/>
    <w:rsid w:val="0098505D"/>
    <w:rsid w:val="00985905"/>
    <w:rsid w:val="00986468"/>
    <w:rsid w:val="0098668A"/>
    <w:rsid w:val="00986744"/>
    <w:rsid w:val="0098677D"/>
    <w:rsid w:val="00986E06"/>
    <w:rsid w:val="00986EE4"/>
    <w:rsid w:val="00987614"/>
    <w:rsid w:val="00987B96"/>
    <w:rsid w:val="009900B0"/>
    <w:rsid w:val="00991209"/>
    <w:rsid w:val="0099138A"/>
    <w:rsid w:val="00991AE4"/>
    <w:rsid w:val="00991DB0"/>
    <w:rsid w:val="00991F53"/>
    <w:rsid w:val="00992A60"/>
    <w:rsid w:val="00992C31"/>
    <w:rsid w:val="00992D3A"/>
    <w:rsid w:val="0099304F"/>
    <w:rsid w:val="009931FD"/>
    <w:rsid w:val="00993218"/>
    <w:rsid w:val="00993262"/>
    <w:rsid w:val="009936D9"/>
    <w:rsid w:val="009938DF"/>
    <w:rsid w:val="009939B2"/>
    <w:rsid w:val="009939DA"/>
    <w:rsid w:val="00994587"/>
    <w:rsid w:val="009945DA"/>
    <w:rsid w:val="009946AB"/>
    <w:rsid w:val="0099476A"/>
    <w:rsid w:val="009947FC"/>
    <w:rsid w:val="00994A26"/>
    <w:rsid w:val="00994B13"/>
    <w:rsid w:val="00994BA5"/>
    <w:rsid w:val="00994DCE"/>
    <w:rsid w:val="00994E81"/>
    <w:rsid w:val="0099515C"/>
    <w:rsid w:val="00995D22"/>
    <w:rsid w:val="00995E8C"/>
    <w:rsid w:val="00995ECF"/>
    <w:rsid w:val="009962E1"/>
    <w:rsid w:val="00996325"/>
    <w:rsid w:val="00996A96"/>
    <w:rsid w:val="00996D96"/>
    <w:rsid w:val="00996FA0"/>
    <w:rsid w:val="009971E2"/>
    <w:rsid w:val="00997683"/>
    <w:rsid w:val="009977C5"/>
    <w:rsid w:val="009A063A"/>
    <w:rsid w:val="009A0D1E"/>
    <w:rsid w:val="009A0F95"/>
    <w:rsid w:val="009A0FC4"/>
    <w:rsid w:val="009A14A0"/>
    <w:rsid w:val="009A1789"/>
    <w:rsid w:val="009A1BF4"/>
    <w:rsid w:val="009A249C"/>
    <w:rsid w:val="009A2749"/>
    <w:rsid w:val="009A297C"/>
    <w:rsid w:val="009A3140"/>
    <w:rsid w:val="009A3309"/>
    <w:rsid w:val="009A3A9C"/>
    <w:rsid w:val="009A3AB9"/>
    <w:rsid w:val="009A4164"/>
    <w:rsid w:val="009A4374"/>
    <w:rsid w:val="009A43CD"/>
    <w:rsid w:val="009A45C7"/>
    <w:rsid w:val="009A4F10"/>
    <w:rsid w:val="009A51A2"/>
    <w:rsid w:val="009A5AA7"/>
    <w:rsid w:val="009A7538"/>
    <w:rsid w:val="009A75AC"/>
    <w:rsid w:val="009A780A"/>
    <w:rsid w:val="009A7EC8"/>
    <w:rsid w:val="009A7F1A"/>
    <w:rsid w:val="009B0463"/>
    <w:rsid w:val="009B0503"/>
    <w:rsid w:val="009B0A2E"/>
    <w:rsid w:val="009B113A"/>
    <w:rsid w:val="009B1243"/>
    <w:rsid w:val="009B136F"/>
    <w:rsid w:val="009B1A14"/>
    <w:rsid w:val="009B2BCD"/>
    <w:rsid w:val="009B313B"/>
    <w:rsid w:val="009B3284"/>
    <w:rsid w:val="009B32C1"/>
    <w:rsid w:val="009B3331"/>
    <w:rsid w:val="009B34BF"/>
    <w:rsid w:val="009B43DF"/>
    <w:rsid w:val="009B48DC"/>
    <w:rsid w:val="009B5008"/>
    <w:rsid w:val="009B5425"/>
    <w:rsid w:val="009B5701"/>
    <w:rsid w:val="009B592C"/>
    <w:rsid w:val="009B5D74"/>
    <w:rsid w:val="009B6255"/>
    <w:rsid w:val="009B6260"/>
    <w:rsid w:val="009B62F4"/>
    <w:rsid w:val="009B6941"/>
    <w:rsid w:val="009B6AAD"/>
    <w:rsid w:val="009B6B10"/>
    <w:rsid w:val="009B6FDF"/>
    <w:rsid w:val="009B7652"/>
    <w:rsid w:val="009B76A6"/>
    <w:rsid w:val="009C006E"/>
    <w:rsid w:val="009C023E"/>
    <w:rsid w:val="009C04C3"/>
    <w:rsid w:val="009C07FD"/>
    <w:rsid w:val="009C202B"/>
    <w:rsid w:val="009C2092"/>
    <w:rsid w:val="009C2423"/>
    <w:rsid w:val="009C24AF"/>
    <w:rsid w:val="009C290D"/>
    <w:rsid w:val="009C2BC7"/>
    <w:rsid w:val="009C2E0B"/>
    <w:rsid w:val="009C321A"/>
    <w:rsid w:val="009C362F"/>
    <w:rsid w:val="009C3869"/>
    <w:rsid w:val="009C3969"/>
    <w:rsid w:val="009C3D5F"/>
    <w:rsid w:val="009C3DFC"/>
    <w:rsid w:val="009C3E44"/>
    <w:rsid w:val="009C449C"/>
    <w:rsid w:val="009C461F"/>
    <w:rsid w:val="009C4CD6"/>
    <w:rsid w:val="009C617D"/>
    <w:rsid w:val="009C6239"/>
    <w:rsid w:val="009C62FC"/>
    <w:rsid w:val="009C649C"/>
    <w:rsid w:val="009C65AE"/>
    <w:rsid w:val="009C684A"/>
    <w:rsid w:val="009C68D5"/>
    <w:rsid w:val="009C791C"/>
    <w:rsid w:val="009C7BEA"/>
    <w:rsid w:val="009D01D7"/>
    <w:rsid w:val="009D0376"/>
    <w:rsid w:val="009D044A"/>
    <w:rsid w:val="009D0555"/>
    <w:rsid w:val="009D09BF"/>
    <w:rsid w:val="009D0CA5"/>
    <w:rsid w:val="009D13B2"/>
    <w:rsid w:val="009D1B36"/>
    <w:rsid w:val="009D240F"/>
    <w:rsid w:val="009D25BC"/>
    <w:rsid w:val="009D26CF"/>
    <w:rsid w:val="009D287D"/>
    <w:rsid w:val="009D2DB2"/>
    <w:rsid w:val="009D2DED"/>
    <w:rsid w:val="009D312E"/>
    <w:rsid w:val="009D31B6"/>
    <w:rsid w:val="009D32CE"/>
    <w:rsid w:val="009D32E5"/>
    <w:rsid w:val="009D3377"/>
    <w:rsid w:val="009D38CC"/>
    <w:rsid w:val="009D38F2"/>
    <w:rsid w:val="009D3A8B"/>
    <w:rsid w:val="009D4197"/>
    <w:rsid w:val="009D4305"/>
    <w:rsid w:val="009D4960"/>
    <w:rsid w:val="009D4A0B"/>
    <w:rsid w:val="009D4ADE"/>
    <w:rsid w:val="009D53FD"/>
    <w:rsid w:val="009D59AD"/>
    <w:rsid w:val="009D5E15"/>
    <w:rsid w:val="009D5EF1"/>
    <w:rsid w:val="009D61D5"/>
    <w:rsid w:val="009D66DC"/>
    <w:rsid w:val="009D6A00"/>
    <w:rsid w:val="009D6ABC"/>
    <w:rsid w:val="009D77B5"/>
    <w:rsid w:val="009E042A"/>
    <w:rsid w:val="009E04ED"/>
    <w:rsid w:val="009E0940"/>
    <w:rsid w:val="009E0CDB"/>
    <w:rsid w:val="009E150C"/>
    <w:rsid w:val="009E1713"/>
    <w:rsid w:val="009E1781"/>
    <w:rsid w:val="009E19C3"/>
    <w:rsid w:val="009E2243"/>
    <w:rsid w:val="009E2745"/>
    <w:rsid w:val="009E2B37"/>
    <w:rsid w:val="009E2CB1"/>
    <w:rsid w:val="009E2CE4"/>
    <w:rsid w:val="009E2D7E"/>
    <w:rsid w:val="009E334F"/>
    <w:rsid w:val="009E34A7"/>
    <w:rsid w:val="009E35D6"/>
    <w:rsid w:val="009E3BFE"/>
    <w:rsid w:val="009E3C5F"/>
    <w:rsid w:val="009E4168"/>
    <w:rsid w:val="009E468F"/>
    <w:rsid w:val="009E4B70"/>
    <w:rsid w:val="009E4D85"/>
    <w:rsid w:val="009E4D89"/>
    <w:rsid w:val="009E4DB3"/>
    <w:rsid w:val="009E52D2"/>
    <w:rsid w:val="009E5647"/>
    <w:rsid w:val="009E5C97"/>
    <w:rsid w:val="009E6063"/>
    <w:rsid w:val="009E61E4"/>
    <w:rsid w:val="009E64CF"/>
    <w:rsid w:val="009E6808"/>
    <w:rsid w:val="009E68DC"/>
    <w:rsid w:val="009E6D18"/>
    <w:rsid w:val="009E6EB7"/>
    <w:rsid w:val="009E6F37"/>
    <w:rsid w:val="009E6F63"/>
    <w:rsid w:val="009E70BA"/>
    <w:rsid w:val="009E7377"/>
    <w:rsid w:val="009E74B7"/>
    <w:rsid w:val="009E77A5"/>
    <w:rsid w:val="009F018E"/>
    <w:rsid w:val="009F0CD6"/>
    <w:rsid w:val="009F0FEE"/>
    <w:rsid w:val="009F103A"/>
    <w:rsid w:val="009F1046"/>
    <w:rsid w:val="009F113B"/>
    <w:rsid w:val="009F132D"/>
    <w:rsid w:val="009F1EEE"/>
    <w:rsid w:val="009F1F3D"/>
    <w:rsid w:val="009F2F52"/>
    <w:rsid w:val="009F4A5E"/>
    <w:rsid w:val="009F4AC8"/>
    <w:rsid w:val="009F4DD5"/>
    <w:rsid w:val="009F5D66"/>
    <w:rsid w:val="009F5E2F"/>
    <w:rsid w:val="009F6044"/>
    <w:rsid w:val="009F6A7F"/>
    <w:rsid w:val="009F6E7C"/>
    <w:rsid w:val="009F715A"/>
    <w:rsid w:val="009F71BA"/>
    <w:rsid w:val="009F7231"/>
    <w:rsid w:val="009F7386"/>
    <w:rsid w:val="009F768C"/>
    <w:rsid w:val="00A003D1"/>
    <w:rsid w:val="00A00407"/>
    <w:rsid w:val="00A006AA"/>
    <w:rsid w:val="00A00CD5"/>
    <w:rsid w:val="00A00ECC"/>
    <w:rsid w:val="00A01781"/>
    <w:rsid w:val="00A01B04"/>
    <w:rsid w:val="00A01F0F"/>
    <w:rsid w:val="00A020B8"/>
    <w:rsid w:val="00A02631"/>
    <w:rsid w:val="00A02A2D"/>
    <w:rsid w:val="00A0312A"/>
    <w:rsid w:val="00A03336"/>
    <w:rsid w:val="00A040B4"/>
    <w:rsid w:val="00A044A5"/>
    <w:rsid w:val="00A04A4C"/>
    <w:rsid w:val="00A051F6"/>
    <w:rsid w:val="00A056BF"/>
    <w:rsid w:val="00A061CF"/>
    <w:rsid w:val="00A06EAD"/>
    <w:rsid w:val="00A071D4"/>
    <w:rsid w:val="00A07537"/>
    <w:rsid w:val="00A07842"/>
    <w:rsid w:val="00A07A5E"/>
    <w:rsid w:val="00A07ACE"/>
    <w:rsid w:val="00A10063"/>
    <w:rsid w:val="00A10091"/>
    <w:rsid w:val="00A10D24"/>
    <w:rsid w:val="00A10F16"/>
    <w:rsid w:val="00A12BA4"/>
    <w:rsid w:val="00A12F0D"/>
    <w:rsid w:val="00A1327A"/>
    <w:rsid w:val="00A13A97"/>
    <w:rsid w:val="00A13B54"/>
    <w:rsid w:val="00A13B59"/>
    <w:rsid w:val="00A14F6F"/>
    <w:rsid w:val="00A150CE"/>
    <w:rsid w:val="00A15CE8"/>
    <w:rsid w:val="00A15E99"/>
    <w:rsid w:val="00A16352"/>
    <w:rsid w:val="00A17333"/>
    <w:rsid w:val="00A17765"/>
    <w:rsid w:val="00A17B03"/>
    <w:rsid w:val="00A17EE9"/>
    <w:rsid w:val="00A2045B"/>
    <w:rsid w:val="00A20635"/>
    <w:rsid w:val="00A20747"/>
    <w:rsid w:val="00A20A33"/>
    <w:rsid w:val="00A20CE8"/>
    <w:rsid w:val="00A216D8"/>
    <w:rsid w:val="00A21A2F"/>
    <w:rsid w:val="00A21AAF"/>
    <w:rsid w:val="00A21C29"/>
    <w:rsid w:val="00A2229B"/>
    <w:rsid w:val="00A229AD"/>
    <w:rsid w:val="00A22E06"/>
    <w:rsid w:val="00A22F92"/>
    <w:rsid w:val="00A23721"/>
    <w:rsid w:val="00A23C6E"/>
    <w:rsid w:val="00A2440C"/>
    <w:rsid w:val="00A245D9"/>
    <w:rsid w:val="00A2470E"/>
    <w:rsid w:val="00A24830"/>
    <w:rsid w:val="00A249A7"/>
    <w:rsid w:val="00A24A44"/>
    <w:rsid w:val="00A24B37"/>
    <w:rsid w:val="00A24CC2"/>
    <w:rsid w:val="00A24D90"/>
    <w:rsid w:val="00A24E74"/>
    <w:rsid w:val="00A251EE"/>
    <w:rsid w:val="00A259E9"/>
    <w:rsid w:val="00A2604E"/>
    <w:rsid w:val="00A2634F"/>
    <w:rsid w:val="00A274D8"/>
    <w:rsid w:val="00A27BE9"/>
    <w:rsid w:val="00A30006"/>
    <w:rsid w:val="00A3005E"/>
    <w:rsid w:val="00A30672"/>
    <w:rsid w:val="00A30A0B"/>
    <w:rsid w:val="00A30D3B"/>
    <w:rsid w:val="00A30FD0"/>
    <w:rsid w:val="00A310C9"/>
    <w:rsid w:val="00A315AA"/>
    <w:rsid w:val="00A317FF"/>
    <w:rsid w:val="00A319A3"/>
    <w:rsid w:val="00A32330"/>
    <w:rsid w:val="00A3246A"/>
    <w:rsid w:val="00A326FF"/>
    <w:rsid w:val="00A3298B"/>
    <w:rsid w:val="00A32DA5"/>
    <w:rsid w:val="00A3329C"/>
    <w:rsid w:val="00A3370A"/>
    <w:rsid w:val="00A3391A"/>
    <w:rsid w:val="00A3398C"/>
    <w:rsid w:val="00A33CB4"/>
    <w:rsid w:val="00A33D75"/>
    <w:rsid w:val="00A33DEA"/>
    <w:rsid w:val="00A3441C"/>
    <w:rsid w:val="00A344EF"/>
    <w:rsid w:val="00A346B4"/>
    <w:rsid w:val="00A34975"/>
    <w:rsid w:val="00A34F0C"/>
    <w:rsid w:val="00A35571"/>
    <w:rsid w:val="00A359D3"/>
    <w:rsid w:val="00A35E39"/>
    <w:rsid w:val="00A3619E"/>
    <w:rsid w:val="00A36727"/>
    <w:rsid w:val="00A36ADD"/>
    <w:rsid w:val="00A3727B"/>
    <w:rsid w:val="00A378B4"/>
    <w:rsid w:val="00A37B43"/>
    <w:rsid w:val="00A37C1C"/>
    <w:rsid w:val="00A403DD"/>
    <w:rsid w:val="00A4049C"/>
    <w:rsid w:val="00A405C2"/>
    <w:rsid w:val="00A40FCA"/>
    <w:rsid w:val="00A41027"/>
    <w:rsid w:val="00A411C9"/>
    <w:rsid w:val="00A412FB"/>
    <w:rsid w:val="00A4137E"/>
    <w:rsid w:val="00A415F9"/>
    <w:rsid w:val="00A41838"/>
    <w:rsid w:val="00A41B1D"/>
    <w:rsid w:val="00A41DE6"/>
    <w:rsid w:val="00A41ED2"/>
    <w:rsid w:val="00A42129"/>
    <w:rsid w:val="00A424FE"/>
    <w:rsid w:val="00A4300C"/>
    <w:rsid w:val="00A431B8"/>
    <w:rsid w:val="00A432AB"/>
    <w:rsid w:val="00A43690"/>
    <w:rsid w:val="00A44100"/>
    <w:rsid w:val="00A44658"/>
    <w:rsid w:val="00A4499B"/>
    <w:rsid w:val="00A44B08"/>
    <w:rsid w:val="00A44CB0"/>
    <w:rsid w:val="00A44E07"/>
    <w:rsid w:val="00A45043"/>
    <w:rsid w:val="00A45CF3"/>
    <w:rsid w:val="00A464D0"/>
    <w:rsid w:val="00A46F81"/>
    <w:rsid w:val="00A471B0"/>
    <w:rsid w:val="00A4780C"/>
    <w:rsid w:val="00A47AD2"/>
    <w:rsid w:val="00A50E38"/>
    <w:rsid w:val="00A51469"/>
    <w:rsid w:val="00A523E3"/>
    <w:rsid w:val="00A5250B"/>
    <w:rsid w:val="00A525CF"/>
    <w:rsid w:val="00A528FC"/>
    <w:rsid w:val="00A52D4B"/>
    <w:rsid w:val="00A5384E"/>
    <w:rsid w:val="00A53F3E"/>
    <w:rsid w:val="00A5404C"/>
    <w:rsid w:val="00A54124"/>
    <w:rsid w:val="00A54C86"/>
    <w:rsid w:val="00A54F4F"/>
    <w:rsid w:val="00A554F5"/>
    <w:rsid w:val="00A55BB6"/>
    <w:rsid w:val="00A55E8C"/>
    <w:rsid w:val="00A564C1"/>
    <w:rsid w:val="00A566B6"/>
    <w:rsid w:val="00A56C13"/>
    <w:rsid w:val="00A56E0D"/>
    <w:rsid w:val="00A56EDA"/>
    <w:rsid w:val="00A57927"/>
    <w:rsid w:val="00A604AD"/>
    <w:rsid w:val="00A60515"/>
    <w:rsid w:val="00A60541"/>
    <w:rsid w:val="00A606C9"/>
    <w:rsid w:val="00A60DBE"/>
    <w:rsid w:val="00A611BF"/>
    <w:rsid w:val="00A613FF"/>
    <w:rsid w:val="00A615F0"/>
    <w:rsid w:val="00A61788"/>
    <w:rsid w:val="00A62ABB"/>
    <w:rsid w:val="00A62EF6"/>
    <w:rsid w:val="00A633D6"/>
    <w:rsid w:val="00A6361D"/>
    <w:rsid w:val="00A64073"/>
    <w:rsid w:val="00A64A5C"/>
    <w:rsid w:val="00A651D9"/>
    <w:rsid w:val="00A656ED"/>
    <w:rsid w:val="00A65B9E"/>
    <w:rsid w:val="00A65FAA"/>
    <w:rsid w:val="00A666B5"/>
    <w:rsid w:val="00A67108"/>
    <w:rsid w:val="00A67437"/>
    <w:rsid w:val="00A6780F"/>
    <w:rsid w:val="00A67E54"/>
    <w:rsid w:val="00A67E8B"/>
    <w:rsid w:val="00A70005"/>
    <w:rsid w:val="00A703B1"/>
    <w:rsid w:val="00A70401"/>
    <w:rsid w:val="00A70468"/>
    <w:rsid w:val="00A70D7B"/>
    <w:rsid w:val="00A714FA"/>
    <w:rsid w:val="00A71816"/>
    <w:rsid w:val="00A718A9"/>
    <w:rsid w:val="00A71961"/>
    <w:rsid w:val="00A71D45"/>
    <w:rsid w:val="00A72003"/>
    <w:rsid w:val="00A725EB"/>
    <w:rsid w:val="00A72799"/>
    <w:rsid w:val="00A735EB"/>
    <w:rsid w:val="00A75A1E"/>
    <w:rsid w:val="00A75CC0"/>
    <w:rsid w:val="00A75D26"/>
    <w:rsid w:val="00A75ED5"/>
    <w:rsid w:val="00A76179"/>
    <w:rsid w:val="00A77265"/>
    <w:rsid w:val="00A772EC"/>
    <w:rsid w:val="00A772EE"/>
    <w:rsid w:val="00A7766B"/>
    <w:rsid w:val="00A77AB6"/>
    <w:rsid w:val="00A77BAB"/>
    <w:rsid w:val="00A77E9E"/>
    <w:rsid w:val="00A80068"/>
    <w:rsid w:val="00A8029E"/>
    <w:rsid w:val="00A80C9F"/>
    <w:rsid w:val="00A80FA3"/>
    <w:rsid w:val="00A81DBC"/>
    <w:rsid w:val="00A81E12"/>
    <w:rsid w:val="00A82F47"/>
    <w:rsid w:val="00A8305A"/>
    <w:rsid w:val="00A8347A"/>
    <w:rsid w:val="00A83704"/>
    <w:rsid w:val="00A8372F"/>
    <w:rsid w:val="00A83F09"/>
    <w:rsid w:val="00A83F9C"/>
    <w:rsid w:val="00A84283"/>
    <w:rsid w:val="00A84411"/>
    <w:rsid w:val="00A84992"/>
    <w:rsid w:val="00A8502F"/>
    <w:rsid w:val="00A86498"/>
    <w:rsid w:val="00A86F14"/>
    <w:rsid w:val="00A87250"/>
    <w:rsid w:val="00A87A12"/>
    <w:rsid w:val="00A87B44"/>
    <w:rsid w:val="00A90944"/>
    <w:rsid w:val="00A90D95"/>
    <w:rsid w:val="00A90E62"/>
    <w:rsid w:val="00A91D21"/>
    <w:rsid w:val="00A91D7F"/>
    <w:rsid w:val="00A91FF9"/>
    <w:rsid w:val="00A9219D"/>
    <w:rsid w:val="00A923E4"/>
    <w:rsid w:val="00A9242E"/>
    <w:rsid w:val="00A924AD"/>
    <w:rsid w:val="00A92788"/>
    <w:rsid w:val="00A92C28"/>
    <w:rsid w:val="00A936A3"/>
    <w:rsid w:val="00A93792"/>
    <w:rsid w:val="00A93A96"/>
    <w:rsid w:val="00A94067"/>
    <w:rsid w:val="00A943CB"/>
    <w:rsid w:val="00A94AF2"/>
    <w:rsid w:val="00A94FFB"/>
    <w:rsid w:val="00A95095"/>
    <w:rsid w:val="00A95225"/>
    <w:rsid w:val="00A953FD"/>
    <w:rsid w:val="00A95969"/>
    <w:rsid w:val="00A95DB9"/>
    <w:rsid w:val="00A96D85"/>
    <w:rsid w:val="00A971D6"/>
    <w:rsid w:val="00A978C3"/>
    <w:rsid w:val="00A97DB8"/>
    <w:rsid w:val="00AA0105"/>
    <w:rsid w:val="00AA0521"/>
    <w:rsid w:val="00AA09C8"/>
    <w:rsid w:val="00AA0C76"/>
    <w:rsid w:val="00AA0E56"/>
    <w:rsid w:val="00AA0F62"/>
    <w:rsid w:val="00AA1009"/>
    <w:rsid w:val="00AA12CF"/>
    <w:rsid w:val="00AA18DF"/>
    <w:rsid w:val="00AA1E27"/>
    <w:rsid w:val="00AA1E67"/>
    <w:rsid w:val="00AA275E"/>
    <w:rsid w:val="00AA2DDA"/>
    <w:rsid w:val="00AA3006"/>
    <w:rsid w:val="00AA3AF5"/>
    <w:rsid w:val="00AA4251"/>
    <w:rsid w:val="00AA4AE1"/>
    <w:rsid w:val="00AA4E2F"/>
    <w:rsid w:val="00AA5215"/>
    <w:rsid w:val="00AA578D"/>
    <w:rsid w:val="00AA58FF"/>
    <w:rsid w:val="00AA5D6F"/>
    <w:rsid w:val="00AA5F49"/>
    <w:rsid w:val="00AA687B"/>
    <w:rsid w:val="00AA68D3"/>
    <w:rsid w:val="00AA6A58"/>
    <w:rsid w:val="00AA7987"/>
    <w:rsid w:val="00AA79EC"/>
    <w:rsid w:val="00AB0A05"/>
    <w:rsid w:val="00AB14C7"/>
    <w:rsid w:val="00AB1525"/>
    <w:rsid w:val="00AB1BF2"/>
    <w:rsid w:val="00AB1F26"/>
    <w:rsid w:val="00AB1FFA"/>
    <w:rsid w:val="00AB2489"/>
    <w:rsid w:val="00AB2B94"/>
    <w:rsid w:val="00AB2E77"/>
    <w:rsid w:val="00AB2F7D"/>
    <w:rsid w:val="00AB3157"/>
    <w:rsid w:val="00AB34EA"/>
    <w:rsid w:val="00AB3628"/>
    <w:rsid w:val="00AB39CF"/>
    <w:rsid w:val="00AB3A48"/>
    <w:rsid w:val="00AB4294"/>
    <w:rsid w:val="00AB4768"/>
    <w:rsid w:val="00AB4DB7"/>
    <w:rsid w:val="00AB5022"/>
    <w:rsid w:val="00AB5063"/>
    <w:rsid w:val="00AB51A0"/>
    <w:rsid w:val="00AB5280"/>
    <w:rsid w:val="00AB5527"/>
    <w:rsid w:val="00AB5532"/>
    <w:rsid w:val="00AB5C38"/>
    <w:rsid w:val="00AB614C"/>
    <w:rsid w:val="00AB65DD"/>
    <w:rsid w:val="00AB6EF7"/>
    <w:rsid w:val="00AB700C"/>
    <w:rsid w:val="00AB7D47"/>
    <w:rsid w:val="00AB7ED5"/>
    <w:rsid w:val="00AC0333"/>
    <w:rsid w:val="00AC0D7A"/>
    <w:rsid w:val="00AC0FAC"/>
    <w:rsid w:val="00AC13F3"/>
    <w:rsid w:val="00AC1AC5"/>
    <w:rsid w:val="00AC1AC9"/>
    <w:rsid w:val="00AC21A0"/>
    <w:rsid w:val="00AC21E6"/>
    <w:rsid w:val="00AC283D"/>
    <w:rsid w:val="00AC2918"/>
    <w:rsid w:val="00AC2C4D"/>
    <w:rsid w:val="00AC346C"/>
    <w:rsid w:val="00AC37CE"/>
    <w:rsid w:val="00AC3DE6"/>
    <w:rsid w:val="00AC3FBB"/>
    <w:rsid w:val="00AC3FCE"/>
    <w:rsid w:val="00AC43C8"/>
    <w:rsid w:val="00AC446C"/>
    <w:rsid w:val="00AC48FA"/>
    <w:rsid w:val="00AC4FDF"/>
    <w:rsid w:val="00AC5362"/>
    <w:rsid w:val="00AC5846"/>
    <w:rsid w:val="00AC584C"/>
    <w:rsid w:val="00AC5BE3"/>
    <w:rsid w:val="00AC5DA2"/>
    <w:rsid w:val="00AC5F5A"/>
    <w:rsid w:val="00AC5FF0"/>
    <w:rsid w:val="00AC66C5"/>
    <w:rsid w:val="00AC68F8"/>
    <w:rsid w:val="00AC6A44"/>
    <w:rsid w:val="00AC6F17"/>
    <w:rsid w:val="00AC75A7"/>
    <w:rsid w:val="00AC7891"/>
    <w:rsid w:val="00AC7E63"/>
    <w:rsid w:val="00AD0044"/>
    <w:rsid w:val="00AD1046"/>
    <w:rsid w:val="00AD157A"/>
    <w:rsid w:val="00AD1F78"/>
    <w:rsid w:val="00AD3218"/>
    <w:rsid w:val="00AD3C89"/>
    <w:rsid w:val="00AD3EA4"/>
    <w:rsid w:val="00AD438E"/>
    <w:rsid w:val="00AD47D5"/>
    <w:rsid w:val="00AD4D2F"/>
    <w:rsid w:val="00AD5139"/>
    <w:rsid w:val="00AD5148"/>
    <w:rsid w:val="00AD5650"/>
    <w:rsid w:val="00AD5745"/>
    <w:rsid w:val="00AD5DD0"/>
    <w:rsid w:val="00AD664C"/>
    <w:rsid w:val="00AD688F"/>
    <w:rsid w:val="00AD6D1D"/>
    <w:rsid w:val="00AD7108"/>
    <w:rsid w:val="00AD720F"/>
    <w:rsid w:val="00AD7331"/>
    <w:rsid w:val="00AD7961"/>
    <w:rsid w:val="00AD7A35"/>
    <w:rsid w:val="00AD7A38"/>
    <w:rsid w:val="00AD7DDE"/>
    <w:rsid w:val="00AD7F1D"/>
    <w:rsid w:val="00AE008E"/>
    <w:rsid w:val="00AE0160"/>
    <w:rsid w:val="00AE0274"/>
    <w:rsid w:val="00AE03A5"/>
    <w:rsid w:val="00AE04CB"/>
    <w:rsid w:val="00AE06C0"/>
    <w:rsid w:val="00AE1539"/>
    <w:rsid w:val="00AE1591"/>
    <w:rsid w:val="00AE1634"/>
    <w:rsid w:val="00AE18F4"/>
    <w:rsid w:val="00AE2256"/>
    <w:rsid w:val="00AE25C3"/>
    <w:rsid w:val="00AE27C8"/>
    <w:rsid w:val="00AE29BB"/>
    <w:rsid w:val="00AE31E2"/>
    <w:rsid w:val="00AE44ED"/>
    <w:rsid w:val="00AE4880"/>
    <w:rsid w:val="00AE4D55"/>
    <w:rsid w:val="00AE531B"/>
    <w:rsid w:val="00AE5C15"/>
    <w:rsid w:val="00AE6248"/>
    <w:rsid w:val="00AE68F0"/>
    <w:rsid w:val="00AE7523"/>
    <w:rsid w:val="00AE795A"/>
    <w:rsid w:val="00AE7E3F"/>
    <w:rsid w:val="00AF0233"/>
    <w:rsid w:val="00AF039C"/>
    <w:rsid w:val="00AF0BF7"/>
    <w:rsid w:val="00AF1732"/>
    <w:rsid w:val="00AF18D3"/>
    <w:rsid w:val="00AF1B6A"/>
    <w:rsid w:val="00AF1FBB"/>
    <w:rsid w:val="00AF23B7"/>
    <w:rsid w:val="00AF2938"/>
    <w:rsid w:val="00AF2A85"/>
    <w:rsid w:val="00AF2B67"/>
    <w:rsid w:val="00AF2F8E"/>
    <w:rsid w:val="00AF3729"/>
    <w:rsid w:val="00AF3CEF"/>
    <w:rsid w:val="00AF46BE"/>
    <w:rsid w:val="00AF493A"/>
    <w:rsid w:val="00AF4D57"/>
    <w:rsid w:val="00AF541C"/>
    <w:rsid w:val="00AF55AE"/>
    <w:rsid w:val="00AF56C2"/>
    <w:rsid w:val="00AF65B8"/>
    <w:rsid w:val="00AF6EBF"/>
    <w:rsid w:val="00AF7376"/>
    <w:rsid w:val="00AF7380"/>
    <w:rsid w:val="00AF7623"/>
    <w:rsid w:val="00AF7D27"/>
    <w:rsid w:val="00B00027"/>
    <w:rsid w:val="00B0051A"/>
    <w:rsid w:val="00B0056B"/>
    <w:rsid w:val="00B01798"/>
    <w:rsid w:val="00B01A16"/>
    <w:rsid w:val="00B01CBC"/>
    <w:rsid w:val="00B025CB"/>
    <w:rsid w:val="00B029FA"/>
    <w:rsid w:val="00B02F26"/>
    <w:rsid w:val="00B031B3"/>
    <w:rsid w:val="00B03644"/>
    <w:rsid w:val="00B037A1"/>
    <w:rsid w:val="00B03AB9"/>
    <w:rsid w:val="00B03B93"/>
    <w:rsid w:val="00B0409D"/>
    <w:rsid w:val="00B04254"/>
    <w:rsid w:val="00B042FB"/>
    <w:rsid w:val="00B0458B"/>
    <w:rsid w:val="00B0467A"/>
    <w:rsid w:val="00B0525D"/>
    <w:rsid w:val="00B054C9"/>
    <w:rsid w:val="00B0584D"/>
    <w:rsid w:val="00B0589E"/>
    <w:rsid w:val="00B06384"/>
    <w:rsid w:val="00B064B0"/>
    <w:rsid w:val="00B06818"/>
    <w:rsid w:val="00B06C6C"/>
    <w:rsid w:val="00B06DC8"/>
    <w:rsid w:val="00B06EB5"/>
    <w:rsid w:val="00B06F23"/>
    <w:rsid w:val="00B070AC"/>
    <w:rsid w:val="00B0767D"/>
    <w:rsid w:val="00B07875"/>
    <w:rsid w:val="00B07AA4"/>
    <w:rsid w:val="00B07E6F"/>
    <w:rsid w:val="00B108AC"/>
    <w:rsid w:val="00B10C02"/>
    <w:rsid w:val="00B10E45"/>
    <w:rsid w:val="00B119CC"/>
    <w:rsid w:val="00B11A93"/>
    <w:rsid w:val="00B11DCD"/>
    <w:rsid w:val="00B12562"/>
    <w:rsid w:val="00B12B07"/>
    <w:rsid w:val="00B12C46"/>
    <w:rsid w:val="00B132D8"/>
    <w:rsid w:val="00B13E04"/>
    <w:rsid w:val="00B144E4"/>
    <w:rsid w:val="00B14504"/>
    <w:rsid w:val="00B14BE7"/>
    <w:rsid w:val="00B161D1"/>
    <w:rsid w:val="00B1658F"/>
    <w:rsid w:val="00B16665"/>
    <w:rsid w:val="00B16851"/>
    <w:rsid w:val="00B168A4"/>
    <w:rsid w:val="00B16AE7"/>
    <w:rsid w:val="00B16B12"/>
    <w:rsid w:val="00B1707F"/>
    <w:rsid w:val="00B17180"/>
    <w:rsid w:val="00B171D8"/>
    <w:rsid w:val="00B174B8"/>
    <w:rsid w:val="00B17716"/>
    <w:rsid w:val="00B17D09"/>
    <w:rsid w:val="00B17D12"/>
    <w:rsid w:val="00B17F0D"/>
    <w:rsid w:val="00B17F2C"/>
    <w:rsid w:val="00B207F8"/>
    <w:rsid w:val="00B2084A"/>
    <w:rsid w:val="00B20CB4"/>
    <w:rsid w:val="00B210FF"/>
    <w:rsid w:val="00B21156"/>
    <w:rsid w:val="00B215B0"/>
    <w:rsid w:val="00B2162D"/>
    <w:rsid w:val="00B218DB"/>
    <w:rsid w:val="00B21F32"/>
    <w:rsid w:val="00B21F6A"/>
    <w:rsid w:val="00B22377"/>
    <w:rsid w:val="00B22FE8"/>
    <w:rsid w:val="00B233D7"/>
    <w:rsid w:val="00B2353C"/>
    <w:rsid w:val="00B23790"/>
    <w:rsid w:val="00B23849"/>
    <w:rsid w:val="00B24081"/>
    <w:rsid w:val="00B2416E"/>
    <w:rsid w:val="00B24933"/>
    <w:rsid w:val="00B24B58"/>
    <w:rsid w:val="00B24E04"/>
    <w:rsid w:val="00B25522"/>
    <w:rsid w:val="00B2580E"/>
    <w:rsid w:val="00B259DB"/>
    <w:rsid w:val="00B25A9C"/>
    <w:rsid w:val="00B25B60"/>
    <w:rsid w:val="00B260B0"/>
    <w:rsid w:val="00B2628B"/>
    <w:rsid w:val="00B2677A"/>
    <w:rsid w:val="00B26D60"/>
    <w:rsid w:val="00B27335"/>
    <w:rsid w:val="00B30294"/>
    <w:rsid w:val="00B30500"/>
    <w:rsid w:val="00B305F8"/>
    <w:rsid w:val="00B3071A"/>
    <w:rsid w:val="00B30DF6"/>
    <w:rsid w:val="00B30FD3"/>
    <w:rsid w:val="00B310BE"/>
    <w:rsid w:val="00B31350"/>
    <w:rsid w:val="00B321E3"/>
    <w:rsid w:val="00B32283"/>
    <w:rsid w:val="00B32AA2"/>
    <w:rsid w:val="00B32E8E"/>
    <w:rsid w:val="00B33028"/>
    <w:rsid w:val="00B33945"/>
    <w:rsid w:val="00B33FC8"/>
    <w:rsid w:val="00B34063"/>
    <w:rsid w:val="00B34377"/>
    <w:rsid w:val="00B3482A"/>
    <w:rsid w:val="00B34B8B"/>
    <w:rsid w:val="00B35666"/>
    <w:rsid w:val="00B35D4A"/>
    <w:rsid w:val="00B3648D"/>
    <w:rsid w:val="00B368C0"/>
    <w:rsid w:val="00B3694A"/>
    <w:rsid w:val="00B36F20"/>
    <w:rsid w:val="00B37A86"/>
    <w:rsid w:val="00B37C85"/>
    <w:rsid w:val="00B37DCA"/>
    <w:rsid w:val="00B4045C"/>
    <w:rsid w:val="00B40857"/>
    <w:rsid w:val="00B40EC6"/>
    <w:rsid w:val="00B40F7B"/>
    <w:rsid w:val="00B40FC3"/>
    <w:rsid w:val="00B41804"/>
    <w:rsid w:val="00B4272F"/>
    <w:rsid w:val="00B42B94"/>
    <w:rsid w:val="00B42D72"/>
    <w:rsid w:val="00B42FCD"/>
    <w:rsid w:val="00B4372E"/>
    <w:rsid w:val="00B43E90"/>
    <w:rsid w:val="00B44615"/>
    <w:rsid w:val="00B44657"/>
    <w:rsid w:val="00B448CB"/>
    <w:rsid w:val="00B4520D"/>
    <w:rsid w:val="00B45846"/>
    <w:rsid w:val="00B45BBC"/>
    <w:rsid w:val="00B45C61"/>
    <w:rsid w:val="00B45E5B"/>
    <w:rsid w:val="00B45FCE"/>
    <w:rsid w:val="00B46412"/>
    <w:rsid w:val="00B46DF8"/>
    <w:rsid w:val="00B46F13"/>
    <w:rsid w:val="00B4754C"/>
    <w:rsid w:val="00B51110"/>
    <w:rsid w:val="00B520AB"/>
    <w:rsid w:val="00B521AB"/>
    <w:rsid w:val="00B528E3"/>
    <w:rsid w:val="00B52E84"/>
    <w:rsid w:val="00B52F0E"/>
    <w:rsid w:val="00B5324D"/>
    <w:rsid w:val="00B533B9"/>
    <w:rsid w:val="00B5352E"/>
    <w:rsid w:val="00B54445"/>
    <w:rsid w:val="00B5457B"/>
    <w:rsid w:val="00B5496B"/>
    <w:rsid w:val="00B55306"/>
    <w:rsid w:val="00B55472"/>
    <w:rsid w:val="00B555A4"/>
    <w:rsid w:val="00B555CB"/>
    <w:rsid w:val="00B56038"/>
    <w:rsid w:val="00B564C0"/>
    <w:rsid w:val="00B56740"/>
    <w:rsid w:val="00B56BFF"/>
    <w:rsid w:val="00B57F1E"/>
    <w:rsid w:val="00B6080E"/>
    <w:rsid w:val="00B61349"/>
    <w:rsid w:val="00B61537"/>
    <w:rsid w:val="00B6167C"/>
    <w:rsid w:val="00B61761"/>
    <w:rsid w:val="00B617D1"/>
    <w:rsid w:val="00B61845"/>
    <w:rsid w:val="00B61D10"/>
    <w:rsid w:val="00B61D44"/>
    <w:rsid w:val="00B62214"/>
    <w:rsid w:val="00B62E7D"/>
    <w:rsid w:val="00B62ED8"/>
    <w:rsid w:val="00B63449"/>
    <w:rsid w:val="00B63722"/>
    <w:rsid w:val="00B63802"/>
    <w:rsid w:val="00B639E3"/>
    <w:rsid w:val="00B63C4B"/>
    <w:rsid w:val="00B640A2"/>
    <w:rsid w:val="00B6460E"/>
    <w:rsid w:val="00B64782"/>
    <w:rsid w:val="00B6495B"/>
    <w:rsid w:val="00B64FEF"/>
    <w:rsid w:val="00B65007"/>
    <w:rsid w:val="00B650B4"/>
    <w:rsid w:val="00B651E3"/>
    <w:rsid w:val="00B6532C"/>
    <w:rsid w:val="00B65397"/>
    <w:rsid w:val="00B659E9"/>
    <w:rsid w:val="00B65DF0"/>
    <w:rsid w:val="00B65EBF"/>
    <w:rsid w:val="00B6623C"/>
    <w:rsid w:val="00B6649E"/>
    <w:rsid w:val="00B6651A"/>
    <w:rsid w:val="00B665BF"/>
    <w:rsid w:val="00B66A14"/>
    <w:rsid w:val="00B66FA8"/>
    <w:rsid w:val="00B67229"/>
    <w:rsid w:val="00B67389"/>
    <w:rsid w:val="00B675C6"/>
    <w:rsid w:val="00B675F2"/>
    <w:rsid w:val="00B67747"/>
    <w:rsid w:val="00B678C9"/>
    <w:rsid w:val="00B67D2D"/>
    <w:rsid w:val="00B70621"/>
    <w:rsid w:val="00B71241"/>
    <w:rsid w:val="00B7172E"/>
    <w:rsid w:val="00B719C0"/>
    <w:rsid w:val="00B71C2F"/>
    <w:rsid w:val="00B71C7C"/>
    <w:rsid w:val="00B724A9"/>
    <w:rsid w:val="00B72B68"/>
    <w:rsid w:val="00B72F9B"/>
    <w:rsid w:val="00B731BF"/>
    <w:rsid w:val="00B732EE"/>
    <w:rsid w:val="00B734A4"/>
    <w:rsid w:val="00B73700"/>
    <w:rsid w:val="00B73830"/>
    <w:rsid w:val="00B73860"/>
    <w:rsid w:val="00B73C27"/>
    <w:rsid w:val="00B73F44"/>
    <w:rsid w:val="00B74066"/>
    <w:rsid w:val="00B743A3"/>
    <w:rsid w:val="00B743DC"/>
    <w:rsid w:val="00B74B31"/>
    <w:rsid w:val="00B74C82"/>
    <w:rsid w:val="00B75065"/>
    <w:rsid w:val="00B75083"/>
    <w:rsid w:val="00B755F0"/>
    <w:rsid w:val="00B75CFE"/>
    <w:rsid w:val="00B75DAE"/>
    <w:rsid w:val="00B766AD"/>
    <w:rsid w:val="00B76722"/>
    <w:rsid w:val="00B76C22"/>
    <w:rsid w:val="00B76C78"/>
    <w:rsid w:val="00B77214"/>
    <w:rsid w:val="00B77284"/>
    <w:rsid w:val="00B7766D"/>
    <w:rsid w:val="00B77712"/>
    <w:rsid w:val="00B8130B"/>
    <w:rsid w:val="00B8181E"/>
    <w:rsid w:val="00B82B0A"/>
    <w:rsid w:val="00B833DD"/>
    <w:rsid w:val="00B83584"/>
    <w:rsid w:val="00B83784"/>
    <w:rsid w:val="00B838CB"/>
    <w:rsid w:val="00B83F61"/>
    <w:rsid w:val="00B848B7"/>
    <w:rsid w:val="00B854AC"/>
    <w:rsid w:val="00B85958"/>
    <w:rsid w:val="00B859CD"/>
    <w:rsid w:val="00B8678F"/>
    <w:rsid w:val="00B86A3D"/>
    <w:rsid w:val="00B86D3E"/>
    <w:rsid w:val="00B873BB"/>
    <w:rsid w:val="00B87870"/>
    <w:rsid w:val="00B87C6C"/>
    <w:rsid w:val="00B87E8D"/>
    <w:rsid w:val="00B905B0"/>
    <w:rsid w:val="00B91225"/>
    <w:rsid w:val="00B91D85"/>
    <w:rsid w:val="00B92375"/>
    <w:rsid w:val="00B9259F"/>
    <w:rsid w:val="00B92681"/>
    <w:rsid w:val="00B92DB6"/>
    <w:rsid w:val="00B932B1"/>
    <w:rsid w:val="00B9394D"/>
    <w:rsid w:val="00B93CC2"/>
    <w:rsid w:val="00B93CD9"/>
    <w:rsid w:val="00B93E71"/>
    <w:rsid w:val="00B93F9B"/>
    <w:rsid w:val="00B94272"/>
    <w:rsid w:val="00B945AF"/>
    <w:rsid w:val="00B94776"/>
    <w:rsid w:val="00B94999"/>
    <w:rsid w:val="00B94F67"/>
    <w:rsid w:val="00B95265"/>
    <w:rsid w:val="00B9539E"/>
    <w:rsid w:val="00B953B7"/>
    <w:rsid w:val="00B9558F"/>
    <w:rsid w:val="00B9587B"/>
    <w:rsid w:val="00B96BA7"/>
    <w:rsid w:val="00B96DB5"/>
    <w:rsid w:val="00B96E4E"/>
    <w:rsid w:val="00B96ED8"/>
    <w:rsid w:val="00B977D0"/>
    <w:rsid w:val="00B9797F"/>
    <w:rsid w:val="00BA088D"/>
    <w:rsid w:val="00BA1096"/>
    <w:rsid w:val="00BA136F"/>
    <w:rsid w:val="00BA1535"/>
    <w:rsid w:val="00BA23A5"/>
    <w:rsid w:val="00BA260F"/>
    <w:rsid w:val="00BA2E33"/>
    <w:rsid w:val="00BA4A65"/>
    <w:rsid w:val="00BA56DB"/>
    <w:rsid w:val="00BA5BF7"/>
    <w:rsid w:val="00BA69FA"/>
    <w:rsid w:val="00BA7267"/>
    <w:rsid w:val="00BA7434"/>
    <w:rsid w:val="00BA76D0"/>
    <w:rsid w:val="00BA7A00"/>
    <w:rsid w:val="00BA7D2E"/>
    <w:rsid w:val="00BB0021"/>
    <w:rsid w:val="00BB06DB"/>
    <w:rsid w:val="00BB0EAB"/>
    <w:rsid w:val="00BB1836"/>
    <w:rsid w:val="00BB2224"/>
    <w:rsid w:val="00BB278A"/>
    <w:rsid w:val="00BB324F"/>
    <w:rsid w:val="00BB3505"/>
    <w:rsid w:val="00BB3536"/>
    <w:rsid w:val="00BB3804"/>
    <w:rsid w:val="00BB3ED3"/>
    <w:rsid w:val="00BB418F"/>
    <w:rsid w:val="00BB48BC"/>
    <w:rsid w:val="00BB49BE"/>
    <w:rsid w:val="00BB50B6"/>
    <w:rsid w:val="00BB53DC"/>
    <w:rsid w:val="00BB59E3"/>
    <w:rsid w:val="00BB6562"/>
    <w:rsid w:val="00BB65C5"/>
    <w:rsid w:val="00BB6C8D"/>
    <w:rsid w:val="00BB6CC9"/>
    <w:rsid w:val="00BB70A9"/>
    <w:rsid w:val="00BB7206"/>
    <w:rsid w:val="00BB73D4"/>
    <w:rsid w:val="00BB755F"/>
    <w:rsid w:val="00BC0345"/>
    <w:rsid w:val="00BC037F"/>
    <w:rsid w:val="00BC043E"/>
    <w:rsid w:val="00BC0C77"/>
    <w:rsid w:val="00BC0F11"/>
    <w:rsid w:val="00BC0FF9"/>
    <w:rsid w:val="00BC17C4"/>
    <w:rsid w:val="00BC17D4"/>
    <w:rsid w:val="00BC1A40"/>
    <w:rsid w:val="00BC1CA5"/>
    <w:rsid w:val="00BC1F74"/>
    <w:rsid w:val="00BC2DFA"/>
    <w:rsid w:val="00BC30F8"/>
    <w:rsid w:val="00BC33F7"/>
    <w:rsid w:val="00BC3C04"/>
    <w:rsid w:val="00BC3E13"/>
    <w:rsid w:val="00BC46E3"/>
    <w:rsid w:val="00BC5506"/>
    <w:rsid w:val="00BC5681"/>
    <w:rsid w:val="00BC5A90"/>
    <w:rsid w:val="00BC66C6"/>
    <w:rsid w:val="00BC69C2"/>
    <w:rsid w:val="00BC6A43"/>
    <w:rsid w:val="00BC76C6"/>
    <w:rsid w:val="00BD018D"/>
    <w:rsid w:val="00BD0428"/>
    <w:rsid w:val="00BD04A8"/>
    <w:rsid w:val="00BD05B5"/>
    <w:rsid w:val="00BD061A"/>
    <w:rsid w:val="00BD072B"/>
    <w:rsid w:val="00BD08AA"/>
    <w:rsid w:val="00BD09BA"/>
    <w:rsid w:val="00BD0C4D"/>
    <w:rsid w:val="00BD0E9D"/>
    <w:rsid w:val="00BD157D"/>
    <w:rsid w:val="00BD177A"/>
    <w:rsid w:val="00BD2204"/>
    <w:rsid w:val="00BD2452"/>
    <w:rsid w:val="00BD2D5D"/>
    <w:rsid w:val="00BD2E69"/>
    <w:rsid w:val="00BD3A95"/>
    <w:rsid w:val="00BD3C78"/>
    <w:rsid w:val="00BD3F6E"/>
    <w:rsid w:val="00BD436F"/>
    <w:rsid w:val="00BD4900"/>
    <w:rsid w:val="00BD4BD9"/>
    <w:rsid w:val="00BD4EDE"/>
    <w:rsid w:val="00BD5B52"/>
    <w:rsid w:val="00BD5D08"/>
    <w:rsid w:val="00BD5D16"/>
    <w:rsid w:val="00BD5D6F"/>
    <w:rsid w:val="00BD5D8A"/>
    <w:rsid w:val="00BD5FC0"/>
    <w:rsid w:val="00BD644D"/>
    <w:rsid w:val="00BD6485"/>
    <w:rsid w:val="00BD6B5B"/>
    <w:rsid w:val="00BD6D37"/>
    <w:rsid w:val="00BD6E64"/>
    <w:rsid w:val="00BD6FD0"/>
    <w:rsid w:val="00BD70E9"/>
    <w:rsid w:val="00BD7E71"/>
    <w:rsid w:val="00BE003D"/>
    <w:rsid w:val="00BE058A"/>
    <w:rsid w:val="00BE06CD"/>
    <w:rsid w:val="00BE0934"/>
    <w:rsid w:val="00BE0D1E"/>
    <w:rsid w:val="00BE10F2"/>
    <w:rsid w:val="00BE19E2"/>
    <w:rsid w:val="00BE1EDC"/>
    <w:rsid w:val="00BE283C"/>
    <w:rsid w:val="00BE2A6C"/>
    <w:rsid w:val="00BE2D37"/>
    <w:rsid w:val="00BE40B9"/>
    <w:rsid w:val="00BE428D"/>
    <w:rsid w:val="00BE4E2C"/>
    <w:rsid w:val="00BE4E3F"/>
    <w:rsid w:val="00BE4FF7"/>
    <w:rsid w:val="00BE5004"/>
    <w:rsid w:val="00BE5312"/>
    <w:rsid w:val="00BE5541"/>
    <w:rsid w:val="00BE573B"/>
    <w:rsid w:val="00BE5CBA"/>
    <w:rsid w:val="00BE5D53"/>
    <w:rsid w:val="00BE60BB"/>
    <w:rsid w:val="00BE60CF"/>
    <w:rsid w:val="00BE7311"/>
    <w:rsid w:val="00BE7D8F"/>
    <w:rsid w:val="00BF07C6"/>
    <w:rsid w:val="00BF0A6A"/>
    <w:rsid w:val="00BF0FA8"/>
    <w:rsid w:val="00BF1382"/>
    <w:rsid w:val="00BF150D"/>
    <w:rsid w:val="00BF186C"/>
    <w:rsid w:val="00BF1C0A"/>
    <w:rsid w:val="00BF1F07"/>
    <w:rsid w:val="00BF20F5"/>
    <w:rsid w:val="00BF26B4"/>
    <w:rsid w:val="00BF2C37"/>
    <w:rsid w:val="00BF2DA3"/>
    <w:rsid w:val="00BF346E"/>
    <w:rsid w:val="00BF3754"/>
    <w:rsid w:val="00BF380A"/>
    <w:rsid w:val="00BF3D52"/>
    <w:rsid w:val="00BF4674"/>
    <w:rsid w:val="00BF5BEE"/>
    <w:rsid w:val="00BF5DC1"/>
    <w:rsid w:val="00BF6163"/>
    <w:rsid w:val="00BF63CC"/>
    <w:rsid w:val="00BF6442"/>
    <w:rsid w:val="00BF6BFA"/>
    <w:rsid w:val="00BF715E"/>
    <w:rsid w:val="00BF7507"/>
    <w:rsid w:val="00BF7723"/>
    <w:rsid w:val="00C00001"/>
    <w:rsid w:val="00C00FB9"/>
    <w:rsid w:val="00C0140E"/>
    <w:rsid w:val="00C0170D"/>
    <w:rsid w:val="00C01A0B"/>
    <w:rsid w:val="00C01B4B"/>
    <w:rsid w:val="00C01F51"/>
    <w:rsid w:val="00C02BE9"/>
    <w:rsid w:val="00C03093"/>
    <w:rsid w:val="00C039BD"/>
    <w:rsid w:val="00C03E17"/>
    <w:rsid w:val="00C03ED5"/>
    <w:rsid w:val="00C03ED7"/>
    <w:rsid w:val="00C03EFC"/>
    <w:rsid w:val="00C04044"/>
    <w:rsid w:val="00C04528"/>
    <w:rsid w:val="00C04627"/>
    <w:rsid w:val="00C04E82"/>
    <w:rsid w:val="00C05111"/>
    <w:rsid w:val="00C053C1"/>
    <w:rsid w:val="00C05837"/>
    <w:rsid w:val="00C05FB1"/>
    <w:rsid w:val="00C05FB3"/>
    <w:rsid w:val="00C06502"/>
    <w:rsid w:val="00C067C6"/>
    <w:rsid w:val="00C06967"/>
    <w:rsid w:val="00C069F1"/>
    <w:rsid w:val="00C06A6E"/>
    <w:rsid w:val="00C0701A"/>
    <w:rsid w:val="00C07393"/>
    <w:rsid w:val="00C078AC"/>
    <w:rsid w:val="00C078FC"/>
    <w:rsid w:val="00C07A78"/>
    <w:rsid w:val="00C07F48"/>
    <w:rsid w:val="00C07FAF"/>
    <w:rsid w:val="00C10917"/>
    <w:rsid w:val="00C10FBE"/>
    <w:rsid w:val="00C11178"/>
    <w:rsid w:val="00C111DC"/>
    <w:rsid w:val="00C115A7"/>
    <w:rsid w:val="00C116E8"/>
    <w:rsid w:val="00C1247A"/>
    <w:rsid w:val="00C128C1"/>
    <w:rsid w:val="00C128E0"/>
    <w:rsid w:val="00C13115"/>
    <w:rsid w:val="00C132E7"/>
    <w:rsid w:val="00C136E1"/>
    <w:rsid w:val="00C138F0"/>
    <w:rsid w:val="00C139D5"/>
    <w:rsid w:val="00C13A97"/>
    <w:rsid w:val="00C13ABC"/>
    <w:rsid w:val="00C13B74"/>
    <w:rsid w:val="00C13F03"/>
    <w:rsid w:val="00C146B3"/>
    <w:rsid w:val="00C14848"/>
    <w:rsid w:val="00C149FC"/>
    <w:rsid w:val="00C14C6F"/>
    <w:rsid w:val="00C151A8"/>
    <w:rsid w:val="00C160C3"/>
    <w:rsid w:val="00C16317"/>
    <w:rsid w:val="00C16502"/>
    <w:rsid w:val="00C1665E"/>
    <w:rsid w:val="00C17F33"/>
    <w:rsid w:val="00C200B5"/>
    <w:rsid w:val="00C203EE"/>
    <w:rsid w:val="00C20A76"/>
    <w:rsid w:val="00C2104D"/>
    <w:rsid w:val="00C210AD"/>
    <w:rsid w:val="00C210E9"/>
    <w:rsid w:val="00C21433"/>
    <w:rsid w:val="00C216F9"/>
    <w:rsid w:val="00C21A96"/>
    <w:rsid w:val="00C21AD2"/>
    <w:rsid w:val="00C228D3"/>
    <w:rsid w:val="00C22C0D"/>
    <w:rsid w:val="00C23111"/>
    <w:rsid w:val="00C235BA"/>
    <w:rsid w:val="00C23616"/>
    <w:rsid w:val="00C23771"/>
    <w:rsid w:val="00C23777"/>
    <w:rsid w:val="00C23B84"/>
    <w:rsid w:val="00C23BF0"/>
    <w:rsid w:val="00C240EC"/>
    <w:rsid w:val="00C245D6"/>
    <w:rsid w:val="00C24FA2"/>
    <w:rsid w:val="00C2504E"/>
    <w:rsid w:val="00C252EB"/>
    <w:rsid w:val="00C25941"/>
    <w:rsid w:val="00C25D82"/>
    <w:rsid w:val="00C26134"/>
    <w:rsid w:val="00C26346"/>
    <w:rsid w:val="00C26792"/>
    <w:rsid w:val="00C26E69"/>
    <w:rsid w:val="00C26EDE"/>
    <w:rsid w:val="00C2705F"/>
    <w:rsid w:val="00C27686"/>
    <w:rsid w:val="00C27815"/>
    <w:rsid w:val="00C27E17"/>
    <w:rsid w:val="00C301AF"/>
    <w:rsid w:val="00C3093E"/>
    <w:rsid w:val="00C310EE"/>
    <w:rsid w:val="00C31520"/>
    <w:rsid w:val="00C31770"/>
    <w:rsid w:val="00C31952"/>
    <w:rsid w:val="00C31A34"/>
    <w:rsid w:val="00C31FC1"/>
    <w:rsid w:val="00C32566"/>
    <w:rsid w:val="00C32997"/>
    <w:rsid w:val="00C330E2"/>
    <w:rsid w:val="00C3370B"/>
    <w:rsid w:val="00C33B68"/>
    <w:rsid w:val="00C342E4"/>
    <w:rsid w:val="00C34351"/>
    <w:rsid w:val="00C34789"/>
    <w:rsid w:val="00C34AF6"/>
    <w:rsid w:val="00C34B58"/>
    <w:rsid w:val="00C34DC1"/>
    <w:rsid w:val="00C358CA"/>
    <w:rsid w:val="00C358CE"/>
    <w:rsid w:val="00C35F80"/>
    <w:rsid w:val="00C3614D"/>
    <w:rsid w:val="00C36774"/>
    <w:rsid w:val="00C36E8D"/>
    <w:rsid w:val="00C37208"/>
    <w:rsid w:val="00C37799"/>
    <w:rsid w:val="00C406B4"/>
    <w:rsid w:val="00C40CA4"/>
    <w:rsid w:val="00C40DD0"/>
    <w:rsid w:val="00C40F11"/>
    <w:rsid w:val="00C410E5"/>
    <w:rsid w:val="00C417B9"/>
    <w:rsid w:val="00C419C4"/>
    <w:rsid w:val="00C419DE"/>
    <w:rsid w:val="00C41BDD"/>
    <w:rsid w:val="00C4284B"/>
    <w:rsid w:val="00C429EA"/>
    <w:rsid w:val="00C42F18"/>
    <w:rsid w:val="00C42F84"/>
    <w:rsid w:val="00C433EF"/>
    <w:rsid w:val="00C43C1E"/>
    <w:rsid w:val="00C43CCB"/>
    <w:rsid w:val="00C4456F"/>
    <w:rsid w:val="00C44CF3"/>
    <w:rsid w:val="00C44F46"/>
    <w:rsid w:val="00C451E6"/>
    <w:rsid w:val="00C45385"/>
    <w:rsid w:val="00C4550A"/>
    <w:rsid w:val="00C45688"/>
    <w:rsid w:val="00C45779"/>
    <w:rsid w:val="00C45B83"/>
    <w:rsid w:val="00C460E4"/>
    <w:rsid w:val="00C46BD1"/>
    <w:rsid w:val="00C472F2"/>
    <w:rsid w:val="00C473CF"/>
    <w:rsid w:val="00C4741F"/>
    <w:rsid w:val="00C476B1"/>
    <w:rsid w:val="00C50380"/>
    <w:rsid w:val="00C5050F"/>
    <w:rsid w:val="00C507C7"/>
    <w:rsid w:val="00C509A7"/>
    <w:rsid w:val="00C50D16"/>
    <w:rsid w:val="00C510BC"/>
    <w:rsid w:val="00C51323"/>
    <w:rsid w:val="00C51349"/>
    <w:rsid w:val="00C51AD2"/>
    <w:rsid w:val="00C51E6D"/>
    <w:rsid w:val="00C51FE7"/>
    <w:rsid w:val="00C52035"/>
    <w:rsid w:val="00C52130"/>
    <w:rsid w:val="00C523AA"/>
    <w:rsid w:val="00C523BE"/>
    <w:rsid w:val="00C52803"/>
    <w:rsid w:val="00C530ED"/>
    <w:rsid w:val="00C531D9"/>
    <w:rsid w:val="00C532DD"/>
    <w:rsid w:val="00C533A9"/>
    <w:rsid w:val="00C53546"/>
    <w:rsid w:val="00C5375E"/>
    <w:rsid w:val="00C544D4"/>
    <w:rsid w:val="00C545D5"/>
    <w:rsid w:val="00C55F2F"/>
    <w:rsid w:val="00C55F58"/>
    <w:rsid w:val="00C57286"/>
    <w:rsid w:val="00C574A4"/>
    <w:rsid w:val="00C57512"/>
    <w:rsid w:val="00C579F3"/>
    <w:rsid w:val="00C57C58"/>
    <w:rsid w:val="00C60B82"/>
    <w:rsid w:val="00C60BA5"/>
    <w:rsid w:val="00C60E9B"/>
    <w:rsid w:val="00C610EC"/>
    <w:rsid w:val="00C616D4"/>
    <w:rsid w:val="00C61E88"/>
    <w:rsid w:val="00C627DA"/>
    <w:rsid w:val="00C62813"/>
    <w:rsid w:val="00C62B9B"/>
    <w:rsid w:val="00C63130"/>
    <w:rsid w:val="00C6399A"/>
    <w:rsid w:val="00C646C8"/>
    <w:rsid w:val="00C648B0"/>
    <w:rsid w:val="00C64BC1"/>
    <w:rsid w:val="00C6509E"/>
    <w:rsid w:val="00C65150"/>
    <w:rsid w:val="00C6517E"/>
    <w:rsid w:val="00C6589D"/>
    <w:rsid w:val="00C65BBB"/>
    <w:rsid w:val="00C65D17"/>
    <w:rsid w:val="00C65FB3"/>
    <w:rsid w:val="00C661CF"/>
    <w:rsid w:val="00C6647C"/>
    <w:rsid w:val="00C671E0"/>
    <w:rsid w:val="00C673AC"/>
    <w:rsid w:val="00C67442"/>
    <w:rsid w:val="00C70627"/>
    <w:rsid w:val="00C709B5"/>
    <w:rsid w:val="00C70A29"/>
    <w:rsid w:val="00C70FCA"/>
    <w:rsid w:val="00C71927"/>
    <w:rsid w:val="00C71C14"/>
    <w:rsid w:val="00C71DA1"/>
    <w:rsid w:val="00C71E2E"/>
    <w:rsid w:val="00C71E6E"/>
    <w:rsid w:val="00C71FDC"/>
    <w:rsid w:val="00C72025"/>
    <w:rsid w:val="00C72374"/>
    <w:rsid w:val="00C72A60"/>
    <w:rsid w:val="00C72AD5"/>
    <w:rsid w:val="00C72D6B"/>
    <w:rsid w:val="00C72F2D"/>
    <w:rsid w:val="00C73098"/>
    <w:rsid w:val="00C739BF"/>
    <w:rsid w:val="00C739CC"/>
    <w:rsid w:val="00C73D4B"/>
    <w:rsid w:val="00C73DDF"/>
    <w:rsid w:val="00C745B8"/>
    <w:rsid w:val="00C74B45"/>
    <w:rsid w:val="00C74C08"/>
    <w:rsid w:val="00C74CDC"/>
    <w:rsid w:val="00C74E2C"/>
    <w:rsid w:val="00C74ECF"/>
    <w:rsid w:val="00C7540E"/>
    <w:rsid w:val="00C75ADC"/>
    <w:rsid w:val="00C75CD5"/>
    <w:rsid w:val="00C76462"/>
    <w:rsid w:val="00C77A5F"/>
    <w:rsid w:val="00C8069A"/>
    <w:rsid w:val="00C80B76"/>
    <w:rsid w:val="00C80C37"/>
    <w:rsid w:val="00C8102E"/>
    <w:rsid w:val="00C81465"/>
    <w:rsid w:val="00C814EA"/>
    <w:rsid w:val="00C815BC"/>
    <w:rsid w:val="00C815C6"/>
    <w:rsid w:val="00C818E0"/>
    <w:rsid w:val="00C81D9A"/>
    <w:rsid w:val="00C8203F"/>
    <w:rsid w:val="00C82722"/>
    <w:rsid w:val="00C82B62"/>
    <w:rsid w:val="00C82FC2"/>
    <w:rsid w:val="00C83057"/>
    <w:rsid w:val="00C83B21"/>
    <w:rsid w:val="00C84855"/>
    <w:rsid w:val="00C849C2"/>
    <w:rsid w:val="00C84BEB"/>
    <w:rsid w:val="00C84E6E"/>
    <w:rsid w:val="00C85291"/>
    <w:rsid w:val="00C85A60"/>
    <w:rsid w:val="00C86275"/>
    <w:rsid w:val="00C862AC"/>
    <w:rsid w:val="00C86379"/>
    <w:rsid w:val="00C86424"/>
    <w:rsid w:val="00C86A95"/>
    <w:rsid w:val="00C870E8"/>
    <w:rsid w:val="00C8732A"/>
    <w:rsid w:val="00C873F2"/>
    <w:rsid w:val="00C874DB"/>
    <w:rsid w:val="00C90004"/>
    <w:rsid w:val="00C90522"/>
    <w:rsid w:val="00C90A59"/>
    <w:rsid w:val="00C90B75"/>
    <w:rsid w:val="00C9147F"/>
    <w:rsid w:val="00C91508"/>
    <w:rsid w:val="00C91A37"/>
    <w:rsid w:val="00C91B8C"/>
    <w:rsid w:val="00C91C25"/>
    <w:rsid w:val="00C92136"/>
    <w:rsid w:val="00C92AF8"/>
    <w:rsid w:val="00C92CCB"/>
    <w:rsid w:val="00C92F7F"/>
    <w:rsid w:val="00C93253"/>
    <w:rsid w:val="00C935DA"/>
    <w:rsid w:val="00C94429"/>
    <w:rsid w:val="00C94B6C"/>
    <w:rsid w:val="00C95EB9"/>
    <w:rsid w:val="00C96263"/>
    <w:rsid w:val="00C967FC"/>
    <w:rsid w:val="00C96F19"/>
    <w:rsid w:val="00C974BB"/>
    <w:rsid w:val="00C97B75"/>
    <w:rsid w:val="00C97C71"/>
    <w:rsid w:val="00C97C8C"/>
    <w:rsid w:val="00CA173A"/>
    <w:rsid w:val="00CA18AE"/>
    <w:rsid w:val="00CA24CA"/>
    <w:rsid w:val="00CA25D4"/>
    <w:rsid w:val="00CA2683"/>
    <w:rsid w:val="00CA3567"/>
    <w:rsid w:val="00CA35C9"/>
    <w:rsid w:val="00CA3989"/>
    <w:rsid w:val="00CA3AA7"/>
    <w:rsid w:val="00CA417A"/>
    <w:rsid w:val="00CA4339"/>
    <w:rsid w:val="00CA4A76"/>
    <w:rsid w:val="00CA59E0"/>
    <w:rsid w:val="00CA5E6E"/>
    <w:rsid w:val="00CA64AF"/>
    <w:rsid w:val="00CA67B1"/>
    <w:rsid w:val="00CA67DD"/>
    <w:rsid w:val="00CA7019"/>
    <w:rsid w:val="00CA7025"/>
    <w:rsid w:val="00CA763E"/>
    <w:rsid w:val="00CA7CD1"/>
    <w:rsid w:val="00CB0298"/>
    <w:rsid w:val="00CB0723"/>
    <w:rsid w:val="00CB0AD4"/>
    <w:rsid w:val="00CB0B3D"/>
    <w:rsid w:val="00CB0F8B"/>
    <w:rsid w:val="00CB198C"/>
    <w:rsid w:val="00CB1E73"/>
    <w:rsid w:val="00CB1FF0"/>
    <w:rsid w:val="00CB22F3"/>
    <w:rsid w:val="00CB2702"/>
    <w:rsid w:val="00CB2897"/>
    <w:rsid w:val="00CB296C"/>
    <w:rsid w:val="00CB2F12"/>
    <w:rsid w:val="00CB308C"/>
    <w:rsid w:val="00CB36F9"/>
    <w:rsid w:val="00CB3A18"/>
    <w:rsid w:val="00CB3BA0"/>
    <w:rsid w:val="00CB3E14"/>
    <w:rsid w:val="00CB3F3E"/>
    <w:rsid w:val="00CB4436"/>
    <w:rsid w:val="00CB462D"/>
    <w:rsid w:val="00CB477F"/>
    <w:rsid w:val="00CB4EEF"/>
    <w:rsid w:val="00CB5985"/>
    <w:rsid w:val="00CB5B54"/>
    <w:rsid w:val="00CB5C47"/>
    <w:rsid w:val="00CB5F5D"/>
    <w:rsid w:val="00CB6123"/>
    <w:rsid w:val="00CB75C0"/>
    <w:rsid w:val="00CB7B9E"/>
    <w:rsid w:val="00CB7C33"/>
    <w:rsid w:val="00CC00F8"/>
    <w:rsid w:val="00CC1529"/>
    <w:rsid w:val="00CC154B"/>
    <w:rsid w:val="00CC2368"/>
    <w:rsid w:val="00CC252F"/>
    <w:rsid w:val="00CC28F3"/>
    <w:rsid w:val="00CC3243"/>
    <w:rsid w:val="00CC32B9"/>
    <w:rsid w:val="00CC39EC"/>
    <w:rsid w:val="00CC3B11"/>
    <w:rsid w:val="00CC4657"/>
    <w:rsid w:val="00CC4822"/>
    <w:rsid w:val="00CC486E"/>
    <w:rsid w:val="00CC49AD"/>
    <w:rsid w:val="00CC4AE3"/>
    <w:rsid w:val="00CC4F99"/>
    <w:rsid w:val="00CC551D"/>
    <w:rsid w:val="00CC5F96"/>
    <w:rsid w:val="00CC5F97"/>
    <w:rsid w:val="00CC75A7"/>
    <w:rsid w:val="00CD052B"/>
    <w:rsid w:val="00CD07D7"/>
    <w:rsid w:val="00CD0E9B"/>
    <w:rsid w:val="00CD100A"/>
    <w:rsid w:val="00CD170F"/>
    <w:rsid w:val="00CD185C"/>
    <w:rsid w:val="00CD25D4"/>
    <w:rsid w:val="00CD2691"/>
    <w:rsid w:val="00CD2E28"/>
    <w:rsid w:val="00CD2FCC"/>
    <w:rsid w:val="00CD37C5"/>
    <w:rsid w:val="00CD38DC"/>
    <w:rsid w:val="00CD3E27"/>
    <w:rsid w:val="00CD4183"/>
    <w:rsid w:val="00CD4AE4"/>
    <w:rsid w:val="00CD4B9A"/>
    <w:rsid w:val="00CD4D3B"/>
    <w:rsid w:val="00CD5437"/>
    <w:rsid w:val="00CD5463"/>
    <w:rsid w:val="00CD5B35"/>
    <w:rsid w:val="00CD5CA2"/>
    <w:rsid w:val="00CD60AA"/>
    <w:rsid w:val="00CD6572"/>
    <w:rsid w:val="00CD65B7"/>
    <w:rsid w:val="00CD6C97"/>
    <w:rsid w:val="00CD6CD8"/>
    <w:rsid w:val="00CD7014"/>
    <w:rsid w:val="00CD74AA"/>
    <w:rsid w:val="00CD74EE"/>
    <w:rsid w:val="00CD7581"/>
    <w:rsid w:val="00CD790F"/>
    <w:rsid w:val="00CE0127"/>
    <w:rsid w:val="00CE07C2"/>
    <w:rsid w:val="00CE1C32"/>
    <w:rsid w:val="00CE1C3F"/>
    <w:rsid w:val="00CE222E"/>
    <w:rsid w:val="00CE26F8"/>
    <w:rsid w:val="00CE298D"/>
    <w:rsid w:val="00CE3BB2"/>
    <w:rsid w:val="00CE3F5D"/>
    <w:rsid w:val="00CE44D9"/>
    <w:rsid w:val="00CE48D2"/>
    <w:rsid w:val="00CE4C1F"/>
    <w:rsid w:val="00CE5158"/>
    <w:rsid w:val="00CE61B5"/>
    <w:rsid w:val="00CE62BE"/>
    <w:rsid w:val="00CE75F7"/>
    <w:rsid w:val="00CE7790"/>
    <w:rsid w:val="00CE795C"/>
    <w:rsid w:val="00CE7CAB"/>
    <w:rsid w:val="00CE7DF1"/>
    <w:rsid w:val="00CE7EB9"/>
    <w:rsid w:val="00CF124E"/>
    <w:rsid w:val="00CF19AE"/>
    <w:rsid w:val="00CF1B51"/>
    <w:rsid w:val="00CF1E4D"/>
    <w:rsid w:val="00CF2142"/>
    <w:rsid w:val="00CF2401"/>
    <w:rsid w:val="00CF2403"/>
    <w:rsid w:val="00CF28AA"/>
    <w:rsid w:val="00CF2F11"/>
    <w:rsid w:val="00CF2FC8"/>
    <w:rsid w:val="00CF36EE"/>
    <w:rsid w:val="00CF3B42"/>
    <w:rsid w:val="00CF3C67"/>
    <w:rsid w:val="00CF3FC9"/>
    <w:rsid w:val="00CF4264"/>
    <w:rsid w:val="00CF44EF"/>
    <w:rsid w:val="00CF4502"/>
    <w:rsid w:val="00CF4830"/>
    <w:rsid w:val="00CF4CD8"/>
    <w:rsid w:val="00CF4EC8"/>
    <w:rsid w:val="00CF51EB"/>
    <w:rsid w:val="00CF5869"/>
    <w:rsid w:val="00CF5AE9"/>
    <w:rsid w:val="00CF5B92"/>
    <w:rsid w:val="00CF6837"/>
    <w:rsid w:val="00CF68B2"/>
    <w:rsid w:val="00CF6F30"/>
    <w:rsid w:val="00CF74D1"/>
    <w:rsid w:val="00CF7572"/>
    <w:rsid w:val="00CF7751"/>
    <w:rsid w:val="00D001BA"/>
    <w:rsid w:val="00D00D8B"/>
    <w:rsid w:val="00D00DB2"/>
    <w:rsid w:val="00D011DF"/>
    <w:rsid w:val="00D0248D"/>
    <w:rsid w:val="00D024B6"/>
    <w:rsid w:val="00D025DC"/>
    <w:rsid w:val="00D026FE"/>
    <w:rsid w:val="00D0312E"/>
    <w:rsid w:val="00D0313F"/>
    <w:rsid w:val="00D039BC"/>
    <w:rsid w:val="00D03CCC"/>
    <w:rsid w:val="00D0420A"/>
    <w:rsid w:val="00D045F4"/>
    <w:rsid w:val="00D049DA"/>
    <w:rsid w:val="00D04F36"/>
    <w:rsid w:val="00D05511"/>
    <w:rsid w:val="00D05626"/>
    <w:rsid w:val="00D05A4E"/>
    <w:rsid w:val="00D05EF6"/>
    <w:rsid w:val="00D05FE4"/>
    <w:rsid w:val="00D061B9"/>
    <w:rsid w:val="00D074ED"/>
    <w:rsid w:val="00D079ED"/>
    <w:rsid w:val="00D07C5E"/>
    <w:rsid w:val="00D105AB"/>
    <w:rsid w:val="00D1072C"/>
    <w:rsid w:val="00D10A2A"/>
    <w:rsid w:val="00D10AF3"/>
    <w:rsid w:val="00D10C05"/>
    <w:rsid w:val="00D12365"/>
    <w:rsid w:val="00D12629"/>
    <w:rsid w:val="00D1285B"/>
    <w:rsid w:val="00D12A6F"/>
    <w:rsid w:val="00D12AC3"/>
    <w:rsid w:val="00D12EBA"/>
    <w:rsid w:val="00D12ED3"/>
    <w:rsid w:val="00D135BC"/>
    <w:rsid w:val="00D13BA5"/>
    <w:rsid w:val="00D13E5D"/>
    <w:rsid w:val="00D13F1C"/>
    <w:rsid w:val="00D142BD"/>
    <w:rsid w:val="00D143F0"/>
    <w:rsid w:val="00D1463B"/>
    <w:rsid w:val="00D14AA6"/>
    <w:rsid w:val="00D14C23"/>
    <w:rsid w:val="00D153CB"/>
    <w:rsid w:val="00D15E7F"/>
    <w:rsid w:val="00D16002"/>
    <w:rsid w:val="00D16140"/>
    <w:rsid w:val="00D16280"/>
    <w:rsid w:val="00D166ED"/>
    <w:rsid w:val="00D167A6"/>
    <w:rsid w:val="00D167E8"/>
    <w:rsid w:val="00D168F9"/>
    <w:rsid w:val="00D16DB4"/>
    <w:rsid w:val="00D170C2"/>
    <w:rsid w:val="00D172C6"/>
    <w:rsid w:val="00D17381"/>
    <w:rsid w:val="00D17517"/>
    <w:rsid w:val="00D17555"/>
    <w:rsid w:val="00D17617"/>
    <w:rsid w:val="00D17C56"/>
    <w:rsid w:val="00D17EDD"/>
    <w:rsid w:val="00D20077"/>
    <w:rsid w:val="00D2008F"/>
    <w:rsid w:val="00D20192"/>
    <w:rsid w:val="00D20BE9"/>
    <w:rsid w:val="00D211A6"/>
    <w:rsid w:val="00D21211"/>
    <w:rsid w:val="00D212C8"/>
    <w:rsid w:val="00D21AE4"/>
    <w:rsid w:val="00D21D47"/>
    <w:rsid w:val="00D21E26"/>
    <w:rsid w:val="00D22238"/>
    <w:rsid w:val="00D2252D"/>
    <w:rsid w:val="00D22AAA"/>
    <w:rsid w:val="00D23836"/>
    <w:rsid w:val="00D239B4"/>
    <w:rsid w:val="00D23A37"/>
    <w:rsid w:val="00D23A74"/>
    <w:rsid w:val="00D23C2E"/>
    <w:rsid w:val="00D23D77"/>
    <w:rsid w:val="00D248DE"/>
    <w:rsid w:val="00D24B63"/>
    <w:rsid w:val="00D24DE5"/>
    <w:rsid w:val="00D2523B"/>
    <w:rsid w:val="00D252BA"/>
    <w:rsid w:val="00D25DD8"/>
    <w:rsid w:val="00D2605A"/>
    <w:rsid w:val="00D26235"/>
    <w:rsid w:val="00D263E9"/>
    <w:rsid w:val="00D2645E"/>
    <w:rsid w:val="00D26498"/>
    <w:rsid w:val="00D2658F"/>
    <w:rsid w:val="00D26877"/>
    <w:rsid w:val="00D27559"/>
    <w:rsid w:val="00D300BF"/>
    <w:rsid w:val="00D30405"/>
    <w:rsid w:val="00D3070B"/>
    <w:rsid w:val="00D309A0"/>
    <w:rsid w:val="00D3104B"/>
    <w:rsid w:val="00D311E8"/>
    <w:rsid w:val="00D320ED"/>
    <w:rsid w:val="00D321F5"/>
    <w:rsid w:val="00D322ED"/>
    <w:rsid w:val="00D323BA"/>
    <w:rsid w:val="00D32405"/>
    <w:rsid w:val="00D32511"/>
    <w:rsid w:val="00D32786"/>
    <w:rsid w:val="00D32D1A"/>
    <w:rsid w:val="00D33643"/>
    <w:rsid w:val="00D33A53"/>
    <w:rsid w:val="00D33F4E"/>
    <w:rsid w:val="00D33FF9"/>
    <w:rsid w:val="00D34236"/>
    <w:rsid w:val="00D34244"/>
    <w:rsid w:val="00D34810"/>
    <w:rsid w:val="00D34CC3"/>
    <w:rsid w:val="00D34FDF"/>
    <w:rsid w:val="00D3502E"/>
    <w:rsid w:val="00D3589B"/>
    <w:rsid w:val="00D359EC"/>
    <w:rsid w:val="00D3640B"/>
    <w:rsid w:val="00D36727"/>
    <w:rsid w:val="00D367E1"/>
    <w:rsid w:val="00D370A6"/>
    <w:rsid w:val="00D37A02"/>
    <w:rsid w:val="00D403EE"/>
    <w:rsid w:val="00D4053F"/>
    <w:rsid w:val="00D40614"/>
    <w:rsid w:val="00D4113F"/>
    <w:rsid w:val="00D4127E"/>
    <w:rsid w:val="00D416CE"/>
    <w:rsid w:val="00D4195C"/>
    <w:rsid w:val="00D41B7C"/>
    <w:rsid w:val="00D41C84"/>
    <w:rsid w:val="00D4209D"/>
    <w:rsid w:val="00D4263C"/>
    <w:rsid w:val="00D428D5"/>
    <w:rsid w:val="00D4297D"/>
    <w:rsid w:val="00D42B2B"/>
    <w:rsid w:val="00D430C2"/>
    <w:rsid w:val="00D430E6"/>
    <w:rsid w:val="00D431C5"/>
    <w:rsid w:val="00D43819"/>
    <w:rsid w:val="00D43A21"/>
    <w:rsid w:val="00D44516"/>
    <w:rsid w:val="00D44C7A"/>
    <w:rsid w:val="00D4507C"/>
    <w:rsid w:val="00D45173"/>
    <w:rsid w:val="00D455BF"/>
    <w:rsid w:val="00D456AF"/>
    <w:rsid w:val="00D45B3B"/>
    <w:rsid w:val="00D45D09"/>
    <w:rsid w:val="00D45DBE"/>
    <w:rsid w:val="00D461B1"/>
    <w:rsid w:val="00D462F6"/>
    <w:rsid w:val="00D4689C"/>
    <w:rsid w:val="00D469A1"/>
    <w:rsid w:val="00D46C6B"/>
    <w:rsid w:val="00D46E97"/>
    <w:rsid w:val="00D4722C"/>
    <w:rsid w:val="00D472C6"/>
    <w:rsid w:val="00D473DE"/>
    <w:rsid w:val="00D47D33"/>
    <w:rsid w:val="00D47ECE"/>
    <w:rsid w:val="00D505C9"/>
    <w:rsid w:val="00D5066D"/>
    <w:rsid w:val="00D50792"/>
    <w:rsid w:val="00D51000"/>
    <w:rsid w:val="00D5115E"/>
    <w:rsid w:val="00D51764"/>
    <w:rsid w:val="00D519DE"/>
    <w:rsid w:val="00D52152"/>
    <w:rsid w:val="00D52CC0"/>
    <w:rsid w:val="00D52D27"/>
    <w:rsid w:val="00D53211"/>
    <w:rsid w:val="00D541F0"/>
    <w:rsid w:val="00D54D6A"/>
    <w:rsid w:val="00D5536F"/>
    <w:rsid w:val="00D55426"/>
    <w:rsid w:val="00D55637"/>
    <w:rsid w:val="00D55BE2"/>
    <w:rsid w:val="00D55C96"/>
    <w:rsid w:val="00D55CD6"/>
    <w:rsid w:val="00D55DE1"/>
    <w:rsid w:val="00D55E4D"/>
    <w:rsid w:val="00D562B6"/>
    <w:rsid w:val="00D56882"/>
    <w:rsid w:val="00D56E23"/>
    <w:rsid w:val="00D571D9"/>
    <w:rsid w:val="00D573D7"/>
    <w:rsid w:val="00D575A9"/>
    <w:rsid w:val="00D61771"/>
    <w:rsid w:val="00D6219C"/>
    <w:rsid w:val="00D62361"/>
    <w:rsid w:val="00D63120"/>
    <w:rsid w:val="00D63705"/>
    <w:rsid w:val="00D6425D"/>
    <w:rsid w:val="00D64695"/>
    <w:rsid w:val="00D64AB7"/>
    <w:rsid w:val="00D64D02"/>
    <w:rsid w:val="00D64F2C"/>
    <w:rsid w:val="00D651ED"/>
    <w:rsid w:val="00D65A46"/>
    <w:rsid w:val="00D66698"/>
    <w:rsid w:val="00D667E9"/>
    <w:rsid w:val="00D66C12"/>
    <w:rsid w:val="00D66DC5"/>
    <w:rsid w:val="00D67BF0"/>
    <w:rsid w:val="00D67BF8"/>
    <w:rsid w:val="00D67C2E"/>
    <w:rsid w:val="00D707E6"/>
    <w:rsid w:val="00D70DBC"/>
    <w:rsid w:val="00D70F2F"/>
    <w:rsid w:val="00D71904"/>
    <w:rsid w:val="00D71E8A"/>
    <w:rsid w:val="00D7230F"/>
    <w:rsid w:val="00D724F1"/>
    <w:rsid w:val="00D7252F"/>
    <w:rsid w:val="00D725B3"/>
    <w:rsid w:val="00D73027"/>
    <w:rsid w:val="00D73058"/>
    <w:rsid w:val="00D73526"/>
    <w:rsid w:val="00D739CF"/>
    <w:rsid w:val="00D73A60"/>
    <w:rsid w:val="00D73B51"/>
    <w:rsid w:val="00D740C3"/>
    <w:rsid w:val="00D743AA"/>
    <w:rsid w:val="00D74D68"/>
    <w:rsid w:val="00D74E0C"/>
    <w:rsid w:val="00D74FD6"/>
    <w:rsid w:val="00D75421"/>
    <w:rsid w:val="00D75766"/>
    <w:rsid w:val="00D75CBA"/>
    <w:rsid w:val="00D75EA3"/>
    <w:rsid w:val="00D76146"/>
    <w:rsid w:val="00D762EB"/>
    <w:rsid w:val="00D76AB5"/>
    <w:rsid w:val="00D76DB1"/>
    <w:rsid w:val="00D76E67"/>
    <w:rsid w:val="00D77244"/>
    <w:rsid w:val="00D77314"/>
    <w:rsid w:val="00D77F08"/>
    <w:rsid w:val="00D801ED"/>
    <w:rsid w:val="00D80631"/>
    <w:rsid w:val="00D80FFC"/>
    <w:rsid w:val="00D81175"/>
    <w:rsid w:val="00D8181D"/>
    <w:rsid w:val="00D8198C"/>
    <w:rsid w:val="00D81EB5"/>
    <w:rsid w:val="00D82654"/>
    <w:rsid w:val="00D8272E"/>
    <w:rsid w:val="00D82E2E"/>
    <w:rsid w:val="00D84417"/>
    <w:rsid w:val="00D8449D"/>
    <w:rsid w:val="00D84B19"/>
    <w:rsid w:val="00D84BB2"/>
    <w:rsid w:val="00D84BD0"/>
    <w:rsid w:val="00D85442"/>
    <w:rsid w:val="00D85806"/>
    <w:rsid w:val="00D85A0C"/>
    <w:rsid w:val="00D85BC9"/>
    <w:rsid w:val="00D85C25"/>
    <w:rsid w:val="00D85EF0"/>
    <w:rsid w:val="00D862CD"/>
    <w:rsid w:val="00D86B61"/>
    <w:rsid w:val="00D86B92"/>
    <w:rsid w:val="00D86BD4"/>
    <w:rsid w:val="00D86F24"/>
    <w:rsid w:val="00D86F66"/>
    <w:rsid w:val="00D8733A"/>
    <w:rsid w:val="00D874B8"/>
    <w:rsid w:val="00D875BF"/>
    <w:rsid w:val="00D87601"/>
    <w:rsid w:val="00D900BD"/>
    <w:rsid w:val="00D90716"/>
    <w:rsid w:val="00D90790"/>
    <w:rsid w:val="00D907ED"/>
    <w:rsid w:val="00D912A8"/>
    <w:rsid w:val="00D91327"/>
    <w:rsid w:val="00D91420"/>
    <w:rsid w:val="00D917B9"/>
    <w:rsid w:val="00D91872"/>
    <w:rsid w:val="00D91E66"/>
    <w:rsid w:val="00D91F75"/>
    <w:rsid w:val="00D9368E"/>
    <w:rsid w:val="00D938A2"/>
    <w:rsid w:val="00D93B48"/>
    <w:rsid w:val="00D9431C"/>
    <w:rsid w:val="00D9451A"/>
    <w:rsid w:val="00D9483D"/>
    <w:rsid w:val="00D95351"/>
    <w:rsid w:val="00D95984"/>
    <w:rsid w:val="00D95BA4"/>
    <w:rsid w:val="00D95FAB"/>
    <w:rsid w:val="00D96454"/>
    <w:rsid w:val="00D97E8D"/>
    <w:rsid w:val="00DA0598"/>
    <w:rsid w:val="00DA091B"/>
    <w:rsid w:val="00DA17CC"/>
    <w:rsid w:val="00DA18B9"/>
    <w:rsid w:val="00DA18EE"/>
    <w:rsid w:val="00DA1975"/>
    <w:rsid w:val="00DA1D21"/>
    <w:rsid w:val="00DA1E6F"/>
    <w:rsid w:val="00DA2014"/>
    <w:rsid w:val="00DA22AB"/>
    <w:rsid w:val="00DA2DE7"/>
    <w:rsid w:val="00DA2F1A"/>
    <w:rsid w:val="00DA30E5"/>
    <w:rsid w:val="00DA318B"/>
    <w:rsid w:val="00DA3263"/>
    <w:rsid w:val="00DA3699"/>
    <w:rsid w:val="00DA376F"/>
    <w:rsid w:val="00DA3A35"/>
    <w:rsid w:val="00DA50E3"/>
    <w:rsid w:val="00DA529B"/>
    <w:rsid w:val="00DA539D"/>
    <w:rsid w:val="00DA556B"/>
    <w:rsid w:val="00DA56BA"/>
    <w:rsid w:val="00DA56C3"/>
    <w:rsid w:val="00DA587B"/>
    <w:rsid w:val="00DA5C3C"/>
    <w:rsid w:val="00DA5C85"/>
    <w:rsid w:val="00DA6096"/>
    <w:rsid w:val="00DA6114"/>
    <w:rsid w:val="00DA6375"/>
    <w:rsid w:val="00DA6BF5"/>
    <w:rsid w:val="00DA6FE8"/>
    <w:rsid w:val="00DA7384"/>
    <w:rsid w:val="00DA7388"/>
    <w:rsid w:val="00DA769C"/>
    <w:rsid w:val="00DA79D1"/>
    <w:rsid w:val="00DA7D24"/>
    <w:rsid w:val="00DA7DF3"/>
    <w:rsid w:val="00DB0343"/>
    <w:rsid w:val="00DB03E7"/>
    <w:rsid w:val="00DB0683"/>
    <w:rsid w:val="00DB0699"/>
    <w:rsid w:val="00DB1014"/>
    <w:rsid w:val="00DB1417"/>
    <w:rsid w:val="00DB182A"/>
    <w:rsid w:val="00DB1BD2"/>
    <w:rsid w:val="00DB20BB"/>
    <w:rsid w:val="00DB2DED"/>
    <w:rsid w:val="00DB30A8"/>
    <w:rsid w:val="00DB3FBC"/>
    <w:rsid w:val="00DB4ADD"/>
    <w:rsid w:val="00DB5AB6"/>
    <w:rsid w:val="00DB5C9B"/>
    <w:rsid w:val="00DB5F7C"/>
    <w:rsid w:val="00DB67CD"/>
    <w:rsid w:val="00DB6D26"/>
    <w:rsid w:val="00DB6D84"/>
    <w:rsid w:val="00DB6DB4"/>
    <w:rsid w:val="00DB6EE4"/>
    <w:rsid w:val="00DB70F3"/>
    <w:rsid w:val="00DB775E"/>
    <w:rsid w:val="00DB7844"/>
    <w:rsid w:val="00DB7A87"/>
    <w:rsid w:val="00DB7B58"/>
    <w:rsid w:val="00DC0190"/>
    <w:rsid w:val="00DC0236"/>
    <w:rsid w:val="00DC04DA"/>
    <w:rsid w:val="00DC052D"/>
    <w:rsid w:val="00DC0DFB"/>
    <w:rsid w:val="00DC13DB"/>
    <w:rsid w:val="00DC18BE"/>
    <w:rsid w:val="00DC194D"/>
    <w:rsid w:val="00DC2325"/>
    <w:rsid w:val="00DC275B"/>
    <w:rsid w:val="00DC2ABF"/>
    <w:rsid w:val="00DC2D8F"/>
    <w:rsid w:val="00DC2E3B"/>
    <w:rsid w:val="00DC31FF"/>
    <w:rsid w:val="00DC323C"/>
    <w:rsid w:val="00DC3344"/>
    <w:rsid w:val="00DC3441"/>
    <w:rsid w:val="00DC38D0"/>
    <w:rsid w:val="00DC3B7A"/>
    <w:rsid w:val="00DC3F0E"/>
    <w:rsid w:val="00DC40F5"/>
    <w:rsid w:val="00DC417C"/>
    <w:rsid w:val="00DC4244"/>
    <w:rsid w:val="00DC4CB9"/>
    <w:rsid w:val="00DC51C3"/>
    <w:rsid w:val="00DC5814"/>
    <w:rsid w:val="00DC581B"/>
    <w:rsid w:val="00DC5D1C"/>
    <w:rsid w:val="00DC5E47"/>
    <w:rsid w:val="00DC6770"/>
    <w:rsid w:val="00DC6CFD"/>
    <w:rsid w:val="00DC73EC"/>
    <w:rsid w:val="00DC7420"/>
    <w:rsid w:val="00DC76D3"/>
    <w:rsid w:val="00DC7C1E"/>
    <w:rsid w:val="00DC7F0E"/>
    <w:rsid w:val="00DD00E3"/>
    <w:rsid w:val="00DD03D6"/>
    <w:rsid w:val="00DD0BA3"/>
    <w:rsid w:val="00DD1152"/>
    <w:rsid w:val="00DD12DE"/>
    <w:rsid w:val="00DD16DC"/>
    <w:rsid w:val="00DD22EB"/>
    <w:rsid w:val="00DD2414"/>
    <w:rsid w:val="00DD3826"/>
    <w:rsid w:val="00DD395A"/>
    <w:rsid w:val="00DD4465"/>
    <w:rsid w:val="00DD4959"/>
    <w:rsid w:val="00DD4E86"/>
    <w:rsid w:val="00DD4F5E"/>
    <w:rsid w:val="00DD53AB"/>
    <w:rsid w:val="00DD5A06"/>
    <w:rsid w:val="00DD5F95"/>
    <w:rsid w:val="00DD6206"/>
    <w:rsid w:val="00DD6939"/>
    <w:rsid w:val="00DD69B3"/>
    <w:rsid w:val="00DD7295"/>
    <w:rsid w:val="00DD76A8"/>
    <w:rsid w:val="00DD7BA5"/>
    <w:rsid w:val="00DE01FA"/>
    <w:rsid w:val="00DE080B"/>
    <w:rsid w:val="00DE08FC"/>
    <w:rsid w:val="00DE0B8A"/>
    <w:rsid w:val="00DE0BE3"/>
    <w:rsid w:val="00DE1174"/>
    <w:rsid w:val="00DE1741"/>
    <w:rsid w:val="00DE186C"/>
    <w:rsid w:val="00DE211F"/>
    <w:rsid w:val="00DE2241"/>
    <w:rsid w:val="00DE279F"/>
    <w:rsid w:val="00DE3156"/>
    <w:rsid w:val="00DE31E8"/>
    <w:rsid w:val="00DE33BA"/>
    <w:rsid w:val="00DE3514"/>
    <w:rsid w:val="00DE37CC"/>
    <w:rsid w:val="00DE3B00"/>
    <w:rsid w:val="00DE3F76"/>
    <w:rsid w:val="00DE4430"/>
    <w:rsid w:val="00DE50E7"/>
    <w:rsid w:val="00DE5DC6"/>
    <w:rsid w:val="00DE6110"/>
    <w:rsid w:val="00DE6396"/>
    <w:rsid w:val="00DE7505"/>
    <w:rsid w:val="00DE781C"/>
    <w:rsid w:val="00DE7CAE"/>
    <w:rsid w:val="00DF041F"/>
    <w:rsid w:val="00DF043E"/>
    <w:rsid w:val="00DF0A39"/>
    <w:rsid w:val="00DF0F0F"/>
    <w:rsid w:val="00DF1B9C"/>
    <w:rsid w:val="00DF23B0"/>
    <w:rsid w:val="00DF2C61"/>
    <w:rsid w:val="00DF36E5"/>
    <w:rsid w:val="00DF3978"/>
    <w:rsid w:val="00DF47D0"/>
    <w:rsid w:val="00DF4973"/>
    <w:rsid w:val="00DF4ABD"/>
    <w:rsid w:val="00DF4E4A"/>
    <w:rsid w:val="00DF4FCA"/>
    <w:rsid w:val="00DF51ED"/>
    <w:rsid w:val="00DF545E"/>
    <w:rsid w:val="00DF5927"/>
    <w:rsid w:val="00DF669A"/>
    <w:rsid w:val="00DF6B87"/>
    <w:rsid w:val="00DF6DBC"/>
    <w:rsid w:val="00DF7F9E"/>
    <w:rsid w:val="00E00147"/>
    <w:rsid w:val="00E002A6"/>
    <w:rsid w:val="00E0030A"/>
    <w:rsid w:val="00E00FCA"/>
    <w:rsid w:val="00E019BD"/>
    <w:rsid w:val="00E01BB7"/>
    <w:rsid w:val="00E02172"/>
    <w:rsid w:val="00E02B1F"/>
    <w:rsid w:val="00E0329B"/>
    <w:rsid w:val="00E0339C"/>
    <w:rsid w:val="00E03A60"/>
    <w:rsid w:val="00E03AA3"/>
    <w:rsid w:val="00E04032"/>
    <w:rsid w:val="00E04035"/>
    <w:rsid w:val="00E04C96"/>
    <w:rsid w:val="00E04E0F"/>
    <w:rsid w:val="00E050E7"/>
    <w:rsid w:val="00E06396"/>
    <w:rsid w:val="00E07B01"/>
    <w:rsid w:val="00E07D1A"/>
    <w:rsid w:val="00E10100"/>
    <w:rsid w:val="00E101F8"/>
    <w:rsid w:val="00E107AE"/>
    <w:rsid w:val="00E10A94"/>
    <w:rsid w:val="00E10C52"/>
    <w:rsid w:val="00E10CA2"/>
    <w:rsid w:val="00E1113A"/>
    <w:rsid w:val="00E111C1"/>
    <w:rsid w:val="00E11713"/>
    <w:rsid w:val="00E1227A"/>
    <w:rsid w:val="00E126E5"/>
    <w:rsid w:val="00E1285A"/>
    <w:rsid w:val="00E12C77"/>
    <w:rsid w:val="00E13A5D"/>
    <w:rsid w:val="00E14EE1"/>
    <w:rsid w:val="00E157EC"/>
    <w:rsid w:val="00E1601F"/>
    <w:rsid w:val="00E1672D"/>
    <w:rsid w:val="00E17054"/>
    <w:rsid w:val="00E17157"/>
    <w:rsid w:val="00E20521"/>
    <w:rsid w:val="00E206E0"/>
    <w:rsid w:val="00E208F7"/>
    <w:rsid w:val="00E20BC0"/>
    <w:rsid w:val="00E20EA8"/>
    <w:rsid w:val="00E20F11"/>
    <w:rsid w:val="00E210D7"/>
    <w:rsid w:val="00E22211"/>
    <w:rsid w:val="00E22796"/>
    <w:rsid w:val="00E22835"/>
    <w:rsid w:val="00E22AAE"/>
    <w:rsid w:val="00E2306E"/>
    <w:rsid w:val="00E2324F"/>
    <w:rsid w:val="00E233FF"/>
    <w:rsid w:val="00E234E2"/>
    <w:rsid w:val="00E23628"/>
    <w:rsid w:val="00E2395E"/>
    <w:rsid w:val="00E239B6"/>
    <w:rsid w:val="00E24534"/>
    <w:rsid w:val="00E2481F"/>
    <w:rsid w:val="00E24871"/>
    <w:rsid w:val="00E24AD6"/>
    <w:rsid w:val="00E24FA6"/>
    <w:rsid w:val="00E262BF"/>
    <w:rsid w:val="00E2670D"/>
    <w:rsid w:val="00E2674A"/>
    <w:rsid w:val="00E271CB"/>
    <w:rsid w:val="00E2740C"/>
    <w:rsid w:val="00E27DF9"/>
    <w:rsid w:val="00E30662"/>
    <w:rsid w:val="00E30C6C"/>
    <w:rsid w:val="00E30D2A"/>
    <w:rsid w:val="00E30D2E"/>
    <w:rsid w:val="00E312C4"/>
    <w:rsid w:val="00E31501"/>
    <w:rsid w:val="00E315CD"/>
    <w:rsid w:val="00E319E5"/>
    <w:rsid w:val="00E31B81"/>
    <w:rsid w:val="00E31B94"/>
    <w:rsid w:val="00E31DDC"/>
    <w:rsid w:val="00E31E04"/>
    <w:rsid w:val="00E321F3"/>
    <w:rsid w:val="00E32863"/>
    <w:rsid w:val="00E332AC"/>
    <w:rsid w:val="00E33BEA"/>
    <w:rsid w:val="00E33FC5"/>
    <w:rsid w:val="00E3408C"/>
    <w:rsid w:val="00E34403"/>
    <w:rsid w:val="00E3467E"/>
    <w:rsid w:val="00E3480C"/>
    <w:rsid w:val="00E34A15"/>
    <w:rsid w:val="00E34B08"/>
    <w:rsid w:val="00E34D22"/>
    <w:rsid w:val="00E3576A"/>
    <w:rsid w:val="00E35B62"/>
    <w:rsid w:val="00E3688E"/>
    <w:rsid w:val="00E369EA"/>
    <w:rsid w:val="00E369FE"/>
    <w:rsid w:val="00E36CDE"/>
    <w:rsid w:val="00E36DD1"/>
    <w:rsid w:val="00E36EB2"/>
    <w:rsid w:val="00E370C2"/>
    <w:rsid w:val="00E37FC0"/>
    <w:rsid w:val="00E40055"/>
    <w:rsid w:val="00E40470"/>
    <w:rsid w:val="00E4165F"/>
    <w:rsid w:val="00E416DB"/>
    <w:rsid w:val="00E41D9B"/>
    <w:rsid w:val="00E41E8B"/>
    <w:rsid w:val="00E41F13"/>
    <w:rsid w:val="00E4216B"/>
    <w:rsid w:val="00E42905"/>
    <w:rsid w:val="00E42D98"/>
    <w:rsid w:val="00E42F75"/>
    <w:rsid w:val="00E430D0"/>
    <w:rsid w:val="00E4336D"/>
    <w:rsid w:val="00E43AEB"/>
    <w:rsid w:val="00E454CC"/>
    <w:rsid w:val="00E45814"/>
    <w:rsid w:val="00E45BC6"/>
    <w:rsid w:val="00E45D1B"/>
    <w:rsid w:val="00E46111"/>
    <w:rsid w:val="00E46498"/>
    <w:rsid w:val="00E467F7"/>
    <w:rsid w:val="00E4689C"/>
    <w:rsid w:val="00E469DB"/>
    <w:rsid w:val="00E472D2"/>
    <w:rsid w:val="00E505D5"/>
    <w:rsid w:val="00E50ED3"/>
    <w:rsid w:val="00E520CF"/>
    <w:rsid w:val="00E5217F"/>
    <w:rsid w:val="00E522DC"/>
    <w:rsid w:val="00E52352"/>
    <w:rsid w:val="00E526C0"/>
    <w:rsid w:val="00E527C0"/>
    <w:rsid w:val="00E527D8"/>
    <w:rsid w:val="00E52971"/>
    <w:rsid w:val="00E52A41"/>
    <w:rsid w:val="00E53EB3"/>
    <w:rsid w:val="00E5427B"/>
    <w:rsid w:val="00E5465F"/>
    <w:rsid w:val="00E54E98"/>
    <w:rsid w:val="00E55318"/>
    <w:rsid w:val="00E554CC"/>
    <w:rsid w:val="00E5561F"/>
    <w:rsid w:val="00E55CFD"/>
    <w:rsid w:val="00E55E2B"/>
    <w:rsid w:val="00E55E8F"/>
    <w:rsid w:val="00E55FCB"/>
    <w:rsid w:val="00E560D7"/>
    <w:rsid w:val="00E56271"/>
    <w:rsid w:val="00E56344"/>
    <w:rsid w:val="00E5693C"/>
    <w:rsid w:val="00E56957"/>
    <w:rsid w:val="00E56F93"/>
    <w:rsid w:val="00E577E9"/>
    <w:rsid w:val="00E577F8"/>
    <w:rsid w:val="00E579C1"/>
    <w:rsid w:val="00E6006F"/>
    <w:rsid w:val="00E603A2"/>
    <w:rsid w:val="00E603C6"/>
    <w:rsid w:val="00E604A6"/>
    <w:rsid w:val="00E6085E"/>
    <w:rsid w:val="00E60995"/>
    <w:rsid w:val="00E60A32"/>
    <w:rsid w:val="00E60A3A"/>
    <w:rsid w:val="00E60E4B"/>
    <w:rsid w:val="00E6135F"/>
    <w:rsid w:val="00E61831"/>
    <w:rsid w:val="00E61879"/>
    <w:rsid w:val="00E618DE"/>
    <w:rsid w:val="00E61922"/>
    <w:rsid w:val="00E61926"/>
    <w:rsid w:val="00E619E4"/>
    <w:rsid w:val="00E6206F"/>
    <w:rsid w:val="00E622E1"/>
    <w:rsid w:val="00E6252C"/>
    <w:rsid w:val="00E62BE2"/>
    <w:rsid w:val="00E630DB"/>
    <w:rsid w:val="00E63899"/>
    <w:rsid w:val="00E639C9"/>
    <w:rsid w:val="00E63DE6"/>
    <w:rsid w:val="00E645BF"/>
    <w:rsid w:val="00E6464A"/>
    <w:rsid w:val="00E64F36"/>
    <w:rsid w:val="00E655DE"/>
    <w:rsid w:val="00E659BC"/>
    <w:rsid w:val="00E65E0F"/>
    <w:rsid w:val="00E65E31"/>
    <w:rsid w:val="00E668B6"/>
    <w:rsid w:val="00E66EB8"/>
    <w:rsid w:val="00E67894"/>
    <w:rsid w:val="00E70493"/>
    <w:rsid w:val="00E70947"/>
    <w:rsid w:val="00E7137A"/>
    <w:rsid w:val="00E717D0"/>
    <w:rsid w:val="00E71FF9"/>
    <w:rsid w:val="00E722C0"/>
    <w:rsid w:val="00E72720"/>
    <w:rsid w:val="00E72A2A"/>
    <w:rsid w:val="00E72D41"/>
    <w:rsid w:val="00E72DBB"/>
    <w:rsid w:val="00E72FC9"/>
    <w:rsid w:val="00E7340D"/>
    <w:rsid w:val="00E7356D"/>
    <w:rsid w:val="00E736B9"/>
    <w:rsid w:val="00E73B03"/>
    <w:rsid w:val="00E748D4"/>
    <w:rsid w:val="00E753C6"/>
    <w:rsid w:val="00E759CF"/>
    <w:rsid w:val="00E75B8E"/>
    <w:rsid w:val="00E75FCE"/>
    <w:rsid w:val="00E7602A"/>
    <w:rsid w:val="00E761DE"/>
    <w:rsid w:val="00E7652E"/>
    <w:rsid w:val="00E76984"/>
    <w:rsid w:val="00E76A5D"/>
    <w:rsid w:val="00E77497"/>
    <w:rsid w:val="00E774E6"/>
    <w:rsid w:val="00E7773E"/>
    <w:rsid w:val="00E778B1"/>
    <w:rsid w:val="00E77D7B"/>
    <w:rsid w:val="00E77ED7"/>
    <w:rsid w:val="00E77FC3"/>
    <w:rsid w:val="00E80735"/>
    <w:rsid w:val="00E807AB"/>
    <w:rsid w:val="00E80A4A"/>
    <w:rsid w:val="00E80BF6"/>
    <w:rsid w:val="00E80D16"/>
    <w:rsid w:val="00E80D49"/>
    <w:rsid w:val="00E81353"/>
    <w:rsid w:val="00E81733"/>
    <w:rsid w:val="00E81FE5"/>
    <w:rsid w:val="00E8202B"/>
    <w:rsid w:val="00E82448"/>
    <w:rsid w:val="00E824C5"/>
    <w:rsid w:val="00E824D4"/>
    <w:rsid w:val="00E825DF"/>
    <w:rsid w:val="00E82677"/>
    <w:rsid w:val="00E826DA"/>
    <w:rsid w:val="00E829E0"/>
    <w:rsid w:val="00E82D6B"/>
    <w:rsid w:val="00E83394"/>
    <w:rsid w:val="00E8385B"/>
    <w:rsid w:val="00E8398F"/>
    <w:rsid w:val="00E83A76"/>
    <w:rsid w:val="00E83B30"/>
    <w:rsid w:val="00E83DFD"/>
    <w:rsid w:val="00E8442B"/>
    <w:rsid w:val="00E845A9"/>
    <w:rsid w:val="00E847E4"/>
    <w:rsid w:val="00E852B4"/>
    <w:rsid w:val="00E856E1"/>
    <w:rsid w:val="00E85A14"/>
    <w:rsid w:val="00E85F7C"/>
    <w:rsid w:val="00E8622F"/>
    <w:rsid w:val="00E8649F"/>
    <w:rsid w:val="00E86CE8"/>
    <w:rsid w:val="00E875FA"/>
    <w:rsid w:val="00E9007C"/>
    <w:rsid w:val="00E900ED"/>
    <w:rsid w:val="00E9023D"/>
    <w:rsid w:val="00E903E2"/>
    <w:rsid w:val="00E90B45"/>
    <w:rsid w:val="00E91163"/>
    <w:rsid w:val="00E91413"/>
    <w:rsid w:val="00E91BAD"/>
    <w:rsid w:val="00E92339"/>
    <w:rsid w:val="00E92A2A"/>
    <w:rsid w:val="00E92B1B"/>
    <w:rsid w:val="00E936A1"/>
    <w:rsid w:val="00E94392"/>
    <w:rsid w:val="00E94B24"/>
    <w:rsid w:val="00E9514B"/>
    <w:rsid w:val="00E95B69"/>
    <w:rsid w:val="00E95BD8"/>
    <w:rsid w:val="00E95C54"/>
    <w:rsid w:val="00E95D49"/>
    <w:rsid w:val="00E95E37"/>
    <w:rsid w:val="00E96CF3"/>
    <w:rsid w:val="00E97011"/>
    <w:rsid w:val="00E97040"/>
    <w:rsid w:val="00E97076"/>
    <w:rsid w:val="00E9731A"/>
    <w:rsid w:val="00E97502"/>
    <w:rsid w:val="00E9767E"/>
    <w:rsid w:val="00E97C77"/>
    <w:rsid w:val="00E97CAD"/>
    <w:rsid w:val="00E97CFC"/>
    <w:rsid w:val="00EA0016"/>
    <w:rsid w:val="00EA02F5"/>
    <w:rsid w:val="00EA053A"/>
    <w:rsid w:val="00EA0772"/>
    <w:rsid w:val="00EA1289"/>
    <w:rsid w:val="00EA1438"/>
    <w:rsid w:val="00EA170C"/>
    <w:rsid w:val="00EA179D"/>
    <w:rsid w:val="00EA1878"/>
    <w:rsid w:val="00EA24B4"/>
    <w:rsid w:val="00EA25BA"/>
    <w:rsid w:val="00EA2A00"/>
    <w:rsid w:val="00EA2AF6"/>
    <w:rsid w:val="00EA2BC1"/>
    <w:rsid w:val="00EA37BA"/>
    <w:rsid w:val="00EA3AE6"/>
    <w:rsid w:val="00EA3CD2"/>
    <w:rsid w:val="00EA3FAD"/>
    <w:rsid w:val="00EA41F2"/>
    <w:rsid w:val="00EA44B1"/>
    <w:rsid w:val="00EA44C6"/>
    <w:rsid w:val="00EA4623"/>
    <w:rsid w:val="00EA4808"/>
    <w:rsid w:val="00EA4891"/>
    <w:rsid w:val="00EA4A28"/>
    <w:rsid w:val="00EA4CA0"/>
    <w:rsid w:val="00EA4DDA"/>
    <w:rsid w:val="00EA5187"/>
    <w:rsid w:val="00EA5893"/>
    <w:rsid w:val="00EA5BBE"/>
    <w:rsid w:val="00EA5F7A"/>
    <w:rsid w:val="00EA5FFC"/>
    <w:rsid w:val="00EA620B"/>
    <w:rsid w:val="00EA6558"/>
    <w:rsid w:val="00EA6A4D"/>
    <w:rsid w:val="00EA6D38"/>
    <w:rsid w:val="00EA6E65"/>
    <w:rsid w:val="00EA763E"/>
    <w:rsid w:val="00EA77D3"/>
    <w:rsid w:val="00EB028C"/>
    <w:rsid w:val="00EB041D"/>
    <w:rsid w:val="00EB0F42"/>
    <w:rsid w:val="00EB1A4F"/>
    <w:rsid w:val="00EB1D7B"/>
    <w:rsid w:val="00EB1F54"/>
    <w:rsid w:val="00EB1FCA"/>
    <w:rsid w:val="00EB2916"/>
    <w:rsid w:val="00EB292A"/>
    <w:rsid w:val="00EB2D95"/>
    <w:rsid w:val="00EB2EB1"/>
    <w:rsid w:val="00EB32DA"/>
    <w:rsid w:val="00EB37AB"/>
    <w:rsid w:val="00EB49A0"/>
    <w:rsid w:val="00EB4DD6"/>
    <w:rsid w:val="00EB4E10"/>
    <w:rsid w:val="00EB4FC8"/>
    <w:rsid w:val="00EB53D9"/>
    <w:rsid w:val="00EB57B0"/>
    <w:rsid w:val="00EB5AC3"/>
    <w:rsid w:val="00EB5F69"/>
    <w:rsid w:val="00EB61EA"/>
    <w:rsid w:val="00EB6271"/>
    <w:rsid w:val="00EB678D"/>
    <w:rsid w:val="00EB682C"/>
    <w:rsid w:val="00EB69D7"/>
    <w:rsid w:val="00EB6ADF"/>
    <w:rsid w:val="00EB6FA7"/>
    <w:rsid w:val="00EB7215"/>
    <w:rsid w:val="00EB7C2D"/>
    <w:rsid w:val="00EC0086"/>
    <w:rsid w:val="00EC050D"/>
    <w:rsid w:val="00EC08BF"/>
    <w:rsid w:val="00EC092D"/>
    <w:rsid w:val="00EC0982"/>
    <w:rsid w:val="00EC0ADF"/>
    <w:rsid w:val="00EC0B48"/>
    <w:rsid w:val="00EC0F55"/>
    <w:rsid w:val="00EC151F"/>
    <w:rsid w:val="00EC1C90"/>
    <w:rsid w:val="00EC2228"/>
    <w:rsid w:val="00EC226A"/>
    <w:rsid w:val="00EC23F7"/>
    <w:rsid w:val="00EC2995"/>
    <w:rsid w:val="00EC31C0"/>
    <w:rsid w:val="00EC3248"/>
    <w:rsid w:val="00EC350F"/>
    <w:rsid w:val="00EC354F"/>
    <w:rsid w:val="00EC385F"/>
    <w:rsid w:val="00EC38F5"/>
    <w:rsid w:val="00EC3EEE"/>
    <w:rsid w:val="00EC3FAC"/>
    <w:rsid w:val="00EC3FB6"/>
    <w:rsid w:val="00EC4262"/>
    <w:rsid w:val="00EC4691"/>
    <w:rsid w:val="00EC4B1F"/>
    <w:rsid w:val="00EC4FB6"/>
    <w:rsid w:val="00EC56BA"/>
    <w:rsid w:val="00EC5A00"/>
    <w:rsid w:val="00EC5A4F"/>
    <w:rsid w:val="00EC5AA0"/>
    <w:rsid w:val="00EC5C50"/>
    <w:rsid w:val="00EC5C8F"/>
    <w:rsid w:val="00EC5CE2"/>
    <w:rsid w:val="00EC6763"/>
    <w:rsid w:val="00EC69D4"/>
    <w:rsid w:val="00EC6C4A"/>
    <w:rsid w:val="00EC6F43"/>
    <w:rsid w:val="00EC70B3"/>
    <w:rsid w:val="00EC7193"/>
    <w:rsid w:val="00EC74CC"/>
    <w:rsid w:val="00EC751C"/>
    <w:rsid w:val="00EC75EC"/>
    <w:rsid w:val="00EC7C08"/>
    <w:rsid w:val="00ED0DF0"/>
    <w:rsid w:val="00ED0E3E"/>
    <w:rsid w:val="00ED16C8"/>
    <w:rsid w:val="00ED172F"/>
    <w:rsid w:val="00ED1847"/>
    <w:rsid w:val="00ED1DBE"/>
    <w:rsid w:val="00ED1F88"/>
    <w:rsid w:val="00ED32C2"/>
    <w:rsid w:val="00ED366F"/>
    <w:rsid w:val="00ED397C"/>
    <w:rsid w:val="00ED39A3"/>
    <w:rsid w:val="00ED3A94"/>
    <w:rsid w:val="00ED3CBE"/>
    <w:rsid w:val="00ED3E63"/>
    <w:rsid w:val="00ED41CC"/>
    <w:rsid w:val="00ED4523"/>
    <w:rsid w:val="00ED4AB5"/>
    <w:rsid w:val="00ED4AC1"/>
    <w:rsid w:val="00ED4EEB"/>
    <w:rsid w:val="00ED4F21"/>
    <w:rsid w:val="00ED5035"/>
    <w:rsid w:val="00ED5083"/>
    <w:rsid w:val="00ED5419"/>
    <w:rsid w:val="00ED6460"/>
    <w:rsid w:val="00ED66FA"/>
    <w:rsid w:val="00ED6822"/>
    <w:rsid w:val="00ED6A27"/>
    <w:rsid w:val="00ED713E"/>
    <w:rsid w:val="00ED71C3"/>
    <w:rsid w:val="00ED726A"/>
    <w:rsid w:val="00ED7972"/>
    <w:rsid w:val="00ED7C1B"/>
    <w:rsid w:val="00ED7E5A"/>
    <w:rsid w:val="00EE012B"/>
    <w:rsid w:val="00EE014E"/>
    <w:rsid w:val="00EE034E"/>
    <w:rsid w:val="00EE0446"/>
    <w:rsid w:val="00EE1125"/>
    <w:rsid w:val="00EE11B8"/>
    <w:rsid w:val="00EE1484"/>
    <w:rsid w:val="00EE1506"/>
    <w:rsid w:val="00EE1F36"/>
    <w:rsid w:val="00EE2884"/>
    <w:rsid w:val="00EE2C59"/>
    <w:rsid w:val="00EE2EA4"/>
    <w:rsid w:val="00EE2EF9"/>
    <w:rsid w:val="00EE3B3C"/>
    <w:rsid w:val="00EE42A3"/>
    <w:rsid w:val="00EE47D6"/>
    <w:rsid w:val="00EE5919"/>
    <w:rsid w:val="00EE59D3"/>
    <w:rsid w:val="00EE59DA"/>
    <w:rsid w:val="00EE5CA3"/>
    <w:rsid w:val="00EE5DD6"/>
    <w:rsid w:val="00EE6264"/>
    <w:rsid w:val="00EE6739"/>
    <w:rsid w:val="00EE67C0"/>
    <w:rsid w:val="00EE6F1D"/>
    <w:rsid w:val="00EE7138"/>
    <w:rsid w:val="00EE7A11"/>
    <w:rsid w:val="00EE7D45"/>
    <w:rsid w:val="00EE7D6F"/>
    <w:rsid w:val="00EF0418"/>
    <w:rsid w:val="00EF049C"/>
    <w:rsid w:val="00EF0758"/>
    <w:rsid w:val="00EF09B1"/>
    <w:rsid w:val="00EF0BD7"/>
    <w:rsid w:val="00EF0DA7"/>
    <w:rsid w:val="00EF0E8D"/>
    <w:rsid w:val="00EF1221"/>
    <w:rsid w:val="00EF1271"/>
    <w:rsid w:val="00EF12E6"/>
    <w:rsid w:val="00EF1D87"/>
    <w:rsid w:val="00EF1FCC"/>
    <w:rsid w:val="00EF2420"/>
    <w:rsid w:val="00EF2B5F"/>
    <w:rsid w:val="00EF2D8E"/>
    <w:rsid w:val="00EF2DA6"/>
    <w:rsid w:val="00EF3052"/>
    <w:rsid w:val="00EF418D"/>
    <w:rsid w:val="00EF44EB"/>
    <w:rsid w:val="00EF456C"/>
    <w:rsid w:val="00EF5235"/>
    <w:rsid w:val="00EF57DD"/>
    <w:rsid w:val="00EF5E09"/>
    <w:rsid w:val="00EF5E45"/>
    <w:rsid w:val="00EF6248"/>
    <w:rsid w:val="00EF62ED"/>
    <w:rsid w:val="00EF634B"/>
    <w:rsid w:val="00EF67C2"/>
    <w:rsid w:val="00EF6A62"/>
    <w:rsid w:val="00EF75CE"/>
    <w:rsid w:val="00EF768A"/>
    <w:rsid w:val="00EF78E4"/>
    <w:rsid w:val="00EF7AC4"/>
    <w:rsid w:val="00EF7E3D"/>
    <w:rsid w:val="00F003EE"/>
    <w:rsid w:val="00F0137E"/>
    <w:rsid w:val="00F016ED"/>
    <w:rsid w:val="00F01957"/>
    <w:rsid w:val="00F01D6B"/>
    <w:rsid w:val="00F025A7"/>
    <w:rsid w:val="00F029CA"/>
    <w:rsid w:val="00F02B88"/>
    <w:rsid w:val="00F0303E"/>
    <w:rsid w:val="00F038FB"/>
    <w:rsid w:val="00F0397B"/>
    <w:rsid w:val="00F03C82"/>
    <w:rsid w:val="00F042DD"/>
    <w:rsid w:val="00F05D6B"/>
    <w:rsid w:val="00F05E70"/>
    <w:rsid w:val="00F0621B"/>
    <w:rsid w:val="00F062C5"/>
    <w:rsid w:val="00F06308"/>
    <w:rsid w:val="00F06365"/>
    <w:rsid w:val="00F0665D"/>
    <w:rsid w:val="00F06697"/>
    <w:rsid w:val="00F06908"/>
    <w:rsid w:val="00F069CA"/>
    <w:rsid w:val="00F06C4B"/>
    <w:rsid w:val="00F06EDD"/>
    <w:rsid w:val="00F07520"/>
    <w:rsid w:val="00F07521"/>
    <w:rsid w:val="00F07A62"/>
    <w:rsid w:val="00F07B16"/>
    <w:rsid w:val="00F07C7C"/>
    <w:rsid w:val="00F07D3C"/>
    <w:rsid w:val="00F07DDB"/>
    <w:rsid w:val="00F103E4"/>
    <w:rsid w:val="00F10492"/>
    <w:rsid w:val="00F10BA5"/>
    <w:rsid w:val="00F10D35"/>
    <w:rsid w:val="00F11355"/>
    <w:rsid w:val="00F115AA"/>
    <w:rsid w:val="00F11CD0"/>
    <w:rsid w:val="00F11D4B"/>
    <w:rsid w:val="00F12265"/>
    <w:rsid w:val="00F125FE"/>
    <w:rsid w:val="00F12876"/>
    <w:rsid w:val="00F12941"/>
    <w:rsid w:val="00F12D12"/>
    <w:rsid w:val="00F12D70"/>
    <w:rsid w:val="00F12E11"/>
    <w:rsid w:val="00F131E0"/>
    <w:rsid w:val="00F132B7"/>
    <w:rsid w:val="00F139CB"/>
    <w:rsid w:val="00F13BC4"/>
    <w:rsid w:val="00F13CFE"/>
    <w:rsid w:val="00F142A6"/>
    <w:rsid w:val="00F14890"/>
    <w:rsid w:val="00F14A3E"/>
    <w:rsid w:val="00F14C80"/>
    <w:rsid w:val="00F14D52"/>
    <w:rsid w:val="00F150A1"/>
    <w:rsid w:val="00F1524A"/>
    <w:rsid w:val="00F152CA"/>
    <w:rsid w:val="00F15DE7"/>
    <w:rsid w:val="00F160CC"/>
    <w:rsid w:val="00F16B27"/>
    <w:rsid w:val="00F17CB9"/>
    <w:rsid w:val="00F2085B"/>
    <w:rsid w:val="00F20923"/>
    <w:rsid w:val="00F21285"/>
    <w:rsid w:val="00F21CE3"/>
    <w:rsid w:val="00F21D94"/>
    <w:rsid w:val="00F2208E"/>
    <w:rsid w:val="00F22907"/>
    <w:rsid w:val="00F229A3"/>
    <w:rsid w:val="00F23298"/>
    <w:rsid w:val="00F235FE"/>
    <w:rsid w:val="00F23A08"/>
    <w:rsid w:val="00F23C8D"/>
    <w:rsid w:val="00F24D40"/>
    <w:rsid w:val="00F24E4B"/>
    <w:rsid w:val="00F25201"/>
    <w:rsid w:val="00F254A6"/>
    <w:rsid w:val="00F25752"/>
    <w:rsid w:val="00F271DF"/>
    <w:rsid w:val="00F27630"/>
    <w:rsid w:val="00F278C7"/>
    <w:rsid w:val="00F27B53"/>
    <w:rsid w:val="00F30925"/>
    <w:rsid w:val="00F31101"/>
    <w:rsid w:val="00F31451"/>
    <w:rsid w:val="00F31AC6"/>
    <w:rsid w:val="00F31CB9"/>
    <w:rsid w:val="00F31FA0"/>
    <w:rsid w:val="00F32505"/>
    <w:rsid w:val="00F32895"/>
    <w:rsid w:val="00F32D26"/>
    <w:rsid w:val="00F33095"/>
    <w:rsid w:val="00F337C0"/>
    <w:rsid w:val="00F337F3"/>
    <w:rsid w:val="00F3416E"/>
    <w:rsid w:val="00F341CD"/>
    <w:rsid w:val="00F34946"/>
    <w:rsid w:val="00F34E78"/>
    <w:rsid w:val="00F350A7"/>
    <w:rsid w:val="00F36372"/>
    <w:rsid w:val="00F363AC"/>
    <w:rsid w:val="00F3640D"/>
    <w:rsid w:val="00F36632"/>
    <w:rsid w:val="00F36CBF"/>
    <w:rsid w:val="00F3707B"/>
    <w:rsid w:val="00F3757F"/>
    <w:rsid w:val="00F37840"/>
    <w:rsid w:val="00F37E0B"/>
    <w:rsid w:val="00F37E89"/>
    <w:rsid w:val="00F408B4"/>
    <w:rsid w:val="00F40954"/>
    <w:rsid w:val="00F41563"/>
    <w:rsid w:val="00F41779"/>
    <w:rsid w:val="00F425ED"/>
    <w:rsid w:val="00F42BB3"/>
    <w:rsid w:val="00F42C58"/>
    <w:rsid w:val="00F4321D"/>
    <w:rsid w:val="00F43D0C"/>
    <w:rsid w:val="00F43D14"/>
    <w:rsid w:val="00F442FE"/>
    <w:rsid w:val="00F4497F"/>
    <w:rsid w:val="00F44F2F"/>
    <w:rsid w:val="00F45D0F"/>
    <w:rsid w:val="00F45D5F"/>
    <w:rsid w:val="00F46052"/>
    <w:rsid w:val="00F46A26"/>
    <w:rsid w:val="00F46AF0"/>
    <w:rsid w:val="00F47278"/>
    <w:rsid w:val="00F4733B"/>
    <w:rsid w:val="00F4779B"/>
    <w:rsid w:val="00F5037D"/>
    <w:rsid w:val="00F50802"/>
    <w:rsid w:val="00F508E3"/>
    <w:rsid w:val="00F50D08"/>
    <w:rsid w:val="00F5182B"/>
    <w:rsid w:val="00F51F40"/>
    <w:rsid w:val="00F51FE5"/>
    <w:rsid w:val="00F52CA2"/>
    <w:rsid w:val="00F52D0D"/>
    <w:rsid w:val="00F53535"/>
    <w:rsid w:val="00F53C37"/>
    <w:rsid w:val="00F53C75"/>
    <w:rsid w:val="00F54A8D"/>
    <w:rsid w:val="00F5505F"/>
    <w:rsid w:val="00F552DB"/>
    <w:rsid w:val="00F55509"/>
    <w:rsid w:val="00F55861"/>
    <w:rsid w:val="00F55C06"/>
    <w:rsid w:val="00F55C1A"/>
    <w:rsid w:val="00F55CDD"/>
    <w:rsid w:val="00F56B60"/>
    <w:rsid w:val="00F56C24"/>
    <w:rsid w:val="00F57219"/>
    <w:rsid w:val="00F57244"/>
    <w:rsid w:val="00F572BD"/>
    <w:rsid w:val="00F575C0"/>
    <w:rsid w:val="00F57914"/>
    <w:rsid w:val="00F57E87"/>
    <w:rsid w:val="00F57F4E"/>
    <w:rsid w:val="00F60A8B"/>
    <w:rsid w:val="00F60A8F"/>
    <w:rsid w:val="00F60AF3"/>
    <w:rsid w:val="00F60ECB"/>
    <w:rsid w:val="00F610B6"/>
    <w:rsid w:val="00F61A49"/>
    <w:rsid w:val="00F61FB0"/>
    <w:rsid w:val="00F6216C"/>
    <w:rsid w:val="00F62825"/>
    <w:rsid w:val="00F628B9"/>
    <w:rsid w:val="00F634FA"/>
    <w:rsid w:val="00F63523"/>
    <w:rsid w:val="00F63950"/>
    <w:rsid w:val="00F639FA"/>
    <w:rsid w:val="00F63B29"/>
    <w:rsid w:val="00F64540"/>
    <w:rsid w:val="00F64865"/>
    <w:rsid w:val="00F6488F"/>
    <w:rsid w:val="00F65406"/>
    <w:rsid w:val="00F655EF"/>
    <w:rsid w:val="00F65736"/>
    <w:rsid w:val="00F6578A"/>
    <w:rsid w:val="00F657E6"/>
    <w:rsid w:val="00F65F76"/>
    <w:rsid w:val="00F66239"/>
    <w:rsid w:val="00F666DD"/>
    <w:rsid w:val="00F668B3"/>
    <w:rsid w:val="00F66FC7"/>
    <w:rsid w:val="00F67FC8"/>
    <w:rsid w:val="00F704F5"/>
    <w:rsid w:val="00F70571"/>
    <w:rsid w:val="00F70777"/>
    <w:rsid w:val="00F707F5"/>
    <w:rsid w:val="00F70CA7"/>
    <w:rsid w:val="00F70F5F"/>
    <w:rsid w:val="00F71206"/>
    <w:rsid w:val="00F7125F"/>
    <w:rsid w:val="00F71261"/>
    <w:rsid w:val="00F72081"/>
    <w:rsid w:val="00F721DE"/>
    <w:rsid w:val="00F72230"/>
    <w:rsid w:val="00F7237D"/>
    <w:rsid w:val="00F72540"/>
    <w:rsid w:val="00F72741"/>
    <w:rsid w:val="00F732ED"/>
    <w:rsid w:val="00F739E8"/>
    <w:rsid w:val="00F73F31"/>
    <w:rsid w:val="00F7427D"/>
    <w:rsid w:val="00F74749"/>
    <w:rsid w:val="00F74C9E"/>
    <w:rsid w:val="00F74FB8"/>
    <w:rsid w:val="00F751E7"/>
    <w:rsid w:val="00F757E1"/>
    <w:rsid w:val="00F75926"/>
    <w:rsid w:val="00F76DB0"/>
    <w:rsid w:val="00F76F7E"/>
    <w:rsid w:val="00F773FA"/>
    <w:rsid w:val="00F77620"/>
    <w:rsid w:val="00F777E7"/>
    <w:rsid w:val="00F77C39"/>
    <w:rsid w:val="00F803E0"/>
    <w:rsid w:val="00F8059F"/>
    <w:rsid w:val="00F8092C"/>
    <w:rsid w:val="00F80D61"/>
    <w:rsid w:val="00F81A95"/>
    <w:rsid w:val="00F81BB6"/>
    <w:rsid w:val="00F82194"/>
    <w:rsid w:val="00F822B7"/>
    <w:rsid w:val="00F83021"/>
    <w:rsid w:val="00F836A1"/>
    <w:rsid w:val="00F8374B"/>
    <w:rsid w:val="00F83BE5"/>
    <w:rsid w:val="00F83DD0"/>
    <w:rsid w:val="00F845FE"/>
    <w:rsid w:val="00F847BF"/>
    <w:rsid w:val="00F84F58"/>
    <w:rsid w:val="00F850B1"/>
    <w:rsid w:val="00F852F0"/>
    <w:rsid w:val="00F856DC"/>
    <w:rsid w:val="00F85F1C"/>
    <w:rsid w:val="00F862D5"/>
    <w:rsid w:val="00F87474"/>
    <w:rsid w:val="00F87CCE"/>
    <w:rsid w:val="00F87EB9"/>
    <w:rsid w:val="00F9010C"/>
    <w:rsid w:val="00F90428"/>
    <w:rsid w:val="00F905FF"/>
    <w:rsid w:val="00F90945"/>
    <w:rsid w:val="00F90DCF"/>
    <w:rsid w:val="00F91A56"/>
    <w:rsid w:val="00F922A6"/>
    <w:rsid w:val="00F92684"/>
    <w:rsid w:val="00F92AD0"/>
    <w:rsid w:val="00F92DB0"/>
    <w:rsid w:val="00F933A0"/>
    <w:rsid w:val="00F9378E"/>
    <w:rsid w:val="00F93AB3"/>
    <w:rsid w:val="00F94369"/>
    <w:rsid w:val="00F946C5"/>
    <w:rsid w:val="00F94932"/>
    <w:rsid w:val="00F94F91"/>
    <w:rsid w:val="00F95857"/>
    <w:rsid w:val="00F95875"/>
    <w:rsid w:val="00F95CD0"/>
    <w:rsid w:val="00F965DF"/>
    <w:rsid w:val="00F965F2"/>
    <w:rsid w:val="00F96A18"/>
    <w:rsid w:val="00F96BEB"/>
    <w:rsid w:val="00F97105"/>
    <w:rsid w:val="00F97614"/>
    <w:rsid w:val="00F97C10"/>
    <w:rsid w:val="00F97C13"/>
    <w:rsid w:val="00F97F63"/>
    <w:rsid w:val="00FA02B8"/>
    <w:rsid w:val="00FA0347"/>
    <w:rsid w:val="00FA0447"/>
    <w:rsid w:val="00FA0627"/>
    <w:rsid w:val="00FA06E4"/>
    <w:rsid w:val="00FA0C31"/>
    <w:rsid w:val="00FA0C70"/>
    <w:rsid w:val="00FA16C1"/>
    <w:rsid w:val="00FA1AEA"/>
    <w:rsid w:val="00FA1CCE"/>
    <w:rsid w:val="00FA1ED2"/>
    <w:rsid w:val="00FA2423"/>
    <w:rsid w:val="00FA31CA"/>
    <w:rsid w:val="00FA321F"/>
    <w:rsid w:val="00FA33FA"/>
    <w:rsid w:val="00FA35A5"/>
    <w:rsid w:val="00FA3708"/>
    <w:rsid w:val="00FA39E5"/>
    <w:rsid w:val="00FA3BCE"/>
    <w:rsid w:val="00FA3CBE"/>
    <w:rsid w:val="00FA3E99"/>
    <w:rsid w:val="00FA4079"/>
    <w:rsid w:val="00FA4446"/>
    <w:rsid w:val="00FA4729"/>
    <w:rsid w:val="00FA4BDB"/>
    <w:rsid w:val="00FA4DD5"/>
    <w:rsid w:val="00FA4DE0"/>
    <w:rsid w:val="00FA517E"/>
    <w:rsid w:val="00FA5530"/>
    <w:rsid w:val="00FA5F97"/>
    <w:rsid w:val="00FA613E"/>
    <w:rsid w:val="00FA6334"/>
    <w:rsid w:val="00FA6937"/>
    <w:rsid w:val="00FA740E"/>
    <w:rsid w:val="00FA7524"/>
    <w:rsid w:val="00FA7CEE"/>
    <w:rsid w:val="00FA7FE8"/>
    <w:rsid w:val="00FB001E"/>
    <w:rsid w:val="00FB0693"/>
    <w:rsid w:val="00FB06E3"/>
    <w:rsid w:val="00FB108B"/>
    <w:rsid w:val="00FB1486"/>
    <w:rsid w:val="00FB161A"/>
    <w:rsid w:val="00FB162F"/>
    <w:rsid w:val="00FB1F23"/>
    <w:rsid w:val="00FB1F34"/>
    <w:rsid w:val="00FB2229"/>
    <w:rsid w:val="00FB276B"/>
    <w:rsid w:val="00FB2788"/>
    <w:rsid w:val="00FB2F73"/>
    <w:rsid w:val="00FB3333"/>
    <w:rsid w:val="00FB339C"/>
    <w:rsid w:val="00FB3546"/>
    <w:rsid w:val="00FB38A2"/>
    <w:rsid w:val="00FB41CB"/>
    <w:rsid w:val="00FB4343"/>
    <w:rsid w:val="00FB4618"/>
    <w:rsid w:val="00FB4929"/>
    <w:rsid w:val="00FB4A9D"/>
    <w:rsid w:val="00FB4E1A"/>
    <w:rsid w:val="00FB55E2"/>
    <w:rsid w:val="00FB5A10"/>
    <w:rsid w:val="00FB5DB8"/>
    <w:rsid w:val="00FB5F24"/>
    <w:rsid w:val="00FB65A9"/>
    <w:rsid w:val="00FB6A32"/>
    <w:rsid w:val="00FB6E30"/>
    <w:rsid w:val="00FB71E9"/>
    <w:rsid w:val="00FB71F3"/>
    <w:rsid w:val="00FB7A89"/>
    <w:rsid w:val="00FB7E86"/>
    <w:rsid w:val="00FC02E7"/>
    <w:rsid w:val="00FC02EF"/>
    <w:rsid w:val="00FC0498"/>
    <w:rsid w:val="00FC04FA"/>
    <w:rsid w:val="00FC0792"/>
    <w:rsid w:val="00FC0A13"/>
    <w:rsid w:val="00FC1559"/>
    <w:rsid w:val="00FC156C"/>
    <w:rsid w:val="00FC1674"/>
    <w:rsid w:val="00FC19AD"/>
    <w:rsid w:val="00FC1B32"/>
    <w:rsid w:val="00FC1DED"/>
    <w:rsid w:val="00FC1F0F"/>
    <w:rsid w:val="00FC1FEB"/>
    <w:rsid w:val="00FC20C0"/>
    <w:rsid w:val="00FC2369"/>
    <w:rsid w:val="00FC247B"/>
    <w:rsid w:val="00FC2CE6"/>
    <w:rsid w:val="00FC3150"/>
    <w:rsid w:val="00FC31F5"/>
    <w:rsid w:val="00FC320A"/>
    <w:rsid w:val="00FC37D2"/>
    <w:rsid w:val="00FC3E5A"/>
    <w:rsid w:val="00FC4202"/>
    <w:rsid w:val="00FC4273"/>
    <w:rsid w:val="00FC485A"/>
    <w:rsid w:val="00FC4935"/>
    <w:rsid w:val="00FC4960"/>
    <w:rsid w:val="00FC4D80"/>
    <w:rsid w:val="00FC54AC"/>
    <w:rsid w:val="00FC5983"/>
    <w:rsid w:val="00FC5BE5"/>
    <w:rsid w:val="00FC5FF0"/>
    <w:rsid w:val="00FC6EE8"/>
    <w:rsid w:val="00FC7195"/>
    <w:rsid w:val="00FC757C"/>
    <w:rsid w:val="00FC7696"/>
    <w:rsid w:val="00FC7788"/>
    <w:rsid w:val="00FC781B"/>
    <w:rsid w:val="00FC7AD5"/>
    <w:rsid w:val="00FC7FE1"/>
    <w:rsid w:val="00FD0136"/>
    <w:rsid w:val="00FD09A0"/>
    <w:rsid w:val="00FD121B"/>
    <w:rsid w:val="00FD23CA"/>
    <w:rsid w:val="00FD2900"/>
    <w:rsid w:val="00FD2973"/>
    <w:rsid w:val="00FD2974"/>
    <w:rsid w:val="00FD2BD7"/>
    <w:rsid w:val="00FD3496"/>
    <w:rsid w:val="00FD393E"/>
    <w:rsid w:val="00FD3A58"/>
    <w:rsid w:val="00FD3BA1"/>
    <w:rsid w:val="00FD4306"/>
    <w:rsid w:val="00FD4435"/>
    <w:rsid w:val="00FD477B"/>
    <w:rsid w:val="00FD4B2F"/>
    <w:rsid w:val="00FD506F"/>
    <w:rsid w:val="00FD50C9"/>
    <w:rsid w:val="00FD54B2"/>
    <w:rsid w:val="00FD568F"/>
    <w:rsid w:val="00FD579D"/>
    <w:rsid w:val="00FD5868"/>
    <w:rsid w:val="00FD5A0C"/>
    <w:rsid w:val="00FD5EDA"/>
    <w:rsid w:val="00FD65EF"/>
    <w:rsid w:val="00FD6982"/>
    <w:rsid w:val="00FD7454"/>
    <w:rsid w:val="00FD7D73"/>
    <w:rsid w:val="00FE0265"/>
    <w:rsid w:val="00FE0705"/>
    <w:rsid w:val="00FE072A"/>
    <w:rsid w:val="00FE07BE"/>
    <w:rsid w:val="00FE0885"/>
    <w:rsid w:val="00FE08FE"/>
    <w:rsid w:val="00FE0A35"/>
    <w:rsid w:val="00FE0C26"/>
    <w:rsid w:val="00FE0ED4"/>
    <w:rsid w:val="00FE1099"/>
    <w:rsid w:val="00FE137F"/>
    <w:rsid w:val="00FE13F1"/>
    <w:rsid w:val="00FE1B7C"/>
    <w:rsid w:val="00FE1CEA"/>
    <w:rsid w:val="00FE20AD"/>
    <w:rsid w:val="00FE21AE"/>
    <w:rsid w:val="00FE27D2"/>
    <w:rsid w:val="00FE28DC"/>
    <w:rsid w:val="00FE3061"/>
    <w:rsid w:val="00FE3758"/>
    <w:rsid w:val="00FE3DA6"/>
    <w:rsid w:val="00FE3F79"/>
    <w:rsid w:val="00FE45FB"/>
    <w:rsid w:val="00FE4987"/>
    <w:rsid w:val="00FE4D43"/>
    <w:rsid w:val="00FE4F08"/>
    <w:rsid w:val="00FE5002"/>
    <w:rsid w:val="00FE52E6"/>
    <w:rsid w:val="00FE5782"/>
    <w:rsid w:val="00FE5823"/>
    <w:rsid w:val="00FE5C1A"/>
    <w:rsid w:val="00FE671E"/>
    <w:rsid w:val="00FE6A78"/>
    <w:rsid w:val="00FE70A0"/>
    <w:rsid w:val="00FE774C"/>
    <w:rsid w:val="00FE7A4A"/>
    <w:rsid w:val="00FE7F56"/>
    <w:rsid w:val="00FF069E"/>
    <w:rsid w:val="00FF0711"/>
    <w:rsid w:val="00FF0817"/>
    <w:rsid w:val="00FF0987"/>
    <w:rsid w:val="00FF0E30"/>
    <w:rsid w:val="00FF12C5"/>
    <w:rsid w:val="00FF19AF"/>
    <w:rsid w:val="00FF1ADD"/>
    <w:rsid w:val="00FF1D69"/>
    <w:rsid w:val="00FF1F01"/>
    <w:rsid w:val="00FF21A0"/>
    <w:rsid w:val="00FF2254"/>
    <w:rsid w:val="00FF227F"/>
    <w:rsid w:val="00FF25D3"/>
    <w:rsid w:val="00FF2759"/>
    <w:rsid w:val="00FF2D37"/>
    <w:rsid w:val="00FF2ECC"/>
    <w:rsid w:val="00FF30CE"/>
    <w:rsid w:val="00FF30D7"/>
    <w:rsid w:val="00FF36DA"/>
    <w:rsid w:val="00FF3E66"/>
    <w:rsid w:val="00FF3E91"/>
    <w:rsid w:val="00FF42F9"/>
    <w:rsid w:val="00FF45D9"/>
    <w:rsid w:val="00FF45E3"/>
    <w:rsid w:val="00FF4D66"/>
    <w:rsid w:val="00FF5291"/>
    <w:rsid w:val="00FF52DB"/>
    <w:rsid w:val="00FF55D9"/>
    <w:rsid w:val="00FF5CDC"/>
    <w:rsid w:val="00FF5EC8"/>
    <w:rsid w:val="00FF6555"/>
    <w:rsid w:val="00FF6AE9"/>
    <w:rsid w:val="00FF6B2C"/>
    <w:rsid w:val="00FF6BD4"/>
    <w:rsid w:val="00FF6E99"/>
    <w:rsid w:val="00FF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76B8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09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4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a</dc:creator>
  <cp:lastModifiedBy>Nuno Empadinhas</cp:lastModifiedBy>
  <cp:revision>3</cp:revision>
  <dcterms:created xsi:type="dcterms:W3CDTF">2018-07-25T11:37:00Z</dcterms:created>
  <dcterms:modified xsi:type="dcterms:W3CDTF">2019-03-06T00:50:00Z</dcterms:modified>
</cp:coreProperties>
</file>